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80F968B" w14:textId="133FDC99" w:rsidR="00B71CB7" w:rsidRPr="004F684D" w:rsidRDefault="00651C5E" w:rsidP="00007B4A">
      <w:pPr>
        <w:spacing w:line="240" w:lineRule="auto"/>
        <w:rPr>
          <w:rFonts w:asciiTheme="majorBidi" w:hAnsiTheme="majorBidi" w:cstheme="majorBidi"/>
          <w:b/>
          <w:color w:val="000000" w:themeColor="text1"/>
        </w:rPr>
      </w:pPr>
      <w:r w:rsidRPr="004F684D">
        <w:rPr>
          <w:rFonts w:asciiTheme="majorBidi" w:hAnsiTheme="majorBidi" w:cstheme="majorBidi"/>
          <w:noProof/>
          <w:color w:val="000000" w:themeColor="text1"/>
          <w:shd w:val="clear" w:color="auto" w:fill="D6E3BC"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B9A5AAC" wp14:editId="56B56A0D">
                <wp:simplePos x="0" y="0"/>
                <wp:positionH relativeFrom="column">
                  <wp:posOffset>5902325</wp:posOffset>
                </wp:positionH>
                <wp:positionV relativeFrom="paragraph">
                  <wp:posOffset>0</wp:posOffset>
                </wp:positionV>
                <wp:extent cx="189774" cy="170897"/>
                <wp:effectExtent l="0" t="0" r="20320" b="19685"/>
                <wp:wrapNone/>
                <wp:docPr id="160" name="Ova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774" cy="170897"/>
                        </a:xfrm>
                        <a:prstGeom prst="ellipse">
                          <a:avLst/>
                        </a:prstGeom>
                        <a:solidFill>
                          <a:srgbClr val="FF0000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31F9CA67" id="Oval 4" o:spid="_x0000_s1026" style="position:absolute;margin-left:464.75pt;margin-top:0;width:14.95pt;height:13.4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6nE2gEAAAoEAAAOAAAAZHJzL2Uyb0RvYy54bWysU02P0zAQvSPxHyzfaZJqoUvUdA+7KhcE&#10;KxZ+gOuMG0u2x7JNP/49YydNK0Ac0Pbg+mPem/cmM+uHkzXsACFqdB1vFjVn4CT22u07/uP79t09&#10;ZzEJ1wuDDjp+hsgfNm/frI++hSUOaHoIjEhcbI++40NKvq2qKAewIi7Qg6NHhcGKRMewr/ogjsRu&#10;TbWs6w/VEUPvA0qIkW6fxke+KfxKgUxflYqQmOk4aUtlDWXd5bXarEW7D8IPWk4yxH+osEI7SjpT&#10;PYkk2M+g/6CyWgaMqNJCoq1QKS2heCA3Tf2bm5dBeCheqDjRz2WKr0crvxxe/HOgMhx9bCNts4uT&#10;Cjb/kz52KsU6z8WCU2KSLpv7j6vVHWeSnppVTadczOoK9iGmT4CW5U3HwRjtY7YjWnH4HNMYfYnK&#10;1xGN7rfamHII+92jCewg6NNttzX9pgQ3YdVVddmls4EMNu4bKKZ70rksGUtDwcwnpASXmvFpED2M&#10;aZr3N1lyC2ZEMVUIM7MieTP3RHCJHEku3KO/KT5DofTjDK7/JWwEz4iSGV2awVY7DH8jMORqyjzG&#10;k/yb0uTtDvvzc2AhmUccx0I4OSBNhUyhgHMUNVxxPg1H7ujbc6G9jvDmFwAAAP//AwBQSwMEFAAG&#10;AAgAAAAhAFh4hPTeAAAABwEAAA8AAABkcnMvZG93bnJldi54bWxMj81OwzAQhO9IvIO1SFwq6hDa&#10;qg7ZVPyeipBaQHB0Y5NExOvIdtvw9iwnOI5mNPNNuRpdLw42xM4TwuU0A2Gp9qajBuH15fFiCSIm&#10;TUb3nizCt42wqk5PSl0Yf6SNPWxTI7iEYqER2pSGQspYt9bpOPWDJfY+fXA6sQyNNEEfudz1Ms+y&#10;hXS6I15o9WDvWlt/bfcOYfLRXan3MKP7MS2fnh/6zXrydot4fjbeXINIdkx/YfjFZ3SomGnn92Si&#10;6BFUruYcReBHbKu5moHYIeQLBbIq5X/+6gcAAP//AwBQSwECLQAUAAYACAAAACEAtoM4kv4AAADh&#10;AQAAEwAAAAAAAAAAAAAAAAAAAAAAW0NvbnRlbnRfVHlwZXNdLnhtbFBLAQItABQABgAIAAAAIQA4&#10;/SH/1gAAAJQBAAALAAAAAAAAAAAAAAAAAC8BAABfcmVscy8ucmVsc1BLAQItABQABgAIAAAAIQAB&#10;v6nE2gEAAAoEAAAOAAAAAAAAAAAAAAAAAC4CAABkcnMvZTJvRG9jLnhtbFBLAQItABQABgAIAAAA&#10;IQBYeIT03gAAAAcBAAAPAAAAAAAAAAAAAAAAADQEAABkcnMvZG93bnJldi54bWxQSwUGAAAAAAQA&#10;BADzAAAAPwUAAAAA&#10;" fillcolor="red" strokecolor="#09101d [484]" strokeweight="1pt">
                <v:stroke joinstyle="miter"/>
              </v:oval>
            </w:pict>
          </mc:Fallback>
        </mc:AlternateContent>
      </w:r>
      <w:r w:rsidRPr="004F684D">
        <w:rPr>
          <w:rFonts w:asciiTheme="majorBidi" w:hAnsiTheme="majorBidi" w:cstheme="majorBidi"/>
          <w:noProof/>
          <w:color w:val="000000" w:themeColor="text1"/>
          <w:shd w:val="clear" w:color="auto" w:fill="D6E3BC"/>
          <w:lang w:eastAsia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3C391AB" wp14:editId="6D7C8F67">
                <wp:simplePos x="0" y="0"/>
                <wp:positionH relativeFrom="column">
                  <wp:posOffset>4504055</wp:posOffset>
                </wp:positionH>
                <wp:positionV relativeFrom="paragraph">
                  <wp:posOffset>3175</wp:posOffset>
                </wp:positionV>
                <wp:extent cx="189774" cy="170897"/>
                <wp:effectExtent l="0" t="0" r="20320" b="19685"/>
                <wp:wrapNone/>
                <wp:docPr id="158" name="Ova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774" cy="170897"/>
                        </a:xfrm>
                        <a:prstGeom prst="ellipse">
                          <a:avLst/>
                        </a:prstGeom>
                        <a:solidFill>
                          <a:srgbClr val="FFFF00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520E2DA1" id="Oval 4" o:spid="_x0000_s1026" style="position:absolute;margin-left:354.65pt;margin-top:.25pt;width:14.95pt;height:13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ChCNoz3AAAAAcBAAAPAAAAZHJzL2Rvd25yZXYueG1sTI7BTsMwEETvSPyDtUjcqENS&#10;GhKyqVARhx4xkbi6sUki7HUUO23K1+OeynE0ozev2i7WsKOe/OAI4XGVANPUOjVQh9B8vj88A/NB&#10;kpLGkUY4aw/b+vamkqVyJ/rQRxE6FiHkS4nQhzCWnPu211b6lRs1xe7bTVaGGKeOq0meItwanibJ&#10;hls5UHzo5ah3vW5/xGwRRCb2XbN+M79f866gZi/MZjgj3t8try/Agl7CdQwX/agOdXQ6uJmUZwYh&#10;T4osThGegMU6z4oU2AEhzdfA64r/96//AAAA//8DAFBLAQItABQABgAIAAAAIQC2gziS/gAAAOEB&#10;AAATAAAAAAAAAAAAAAAAAAAAAABbQ29udGVudF9UeXBlc10ueG1sUEsBAi0AFAAGAAgAAAAhADj9&#10;If/WAAAAlAEAAAsAAAAAAAAAAAAAAAAALwEAAF9yZWxzLy5yZWxzUEsBAi0AFAAGAAgAAAAhANBJ&#10;G3rbAQAACgQAAA4AAAAAAAAAAAAAAAAALgIAAGRycy9lMm9Eb2MueG1sUEsBAi0AFAAGAAgAAAAh&#10;AKEI2jPcAAAABwEAAA8AAAAAAAAAAAAAAAAANQQAAGRycy9kb3ducmV2LnhtbFBLBQYAAAAABAAE&#10;APMAAAA+BQAAAAA=&#10;" fillcolor="yellow" strokecolor="#09101d [484]" strokeweight="1pt">
                <v:stroke joinstyle="miter"/>
              </v:oval>
            </w:pict>
          </mc:Fallback>
        </mc:AlternateContent>
      </w:r>
      <w:r w:rsidR="00B71CB7" w:rsidRPr="004F684D">
        <w:rPr>
          <w:rFonts w:asciiTheme="majorBidi" w:hAnsiTheme="majorBidi" w:cstheme="majorBidi"/>
          <w:noProof/>
          <w:color w:val="000000" w:themeColor="text1"/>
          <w:shd w:val="clear" w:color="auto" w:fill="D6E3BC"/>
          <w:lang w:eastAsia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BCFC27" wp14:editId="468D5D9D">
                <wp:simplePos x="0" y="0"/>
                <wp:positionH relativeFrom="column">
                  <wp:posOffset>2795270</wp:posOffset>
                </wp:positionH>
                <wp:positionV relativeFrom="paragraph">
                  <wp:posOffset>0</wp:posOffset>
                </wp:positionV>
                <wp:extent cx="189230" cy="170815"/>
                <wp:effectExtent l="0" t="0" r="20320" b="19685"/>
                <wp:wrapNone/>
                <wp:docPr id="157" name="Oval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230" cy="170815"/>
                        </a:xfrm>
                        <a:prstGeom prst="ellipse">
                          <a:avLst/>
                        </a:prstGeom>
                        <a:solidFill>
                          <a:srgbClr val="00B050"/>
                        </a:solidFill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oval w14:anchorId="27F9135F" id="Oval 4" o:spid="_x0000_s1026" style="position:absolute;margin-left:220.1pt;margin-top:0;width:14.9pt;height:13.4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DvVu3QEAAAoEAAAOAAAAZHJzL2Uyb0RvYy54bWysU9uO0zAQfUfiH6y80zhFhRI1XYldLS8I&#10;VuzyAa4zbiz5prFp2r9n7LRpBYgHxIvjy5wz50xmNndHa9gBMGrvuqpZ8IqBk77Xbt9V318e36wr&#10;FpNwvTDeQVedIFZ329evNmNoYekHb3pARiQutmPoqiGl0NZ1lANYERc+gKNH5dGKREfc1z2Kkdit&#10;qZecv6tHj31ALyFGun2YHqtt4VcKZPqqVITETFeRtlRWLOsur/V2I9o9ijBoeZYh/kGFFdpR0pnq&#10;QSTBfqD+jcpqiT56lRbS29orpSUUD+Sm4b+4eR5EgOKFihPDXKb4/2jll8NzeEIqwxhiG2mbXRwV&#10;2vwlfexYinWaiwXHxCRdNusPy7dUUklPzXu+bla5mPUVHDCmT+Aty5uuAmN0iNmOaMXhc0xT9CUq&#10;X0dvdP+ojSkH3O/uDbKDyL+Of+Sr8rcowU1YfVVddulkIION+waK6Z50LkvG0lAw8wkpwaVmehpE&#10;D1OaZsX5nCW3YEYUU4UwMyuSN3OfCS6RE8mFe/J3js9QKP04g/nfhE3gGVEye5dmsNXO458IDLk6&#10;Z57iSf5NafJ25/vTEzJM5t5PYyGcHDxNhUxYwDmKGq44Pw9H7ujbc6G9jvD2JwAAAP//AwBQSwME&#10;FAAGAAgAAAAhAFc/xYTbAAAABwEAAA8AAABkcnMvZG93bnJldi54bWxMj8FOwzAQRO9I/IO1SNyo&#10;TRQChGyqUolbLqTl7sYmiRqvQ+ymKV/PcoLbrGY087ZYL24Qs51C7wnhfqVAWGq86alF2O/e7p5A&#10;hKjJ6MGTRbjYAOvy+qrQufFnerdzHVvBJRRyjdDFOOZShqazToeVHy2x9+knpyOfUyvNpM9c7gaZ&#10;KJVJp3vihU6PdtvZ5lifHMI2mx+Uu8jq9Wusqpq+j7uPzR7x9mbZvICIdol/YfjFZ3QomengT2SC&#10;GBDSVCUcReCP2E4fFYsDQpI9gywL+Z+//AEAAP//AwBQSwECLQAUAAYACAAAACEAtoM4kv4AAADh&#10;AQAAEwAAAAAAAAAAAAAAAAAAAAAAW0NvbnRlbnRfVHlwZXNdLnhtbFBLAQItABQABgAIAAAAIQA4&#10;/SH/1gAAAJQBAAALAAAAAAAAAAAAAAAAAC8BAABfcmVscy8ucmVsc1BLAQItABQABgAIAAAAIQBA&#10;DvVu3QEAAAoEAAAOAAAAAAAAAAAAAAAAAC4CAABkcnMvZTJvRG9jLnhtbFBLAQItABQABgAIAAAA&#10;IQBXP8WE2wAAAAcBAAAPAAAAAAAAAAAAAAAAADcEAABkcnMvZG93bnJldi54bWxQSwUGAAAAAAQA&#10;BADzAAAAPwUAAAAA&#10;" fillcolor="#00b050" strokecolor="#09101d [484]" strokeweight="1pt">
                <v:stroke joinstyle="miter"/>
              </v:oval>
            </w:pict>
          </mc:Fallback>
        </mc:AlternateContent>
      </w:r>
      <w:r>
        <w:rPr>
          <w:rFonts w:asciiTheme="majorBidi" w:hAnsiTheme="majorBidi" w:cstheme="majorBidi"/>
          <w:b/>
          <w:color w:val="000000" w:themeColor="text1"/>
        </w:rPr>
        <w:t xml:space="preserve">Supplemental </w:t>
      </w:r>
      <w:r w:rsidR="00B71CB7" w:rsidRPr="004F684D">
        <w:rPr>
          <w:rFonts w:asciiTheme="majorBidi" w:hAnsiTheme="majorBidi" w:cstheme="majorBidi"/>
          <w:b/>
          <w:color w:val="000000" w:themeColor="text1"/>
        </w:rPr>
        <w:t xml:space="preserve">Table-1 </w:t>
      </w:r>
      <w:r w:rsidR="00B71CB7" w:rsidRPr="004F684D">
        <w:rPr>
          <w:rFonts w:asciiTheme="majorBidi" w:hAnsiTheme="majorBidi" w:cstheme="majorBidi"/>
          <w:bCs/>
          <w:color w:val="000000" w:themeColor="text1"/>
        </w:rPr>
        <w:t xml:space="preserve">QUADAS-2 results </w:t>
      </w:r>
      <w:proofErr w:type="gramStart"/>
      <w:r w:rsidR="00B71CB7" w:rsidRPr="004F684D">
        <w:rPr>
          <w:rFonts w:asciiTheme="majorBidi" w:hAnsiTheme="majorBidi" w:cstheme="majorBidi"/>
          <w:bCs/>
          <w:color w:val="000000" w:themeColor="text1"/>
        </w:rPr>
        <w:t xml:space="preserve">(  </w:t>
      </w:r>
      <w:proofErr w:type="gramEnd"/>
      <w:r w:rsidR="00B71CB7" w:rsidRPr="004F684D">
        <w:rPr>
          <w:rFonts w:asciiTheme="majorBidi" w:hAnsiTheme="majorBidi" w:cstheme="majorBidi"/>
          <w:bCs/>
          <w:color w:val="000000" w:themeColor="text1"/>
        </w:rPr>
        <w:t xml:space="preserve">     = Low risk probability,         = Not clear risk,         = High risk probability)</w:t>
      </w:r>
    </w:p>
    <w:tbl>
      <w:tblPr>
        <w:tblStyle w:val="TableGrid"/>
        <w:tblW w:w="10980" w:type="dxa"/>
        <w:tblInd w:w="-365" w:type="dxa"/>
        <w:tblLayout w:type="fixed"/>
        <w:tblLook w:val="00A0" w:firstRow="1" w:lastRow="0" w:firstColumn="1" w:lastColumn="0" w:noHBand="0" w:noVBand="0"/>
      </w:tblPr>
      <w:tblGrid>
        <w:gridCol w:w="1498"/>
        <w:gridCol w:w="1114"/>
        <w:gridCol w:w="1114"/>
        <w:gridCol w:w="1114"/>
        <w:gridCol w:w="1054"/>
        <w:gridCol w:w="1216"/>
        <w:gridCol w:w="1080"/>
        <w:gridCol w:w="1260"/>
        <w:gridCol w:w="1530"/>
      </w:tblGrid>
      <w:tr w:rsidR="00B71CB7" w:rsidRPr="004F684D" w14:paraId="762F71E2" w14:textId="77777777" w:rsidTr="00B71CB7">
        <w:trPr>
          <w:trHeight w:val="147"/>
        </w:trPr>
        <w:tc>
          <w:tcPr>
            <w:tcW w:w="1498" w:type="dxa"/>
            <w:vMerge w:val="restart"/>
          </w:tcPr>
          <w:p w14:paraId="390F4BCE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4396" w:type="dxa"/>
            <w:gridSpan w:val="4"/>
          </w:tcPr>
          <w:p w14:paraId="1ADBFA9A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eastAsia="en-GB"/>
              </w:rPr>
              <w:t>RISK OF BIAS</w:t>
            </w:r>
          </w:p>
        </w:tc>
        <w:tc>
          <w:tcPr>
            <w:tcW w:w="3556" w:type="dxa"/>
            <w:gridSpan w:val="3"/>
          </w:tcPr>
          <w:p w14:paraId="0429947B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eastAsia="en-GB"/>
              </w:rPr>
              <w:t>APPLICABILITY CONCERNS</w:t>
            </w:r>
          </w:p>
        </w:tc>
        <w:tc>
          <w:tcPr>
            <w:tcW w:w="1530" w:type="dxa"/>
            <w:tcBorders>
              <w:bottom w:val="nil"/>
            </w:tcBorders>
          </w:tcPr>
          <w:p w14:paraId="4A31DE71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</w:tr>
      <w:tr w:rsidR="00B71CB7" w:rsidRPr="004F684D" w14:paraId="4DC73DD6" w14:textId="77777777" w:rsidTr="00B71CB7">
        <w:trPr>
          <w:trHeight w:val="147"/>
        </w:trPr>
        <w:tc>
          <w:tcPr>
            <w:tcW w:w="1498" w:type="dxa"/>
            <w:vMerge/>
          </w:tcPr>
          <w:p w14:paraId="1530ED54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114" w:type="dxa"/>
          </w:tcPr>
          <w:p w14:paraId="110D7DAB" w14:textId="77777777" w:rsidR="00B71CB7" w:rsidRPr="004F684D" w:rsidRDefault="00B71CB7" w:rsidP="00007B4A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eastAsia="en-GB"/>
              </w:rPr>
              <w:t>PATIENT SELECTION</w:t>
            </w:r>
          </w:p>
        </w:tc>
        <w:tc>
          <w:tcPr>
            <w:tcW w:w="1114" w:type="dxa"/>
          </w:tcPr>
          <w:p w14:paraId="4D9ACDE8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eastAsia="en-GB"/>
              </w:rPr>
              <w:t>INDEX TEST</w:t>
            </w:r>
          </w:p>
        </w:tc>
        <w:tc>
          <w:tcPr>
            <w:tcW w:w="1114" w:type="dxa"/>
          </w:tcPr>
          <w:p w14:paraId="46DA0D61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eastAsia="en-GB"/>
              </w:rPr>
              <w:t>REFERENCE STANDARD</w:t>
            </w:r>
          </w:p>
        </w:tc>
        <w:tc>
          <w:tcPr>
            <w:tcW w:w="1054" w:type="dxa"/>
          </w:tcPr>
          <w:p w14:paraId="364022BF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eastAsia="en-GB"/>
              </w:rPr>
              <w:t>FLOW AND TIMING</w:t>
            </w:r>
          </w:p>
        </w:tc>
        <w:tc>
          <w:tcPr>
            <w:tcW w:w="1216" w:type="dxa"/>
          </w:tcPr>
          <w:p w14:paraId="5581D16D" w14:textId="77777777" w:rsidR="00B71CB7" w:rsidRPr="004F684D" w:rsidRDefault="00B71CB7" w:rsidP="00007B4A">
            <w:pPr>
              <w:spacing w:after="120"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eastAsia="en-GB"/>
              </w:rPr>
              <w:t>PATIENT SELECTION</w:t>
            </w:r>
          </w:p>
          <w:p w14:paraId="704C2CD8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eastAsia="en-GB"/>
              </w:rPr>
            </w:pPr>
          </w:p>
        </w:tc>
        <w:tc>
          <w:tcPr>
            <w:tcW w:w="1080" w:type="dxa"/>
          </w:tcPr>
          <w:p w14:paraId="35614A0A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eastAsia="en-GB"/>
              </w:rPr>
              <w:t>INDEX TEST</w:t>
            </w:r>
          </w:p>
        </w:tc>
        <w:tc>
          <w:tcPr>
            <w:tcW w:w="1260" w:type="dxa"/>
          </w:tcPr>
          <w:p w14:paraId="706226F0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eastAsia="en-GB"/>
              </w:rPr>
              <w:t>REFERENCE STANDARD</w:t>
            </w:r>
          </w:p>
        </w:tc>
        <w:tc>
          <w:tcPr>
            <w:tcW w:w="1530" w:type="dxa"/>
            <w:tcBorders>
              <w:top w:val="nil"/>
            </w:tcBorders>
          </w:tcPr>
          <w:p w14:paraId="007CC612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b/>
                <w:color w:val="000000" w:themeColor="text1"/>
                <w:sz w:val="20"/>
                <w:szCs w:val="20"/>
                <w:lang w:eastAsia="en-GB"/>
              </w:rPr>
              <w:t>Interpretation</w:t>
            </w:r>
          </w:p>
        </w:tc>
      </w:tr>
      <w:tr w:rsidR="00B71CB7" w:rsidRPr="004F684D" w14:paraId="12B77B26" w14:textId="77777777" w:rsidTr="00B71CB7">
        <w:trPr>
          <w:trHeight w:val="342"/>
        </w:trPr>
        <w:tc>
          <w:tcPr>
            <w:tcW w:w="1498" w:type="dxa"/>
          </w:tcPr>
          <w:p w14:paraId="6F9C1567" w14:textId="77777777" w:rsidR="00B71CB7" w:rsidRPr="004F684D" w:rsidRDefault="00B71CB7" w:rsidP="00007B4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  <w:t>Palmqvist</w:t>
            </w:r>
            <w:proofErr w:type="spellEnd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</w:t>
            </w:r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  <w:t>, 2020</w:t>
            </w:r>
          </w:p>
        </w:tc>
        <w:tc>
          <w:tcPr>
            <w:tcW w:w="1114" w:type="dxa"/>
          </w:tcPr>
          <w:p w14:paraId="51EE13D7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4624" behindDoc="0" locked="0" layoutInCell="1" allowOverlap="1" wp14:anchorId="0925671B" wp14:editId="7AF13C7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42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E057E7" id="Oval 4" o:spid="_x0000_s1026" style="position:absolute;margin-left:0;margin-top:.65pt;width:14.95pt;height:13.4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g8Jt4dkAAAAEAQAADwAAAGRycy9kb3ducmV2LnhtbEyPQU/DMAyF70j8h8hI3FhK&#10;EdNWmk5jErde6Mbda0xbrXFKk3Udvx5zgpP1/Kz3Pueb2fVqojF0ng08LhJQxLW3HTcGDvu3hxWo&#10;EJEt9p7JwJUCbIrbmxwz6y/8TlMVGyUhHDI00MY4ZFqHuiWHYeEHYvE+/egwihwbbUe8SLjrdZok&#10;S+2wY2locaBdS/WpOjsDu+X0nLirLl+/hrKs+Pu0/9gejLm/m7cvoCLN8e8YfvEFHQphOvoz26B6&#10;A/JIlO0TKDHT9RrUUeYqBV3k+j988QM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CD&#10;wm3h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357C1006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5648" behindDoc="0" locked="0" layoutInCell="1" allowOverlap="1" wp14:anchorId="13AA84C5" wp14:editId="0FB428B3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43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B6C03D" id="Oval 4" o:spid="_x0000_s1026" style="position:absolute;margin-left:-.2pt;margin-top:.65pt;width:14.95pt;height:13.45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hcFEAtoAAAAFAQAADwAAAGRycy9kb3ducmV2LnhtbEyOwW7CMBBE75X4B2uRegOH&#10;tCAa4iBA6i2XBno38TaJiNchNiH067s9tafRzoxmX7odbSsG7H3jSMFiHoFAKp1pqFJwOr7P1iB8&#10;0GR06wgVPNDDNps8pTox7k4fOBShEjxCPtEK6hC6REpf1mi1n7sOibMv11sd+OwraXp953HbyjiK&#10;VtLqhvhDrTs81FheiptVcFgNy8g+ZL6/dnle0Pfl+Lk7KfU8HXcbEAHH8FeGX3xGh4yZzu5GxotW&#10;weyVi2y/gOA0fluCOLOuY5BZKv/TZz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hcFEAtoAAAAF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737F85C0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6672" behindDoc="0" locked="0" layoutInCell="1" allowOverlap="1" wp14:anchorId="0D8A182C" wp14:editId="05CE0BDB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4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16775A4" id="Oval 4" o:spid="_x0000_s1026" style="position:absolute;margin-left:-.4pt;margin-top:.65pt;width:14.95pt;height:13.4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DIfrg9kAAAAFAQAADwAAAGRycy9kb3ducmV2LnhtbEyOwW7CMBBE75X4B2uReisO&#10;qYogxEEUqbdcGuBu4iWJiNchNiH067uc2tNqdkYzL92MthUD9r5xpGA+i0Aglc40VCk47L/eliB8&#10;0GR06wgVPNDDJpu8pDox7k7fOBShElxCPtEK6hC6REpf1mi1n7kOib2z660OLPtKml7fudy2Mo6i&#10;hbS6IV6odYe7GstLcbMKdovhI7IPmX9euzwv6OeyP24PSr1Ox+0aRMAx/IXhic/okDHTyd3IeNEq&#10;eIIHfr+DYDdezUGc+C5jkFkq/9Nnv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AM&#10;h+uD2QAAAAU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54" w:type="dxa"/>
          </w:tcPr>
          <w:p w14:paraId="7E3B1334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6912" behindDoc="0" locked="0" layoutInCell="1" allowOverlap="1" wp14:anchorId="4CA9890E" wp14:editId="1EFBB64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78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DFCD2EE" id="Oval 4" o:spid="_x0000_s1026" style="position:absolute;margin-left:0;margin-top:.65pt;width:14.95pt;height:13.45pt;z-index:251686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g8Jt4dkAAAAEAQAADwAAAGRycy9kb3ducmV2LnhtbEyPQU/DMAyF70j8h8hI3FhK&#10;EdNWmk5jErde6Mbda0xbrXFKk3Udvx5zgpP1/Kz3Pueb2fVqojF0ng08LhJQxLW3HTcGDvu3hxWo&#10;EJEt9p7JwJUCbIrbmxwz6y/8TlMVGyUhHDI00MY4ZFqHuiWHYeEHYvE+/egwihwbbUe8SLjrdZok&#10;S+2wY2locaBdS/WpOjsDu+X0nLirLl+/hrKs+Pu0/9gejLm/m7cvoCLN8e8YfvEFHQphOvoz26B6&#10;A/JIlO0TKDHT9RrUUeYqBV3k+j988QM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CD&#10;wm3h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16" w:type="dxa"/>
          </w:tcPr>
          <w:p w14:paraId="3B5CA6DB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398C939E" wp14:editId="6107D55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30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47F615" id="Oval 4" o:spid="_x0000_s1026" style="position:absolute;margin-left:0;margin-top:.65pt;width:14.95pt;height:13.4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g8Jt4dkAAAAEAQAADwAAAGRycy9kb3ducmV2LnhtbEyPQU/DMAyF70j8h8hI3FhK&#10;EdNWmk5jErde6Mbda0xbrXFKk3Udvx5zgpP1/Kz3Pueb2fVqojF0ng08LhJQxLW3HTcGDvu3hxWo&#10;EJEt9p7JwJUCbIrbmxwz6y/8TlMVGyUhHDI00MY4ZFqHuiWHYeEHYvE+/egwihwbbUe8SLjrdZok&#10;S+2wY2locaBdS/WpOjsDu+X0nLirLl+/hrKs+Pu0/9gejLm/m7cvoCLN8e8YfvEFHQphOvoz26B6&#10;A/JIlO0TKDHT9RrUUeYqBV3k+j988QM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CD&#10;wm3h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80" w:type="dxa"/>
          </w:tcPr>
          <w:p w14:paraId="6C79E7DD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049116C6" wp14:editId="4D235011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31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4ABF5C4" id="Oval 4" o:spid="_x0000_s1026" style="position:absolute;margin-left:-.2pt;margin-top:.65pt;width:14.95pt;height:13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hcFEAtoAAAAFAQAADwAAAGRycy9kb3ducmV2LnhtbEyOwW7CMBBE75X4B2uRegOH&#10;tCAa4iBA6i2XBno38TaJiNchNiH067s9tafRzoxmX7odbSsG7H3jSMFiHoFAKp1pqFJwOr7P1iB8&#10;0GR06wgVPNDDNps8pTox7k4fOBShEjxCPtEK6hC6REpf1mi1n7sOibMv11sd+OwraXp953HbyjiK&#10;VtLqhvhDrTs81FheiptVcFgNy8g+ZL6/dnle0Pfl+Lk7KfU8HXcbEAHH8FeGX3xGh4yZzu5GxotW&#10;weyVi2y/gOA0fluCOLOuY5BZKv/TZz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hcFEAtoAAAAF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60" w:type="dxa"/>
          </w:tcPr>
          <w:p w14:paraId="1BC0EDFE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5EC38779" wp14:editId="0E310AFF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32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F9A2BA" id="Oval 4" o:spid="_x0000_s1026" style="position:absolute;margin-left:-.4pt;margin-top:.65pt;width:14.95pt;height:13.4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DIfrg9kAAAAFAQAADwAAAGRycy9kb3ducmV2LnhtbEyOwW7CMBBE75X4B2uReisO&#10;qYogxEEUqbdcGuBu4iWJiNchNiH067uc2tNqdkYzL92MthUD9r5xpGA+i0Aglc40VCk47L/eliB8&#10;0GR06wgVPNDDJpu8pDox7k7fOBShElxCPtEK6hC6REpf1mi1n7kOib2z660OLPtKml7fudy2Mo6i&#10;hbS6IV6odYe7GstLcbMKdovhI7IPmX9euzwv6OeyP24PSr1Ox+0aRMAx/IXhic/okDHTyd3IeNEq&#10;eIIHfr+DYDdezUGc+C5jkFkq/9Nnv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AM&#10;h+uD2QAAAAU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14:paraId="5376E18B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w:t>Low overall risk of bias</w:t>
            </w:r>
          </w:p>
        </w:tc>
      </w:tr>
      <w:tr w:rsidR="00B71CB7" w:rsidRPr="004F684D" w14:paraId="29234F68" w14:textId="77777777" w:rsidTr="00B71CB7">
        <w:trPr>
          <w:trHeight w:val="342"/>
        </w:trPr>
        <w:tc>
          <w:tcPr>
            <w:tcW w:w="1498" w:type="dxa"/>
          </w:tcPr>
          <w:p w14:paraId="23FC18A1" w14:textId="77777777" w:rsidR="00B71CB7" w:rsidRPr="004F684D" w:rsidRDefault="00B71CB7" w:rsidP="00007B4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  <w:t>Janelidze</w:t>
            </w:r>
            <w:proofErr w:type="spellEnd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</w:t>
            </w:r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  <w:t>, 2020</w:t>
            </w:r>
          </w:p>
        </w:tc>
        <w:tc>
          <w:tcPr>
            <w:tcW w:w="1114" w:type="dxa"/>
          </w:tcPr>
          <w:p w14:paraId="19499854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7696" behindDoc="0" locked="0" layoutInCell="1" allowOverlap="1" wp14:anchorId="0A7F8A8B" wp14:editId="59F2A8E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145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0081C7B" id="Oval 4" o:spid="_x0000_s1026" style="position:absolute;margin-left:0;margin-top:.7pt;width:14.95pt;height:13.45pt;z-index:251677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YC/GNdoAAAAEAQAADwAAAGRycy9kb3ducmV2LnhtbEyPQU/DMAyF70j8h8hI3FjK&#10;gGkrTacxiVsvdOPuNaat1jilybqOX485sZP1/Kz3PmfryXVqpCG0ng08zhJQxJW3LdcG9rv3hyWo&#10;EJEtdp7JwIUCrPPbmwxT68/8QWMZayUhHFI00MTYp1qHqiGHYeZ7YvG+/OAwihxqbQc8S7jr9DxJ&#10;Ftphy9LQYE/bhqpjeXIGtovxJXEXXbx990VR8s9x97nZG3N/N21eQUWa4v8x/OELOuTCdPAntkF1&#10;BuSRKNtnUGLOVytQB5nLJ9B5pq/h81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YC/GNd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37659F10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8720" behindDoc="0" locked="0" layoutInCell="1" allowOverlap="1" wp14:anchorId="4D4748F0" wp14:editId="42C60BE9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14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532374" id="Oval 4" o:spid="_x0000_s1026" style="position:absolute;margin-left:-.2pt;margin-top:.7pt;width:14.95pt;height:13.45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Zizv1tkAAAAFAQAADwAAAGRycy9kb3ducmV2LnhtbEyOwU7DMBBE70j8g7VI3FqH&#10;QqsS4lSlErdcSMt9Gy9J1HgdYjdN+XqWE5xGszOafdlmcp0aaQitZwMP8wQUceVty7WBw/5ttgYV&#10;IrLFzjMZuFKATX57k2Fq/YXfaSxjrWSEQ4oGmhj7VOtQNeQwzH1PLNmnHxxGsUOt7YAXGXedXiTJ&#10;SjtsWT402NOuoepUnp2B3WpcJu6qi9evvihK/j7tP7YHY+7vpu0LqEhT/CvDL76gQy5MR39mG1Rn&#10;YPYkRTmLSLp4XoI6iq4fQeeZ/k+f/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Bm&#10;LO/W2QAAAAU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50940CC4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9744" behindDoc="0" locked="0" layoutInCell="1" allowOverlap="1" wp14:anchorId="42C3B2A0" wp14:editId="68A87AD1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147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84793E" id="Oval 4" o:spid="_x0000_s1026" style="position:absolute;margin-left:-.4pt;margin-top:.7pt;width:14.95pt;height:13.45pt;z-index:251679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72pAV9kAAAAFAQAADwAAAGRycy9kb3ducmV2LnhtbEyOwU7DMBBE70j8g7VI3KjT&#10;AlUJcapSiVsupOW+jZckarwOsZumfD3bE5xWszOaedl6cp0aaQitZwPzWQKKuPK25drAfvf+sAIV&#10;IrLFzjMZuFCAdX57k2Fq/Zk/aCxjraSEQ4oGmhj7VOtQNeQwzHxPLN6XHxxGkUOt7YBnKXedXiTJ&#10;UjtsWRYa7GnbUHUsT87Adjk+J+6ii7fvvihK/jnuPjd7Y+7vps0rqEhT/AvDFV/QIRemgz+xDaoz&#10;cAWP8n4CJe7iZQ7qIHf1CDrP9H/6/Bc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Dv&#10;akBX2QAAAAU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54" w:type="dxa"/>
          </w:tcPr>
          <w:p w14:paraId="5ABAA0E1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3056" behindDoc="0" locked="0" layoutInCell="1" allowOverlap="1" wp14:anchorId="227C83D6" wp14:editId="1DDA6F6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18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907C2D" id="Oval 4" o:spid="_x0000_s1026" style="position:absolute;margin-left:0;margin-top:.7pt;width:14.95pt;height:13.45pt;z-index:251693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BBx4cg2gAAAAQBAAAPAAAAZHJzL2Rvd25yZXYueG1sTI9BT8MwDIXvSPyHyEjcWMo2&#10;TWvXdEJDHHYkVOKaNaatljhVk24dvx5zgpP1/Kz3Ppf72TtxwTH2gRQ8LzIQSE2wPbUK6o+3py2I&#10;mAxZ4wKhghtG2Ff3d6UpbLjSO150agWHUCyMgi6loZAyNh16ExdhQGLvK4zeJJZjK+1orhzunVxm&#10;2UZ60xM3dGbAQ4fNWU9egV7pY1uvX93353TIqT5qt+lvSj0+zC87EAnn9HcMv/iMDhUzncJENgqn&#10;gB9JvF2DYHOZ5yBOPLcrkFUp/8NXPwAAAP//AwBQSwECLQAUAAYACAAAACEAtoM4kv4AAADhAQAA&#10;EwAAAAAAAAAAAAAAAAAAAAAAW0NvbnRlbnRfVHlwZXNdLnhtbFBLAQItABQABgAIAAAAIQA4/SH/&#10;1gAAAJQBAAALAAAAAAAAAAAAAAAAAC8BAABfcmVscy8ucmVsc1BLAQItABQABgAIAAAAIQDQSRt6&#10;2wEAAAoEAAAOAAAAAAAAAAAAAAAAAC4CAABkcnMvZTJvRG9jLnhtbFBLAQItABQABgAIAAAAIQBB&#10;x4cg2gAAAAQBAAAPAAAAAAAAAAAAAAAAADUEAABkcnMvZG93bnJldi54bWxQSwUGAAAAAAQABADz&#10;AAAAPAUAAAAA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16" w:type="dxa"/>
          </w:tcPr>
          <w:p w14:paraId="44BAC43C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FF080E8" wp14:editId="288E30D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133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3993F8" id="Oval 4" o:spid="_x0000_s1026" style="position:absolute;margin-left:0;margin-top:.7pt;width:14.95pt;height:13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YC/GNdoAAAAEAQAADwAAAGRycy9kb3ducmV2LnhtbEyPQU/DMAyF70j8h8hI3FjK&#10;gGkrTacxiVsvdOPuNaat1jilybqOX485sZP1/Kz3PmfryXVqpCG0ng08zhJQxJW3LdcG9rv3hyWo&#10;EJEtdp7JwIUCrPPbmwxT68/8QWMZayUhHFI00MTYp1qHqiGHYeZ7YvG+/OAwihxqbQc8S7jr9DxJ&#10;Ftphy9LQYE/bhqpjeXIGtovxJXEXXbx990VR8s9x97nZG3N/N21eQUWa4v8x/OELOuTCdPAntkF1&#10;BuSRKNtnUGLOVytQB5nLJ9B5pq/h81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YC/GNd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80" w:type="dxa"/>
          </w:tcPr>
          <w:p w14:paraId="4C070C3C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1F4FC99" wp14:editId="5E8B7EE1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13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4D46FE7" id="Oval 4" o:spid="_x0000_s1026" style="position:absolute;margin-left:-.2pt;margin-top:.7pt;width:14.95pt;height:13.45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Zizv1tkAAAAFAQAADwAAAGRycy9kb3ducmV2LnhtbEyOwU7DMBBE70j8g7VI3FqH&#10;QqsS4lSlErdcSMt9Gy9J1HgdYjdN+XqWE5xGszOafdlmcp0aaQitZwMP8wQUceVty7WBw/5ttgYV&#10;IrLFzjMZuFKATX57k2Fq/YXfaSxjrWSEQ4oGmhj7VOtQNeQwzH1PLNmnHxxGsUOt7YAXGXedXiTJ&#10;SjtsWT402NOuoepUnp2B3WpcJu6qi9evvihK/j7tP7YHY+7vpu0LqEhT/CvDL76gQy5MR39mG1Rn&#10;YPYkRTmLSLp4XoI6iq4fQeeZ/k+f/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Bm&#10;LO/W2QAAAAU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60" w:type="dxa"/>
          </w:tcPr>
          <w:p w14:paraId="456D3CDA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288F5CF9" wp14:editId="1EEE9121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135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C81C53" id="Oval 4" o:spid="_x0000_s1026" style="position:absolute;margin-left:-.4pt;margin-top:.7pt;width:14.95pt;height:13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72pAV9kAAAAFAQAADwAAAGRycy9kb3ducmV2LnhtbEyOwU7DMBBE70j8g7VI3KjT&#10;AlUJcapSiVsupOW+jZckarwOsZumfD3bE5xWszOaedl6cp0aaQitZwPzWQKKuPK25drAfvf+sAIV&#10;IrLFzjMZuFCAdX57k2Fq/Zk/aCxjraSEQ4oGmhj7VOtQNeQwzHxPLN6XHxxGkUOt7YBnKXedXiTJ&#10;UjtsWRYa7GnbUHUsT87Adjk+J+6ii7fvvihK/jnuPjd7Y+7vps0rqEhT/AvDFV/QIRemgz+xDaoz&#10;cAWP8n4CJe7iZQ7qIHf1CDrP9H/6/Bc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Dv&#10;akBX2QAAAAU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14:paraId="0AC455FC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w:t>Low overall risk of bias</w:t>
            </w:r>
          </w:p>
        </w:tc>
      </w:tr>
      <w:tr w:rsidR="00B71CB7" w:rsidRPr="004F684D" w14:paraId="3543DBBF" w14:textId="77777777" w:rsidTr="00B71CB7">
        <w:trPr>
          <w:trHeight w:val="342"/>
        </w:trPr>
        <w:tc>
          <w:tcPr>
            <w:tcW w:w="1498" w:type="dxa"/>
          </w:tcPr>
          <w:p w14:paraId="4AAA1EB9" w14:textId="77777777" w:rsidR="00B71CB7" w:rsidRPr="004F684D" w:rsidRDefault="00B71CB7" w:rsidP="00007B4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  <w:t>Janelidze</w:t>
            </w:r>
            <w:proofErr w:type="spellEnd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</w:t>
            </w:r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  <w:t>, 2021</w:t>
            </w:r>
          </w:p>
        </w:tc>
        <w:tc>
          <w:tcPr>
            <w:tcW w:w="1114" w:type="dxa"/>
          </w:tcPr>
          <w:p w14:paraId="7B698628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0768" behindDoc="0" locked="0" layoutInCell="1" allowOverlap="1" wp14:anchorId="41425C34" wp14:editId="29D8201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48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F1B0FFC" id="Oval 4" o:spid="_x0000_s1026" style="position:absolute;margin-left:0;margin-top:.65pt;width:14.95pt;height:13.45pt;z-index:251680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g8Jt4dkAAAAEAQAADwAAAGRycy9kb3ducmV2LnhtbEyPQU/DMAyF70j8h8hI3FhK&#10;EdNWmk5jErde6Mbda0xbrXFKk3Udvx5zgpP1/Kz3Pueb2fVqojF0ng08LhJQxLW3HTcGDvu3hxWo&#10;EJEt9p7JwJUCbIrbmxwz6y/8TlMVGyUhHDI00MY4ZFqHuiWHYeEHYvE+/egwihwbbUe8SLjrdZok&#10;S+2wY2locaBdS/WpOjsDu+X0nLirLl+/hrKs+Pu0/9gejLm/m7cvoCLN8e8YfvEFHQphOvoz26B6&#10;A/JIlO0TKDHT9RrUUeYqBV3k+j988QM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CD&#10;wm3h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1A4C9C67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1792" behindDoc="0" locked="0" layoutInCell="1" allowOverlap="1" wp14:anchorId="6353ED18" wp14:editId="25BB8A49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49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6A57440" id="Oval 4" o:spid="_x0000_s1026" style="position:absolute;margin-left:-.2pt;margin-top:.65pt;width:14.95pt;height:13.45pt;z-index:251681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hcFEAtoAAAAFAQAADwAAAGRycy9kb3ducmV2LnhtbEyOwW7CMBBE75X4B2uRegOH&#10;tCAa4iBA6i2XBno38TaJiNchNiH067s9tafRzoxmX7odbSsG7H3jSMFiHoFAKp1pqFJwOr7P1iB8&#10;0GR06wgVPNDDNps8pTox7k4fOBShEjxCPtEK6hC6REpf1mi1n7sOibMv11sd+OwraXp953HbyjiK&#10;VtLqhvhDrTs81FheiptVcFgNy8g+ZL6/dnle0Pfl+Lk7KfU8HXcbEAHH8FeGX3xGh4yZzu5GxotW&#10;weyVi2y/gOA0fluCOLOuY5BZKv/TZz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hcFEAtoAAAAF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0818D63E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2816" behindDoc="0" locked="0" layoutInCell="1" allowOverlap="1" wp14:anchorId="26B4E0D2" wp14:editId="0421AB04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50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F23D01" id="Oval 4" o:spid="_x0000_s1026" style="position:absolute;margin-left:-.4pt;margin-top:.65pt;width:14.95pt;height:13.45pt;z-index:251682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DIfrg9kAAAAFAQAADwAAAGRycy9kb3ducmV2LnhtbEyOwW7CMBBE75X4B2uReisO&#10;qYogxEEUqbdcGuBu4iWJiNchNiH067uc2tNqdkYzL92MthUD9r5xpGA+i0Aglc40VCk47L/eliB8&#10;0GR06wgVPNDDJpu8pDox7k7fOBShElxCPtEK6hC6REpf1mi1n7kOib2z660OLPtKml7fudy2Mo6i&#10;hbS6IV6odYe7GstLcbMKdovhI7IPmX9euzwv6OeyP24PSr1Ox+0aRMAx/IXhic/okDHTyd3IeNEq&#10;eIIHfr+DYDdezUGc+C5jkFkq/9Nnv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AM&#10;h+uD2QAAAAU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54" w:type="dxa"/>
          </w:tcPr>
          <w:p w14:paraId="3BDFAC31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cyan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7936" behindDoc="0" locked="0" layoutInCell="1" allowOverlap="1" wp14:anchorId="1AAA59F3" wp14:editId="14497A2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179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67252A" id="Oval 4" o:spid="_x0000_s1026" style="position:absolute;margin-left:0;margin-top:.7pt;width:14.95pt;height:13.45pt;z-index:251687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YC/GNdoAAAAEAQAADwAAAGRycy9kb3ducmV2LnhtbEyPQU/DMAyF70j8h8hI3FjK&#10;gGkrTacxiVsvdOPuNaat1jilybqOX485sZP1/Kz3PmfryXVqpCG0ng08zhJQxJW3LdcG9rv3hyWo&#10;EJEtdp7JwIUCrPPbmwxT68/8QWMZayUhHFI00MTYp1qHqiGHYeZ7YvG+/OAwihxqbQc8S7jr9DxJ&#10;Ftphy9LQYE/bhqpjeXIGtovxJXEXXbx990VR8s9x97nZG3N/N21eQUWa4v8x/OELOuTCdPAntkF1&#10;BuSRKNtnUGLOVytQB5nLJ9B5pq/h81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YC/GNd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16" w:type="dxa"/>
          </w:tcPr>
          <w:p w14:paraId="0EDD98F7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61E0BAFB" wp14:editId="0572169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3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C71991B" id="Oval 4" o:spid="_x0000_s1026" style="position:absolute;margin-left:0;margin-top:.65pt;width:14.95pt;height:13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g8Jt4dkAAAAEAQAADwAAAGRycy9kb3ducmV2LnhtbEyPQU/DMAyF70j8h8hI3FhK&#10;EdNWmk5jErde6Mbda0xbrXFKk3Udvx5zgpP1/Kz3Pueb2fVqojF0ng08LhJQxLW3HTcGDvu3hxWo&#10;EJEt9p7JwJUCbIrbmxwz6y/8TlMVGyUhHDI00MY4ZFqHuiWHYeEHYvE+/egwihwbbUe8SLjrdZok&#10;S+2wY2locaBdS/WpOjsDu+X0nLirLl+/hrKs+Pu0/9gejLm/m7cvoCLN8e8YfvEFHQphOvoz26B6&#10;A/JIlO0TKDHT9RrUUeYqBV3k+j988QM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CD&#10;wm3h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80" w:type="dxa"/>
          </w:tcPr>
          <w:p w14:paraId="6641E1F1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04D94573" wp14:editId="1E49EECC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37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36DF76" id="Oval 4" o:spid="_x0000_s1026" style="position:absolute;margin-left:-.2pt;margin-top:.65pt;width:14.95pt;height:13.45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hcFEAtoAAAAFAQAADwAAAGRycy9kb3ducmV2LnhtbEyOwW7CMBBE75X4B2uRegOH&#10;tCAa4iBA6i2XBno38TaJiNchNiH067s9tafRzoxmX7odbSsG7H3jSMFiHoFAKp1pqFJwOr7P1iB8&#10;0GR06wgVPNDDNps8pTox7k4fOBShEjxCPtEK6hC6REpf1mi1n7sOibMv11sd+OwraXp953HbyjiK&#10;VtLqhvhDrTs81FheiptVcFgNy8g+ZL6/dnle0Pfl+Lk7KfU8HXcbEAHH8FeGX3xGh4yZzu5GxotW&#10;weyVi2y/gOA0fluCOLOuY5BZKv/TZz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hcFEAtoAAAAF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60" w:type="dxa"/>
          </w:tcPr>
          <w:p w14:paraId="0885CCD2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55ACD6C" wp14:editId="57875C62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38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F964EE" id="Oval 4" o:spid="_x0000_s1026" style="position:absolute;margin-left:-.4pt;margin-top:.65pt;width:14.95pt;height:13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DIfrg9kAAAAFAQAADwAAAGRycy9kb3ducmV2LnhtbEyOwW7CMBBE75X4B2uReisO&#10;qYogxEEUqbdcGuBu4iWJiNchNiH067uc2tNqdkYzL92MthUD9r5xpGA+i0Aglc40VCk47L/eliB8&#10;0GR06wgVPNDDJpu8pDox7k7fOBShElxCPtEK6hC6REpf1mi1n7kOib2z660OLPtKml7fudy2Mo6i&#10;hbS6IV6odYe7GstLcbMKdovhI7IPmX9euzwv6OeyP24PSr1Ox+0aRMAx/IXhic/okDHTyd3IeNEq&#10;eIIHfr+DYDdezUGc+C5jkFkq/9Nnv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AM&#10;h+uD2QAAAAU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14:paraId="100F47D8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w:t>Low overall risk of bias</w:t>
            </w:r>
          </w:p>
        </w:tc>
      </w:tr>
      <w:tr w:rsidR="00B71CB7" w:rsidRPr="004F684D" w14:paraId="5AAD0FFF" w14:textId="77777777" w:rsidTr="00B71CB7">
        <w:trPr>
          <w:trHeight w:val="342"/>
        </w:trPr>
        <w:tc>
          <w:tcPr>
            <w:tcW w:w="1498" w:type="dxa"/>
          </w:tcPr>
          <w:p w14:paraId="075203A9" w14:textId="77777777" w:rsidR="00B71CB7" w:rsidRPr="004F684D" w:rsidRDefault="00B71CB7" w:rsidP="00007B4A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  <w:t>Leuzy</w:t>
            </w:r>
            <w:proofErr w:type="spellEnd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</w:t>
            </w:r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  <w:t>, 2021</w:t>
            </w:r>
          </w:p>
        </w:tc>
        <w:tc>
          <w:tcPr>
            <w:tcW w:w="1114" w:type="dxa"/>
          </w:tcPr>
          <w:p w14:paraId="706312A1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3840" behindDoc="0" locked="0" layoutInCell="1" allowOverlap="1" wp14:anchorId="7EF0059F" wp14:editId="5914A5C9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151" name="Oval 15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30EA19" id="Oval 151" o:spid="_x0000_s1026" style="position:absolute;margin-left:0;margin-top:.7pt;width:14.95pt;height:13.45pt;z-index:251683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YC/GNdoAAAAEAQAADwAAAGRycy9kb3ducmV2LnhtbEyPQU/DMAyF70j8h8hI3FjK&#10;gGkrTacxiVsvdOPuNaat1jilybqOX485sZP1/Kz3PmfryXVqpCG0ng08zhJQxJW3LdcG9rv3hyWo&#10;EJEtdp7JwIUCrPPbmwxT68/8QWMZayUhHFI00MTYp1qHqiGHYeZ7YvG+/OAwihxqbQc8S7jr9DxJ&#10;Ftphy9LQYE/bhqpjeXIGtovxJXEXXbx990VR8s9x97nZG3N/N21eQUWa4v8x/OELOuTCdPAntkF1&#10;BuSRKNtnUGLOVytQB5nLJ9B5pq/h81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YC/GNd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23CE9916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4864" behindDoc="0" locked="0" layoutInCell="1" allowOverlap="1" wp14:anchorId="08290822" wp14:editId="2929BA59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152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D1ABFE" id="Oval 4" o:spid="_x0000_s1026" style="position:absolute;margin-left:-.2pt;margin-top:.7pt;width:14.95pt;height:13.45pt;z-index:251684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Zizv1tkAAAAFAQAADwAAAGRycy9kb3ducmV2LnhtbEyOwU7DMBBE70j8g7VI3FqH&#10;QqsS4lSlErdcSMt9Gy9J1HgdYjdN+XqWE5xGszOafdlmcp0aaQitZwMP8wQUceVty7WBw/5ttgYV&#10;IrLFzjMZuFKATX57k2Fq/YXfaSxjrWSEQ4oGmhj7VOtQNeQwzH1PLNmnHxxGsUOt7YAXGXedXiTJ&#10;SjtsWT402NOuoepUnp2B3WpcJu6qi9evvihK/j7tP7YHY+7vpu0LqEhT/CvDL76gQy5MR39mG1Rn&#10;YPYkRTmLSLp4XoI6iq4fQeeZ/k+f/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Bm&#10;LO/W2QAAAAU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47D3985D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5888" behindDoc="0" locked="0" layoutInCell="1" allowOverlap="1" wp14:anchorId="40DEB270" wp14:editId="3A703ED1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153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A1511A" id="Oval 4" o:spid="_x0000_s1026" style="position:absolute;margin-left:-.4pt;margin-top:.7pt;width:14.95pt;height:13.45pt;z-index:251685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72pAV9kAAAAFAQAADwAAAGRycy9kb3ducmV2LnhtbEyOwU7DMBBE70j8g7VI3KjT&#10;AlUJcapSiVsupOW+jZckarwOsZumfD3bE5xWszOaedl6cp0aaQitZwPzWQKKuPK25drAfvf+sAIV&#10;IrLFzjMZuFCAdX57k2Fq/Zk/aCxjraSEQ4oGmhj7VOtQNeQwzHxPLN6XHxxGkUOt7YBnKXedXiTJ&#10;UjtsWRYa7GnbUHUsT87Adjk+J+6ii7fvvihK/jnuPjd7Y+7vps0rqEhT/AvDFV/QIRemgz+xDaoz&#10;cAWP8n4CJe7iZQ7qIHf1CDrP9H/6/Bc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Dv&#10;akBX2QAAAAU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54" w:type="dxa"/>
          </w:tcPr>
          <w:p w14:paraId="1B890A8B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4080" behindDoc="0" locked="0" layoutInCell="1" allowOverlap="1" wp14:anchorId="7F26A061" wp14:editId="07E39BE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9525</wp:posOffset>
                      </wp:positionV>
                      <wp:extent cx="189774" cy="170897"/>
                      <wp:effectExtent l="0" t="0" r="20320" b="19685"/>
                      <wp:wrapNone/>
                      <wp:docPr id="185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969338" id="Oval 4" o:spid="_x0000_s1026" style="position:absolute;margin-left:0;margin-top:.75pt;width:14.95pt;height:13.45pt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DCWyel2gAAAAQBAAAPAAAAZHJzL2Rvd25yZXYueG1sTI9BT8MwDIXvSPyHyEjcWMoY&#10;01qaTmhohx0JlbhmjWkrEqdq0q3br8ec4GQ9P+u9z+V29k6ccIx9IAWPiwwEUhNsT62C+mP/sAER&#10;kyFrXCBUcMEI2+r2pjSFDWd6x5NOreAQioVR0KU0FFLGpkNv4iIMSOx9hdGbxHJspR3NmcO9k8ss&#10;W0tveuKGzgy467D51pNXoJ/0oa1Xb+76Oe1yqg/arfuLUvd38+sLiIRz+juGX3xGh4qZjmEiG4VT&#10;wI8k3j6DYHOZ5yCOPDcrkFUp/8NXPwAAAP//AwBQSwECLQAUAAYACAAAACEAtoM4kv4AAADhAQAA&#10;EwAAAAAAAAAAAAAAAAAAAAAAW0NvbnRlbnRfVHlwZXNdLnhtbFBLAQItABQABgAIAAAAIQA4/SH/&#10;1gAAAJQBAAALAAAAAAAAAAAAAAAAAC8BAABfcmVscy8ucmVsc1BLAQItABQABgAIAAAAIQDQSRt6&#10;2wEAAAoEAAAOAAAAAAAAAAAAAAAAAC4CAABkcnMvZTJvRG9jLnhtbFBLAQItABQABgAIAAAAIQDC&#10;Wyel2gAAAAQBAAAPAAAAAAAAAAAAAAAAADUEAABkcnMvZG93bnJldi54bWxQSwUGAAAAAAQABADz&#10;AAAAPAUAAAAA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16" w:type="dxa"/>
          </w:tcPr>
          <w:p w14:paraId="73663967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41DFDD48" wp14:editId="4438E52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139" name="Oval 13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D4A9394" id="Oval 139" o:spid="_x0000_s1026" style="position:absolute;margin-left:0;margin-top:.7pt;width:14.95pt;height:13.4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YC/GNdoAAAAEAQAADwAAAGRycy9kb3ducmV2LnhtbEyPQU/DMAyF70j8h8hI3FjK&#10;gGkrTacxiVsvdOPuNaat1jilybqOX485sZP1/Kz3PmfryXVqpCG0ng08zhJQxJW3LdcG9rv3hyWo&#10;EJEtdp7JwIUCrPPbmwxT68/8QWMZayUhHFI00MTYp1qHqiGHYeZ7YvG+/OAwihxqbQc8S7jr9DxJ&#10;Ftphy9LQYE/bhqpjeXIGtovxJXEXXbx990VR8s9x97nZG3N/N21eQUWa4v8x/OELOuTCdPAntkF1&#10;BuSRKNtnUGLOVytQB5nLJ9B5pq/h81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YC/GNd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80" w:type="dxa"/>
          </w:tcPr>
          <w:p w14:paraId="33B52C7D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2576" behindDoc="0" locked="0" layoutInCell="1" allowOverlap="1" wp14:anchorId="55BAF1E3" wp14:editId="7FDE7591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140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B27E18" id="Oval 4" o:spid="_x0000_s1026" style="position:absolute;margin-left:-.2pt;margin-top:.7pt;width:14.95pt;height:13.45pt;z-index:251672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Zizv1tkAAAAFAQAADwAAAGRycy9kb3ducmV2LnhtbEyOwU7DMBBE70j8g7VI3FqH&#10;QqsS4lSlErdcSMt9Gy9J1HgdYjdN+XqWE5xGszOafdlmcp0aaQitZwMP8wQUceVty7WBw/5ttgYV&#10;IrLFzjMZuFKATX57k2Fq/YXfaSxjrWSEQ4oGmhj7VOtQNeQwzH1PLNmnHxxGsUOt7YAXGXedXiTJ&#10;SjtsWT402NOuoepUnp2B3WpcJu6qi9evvihK/j7tP7YHY+7vpu0LqEhT/CvDL76gQy5MR39mG1Rn&#10;YPYkRTmLSLp4XoI6iq4fQeeZ/k+f/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Bm&#10;LO/W2QAAAAU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60" w:type="dxa"/>
          </w:tcPr>
          <w:p w14:paraId="48788BDB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73600" behindDoc="0" locked="0" layoutInCell="1" allowOverlap="1" wp14:anchorId="14512F4B" wp14:editId="09900E37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141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9357E2" id="Oval 4" o:spid="_x0000_s1026" style="position:absolute;margin-left:-.4pt;margin-top:.7pt;width:14.95pt;height:13.45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72pAV9kAAAAFAQAADwAAAGRycy9kb3ducmV2LnhtbEyOwU7DMBBE70j8g7VI3KjT&#10;AlUJcapSiVsupOW+jZckarwOsZumfD3bE5xWszOaedl6cp0aaQitZwPzWQKKuPK25drAfvf+sAIV&#10;IrLFzjMZuFCAdX57k2Fq/Zk/aCxjraSEQ4oGmhj7VOtQNeQwzHxPLN6XHxxGkUOt7YBnKXedXiTJ&#10;UjtsWRYa7GnbUHUsT87Adjk+J+6ii7fvvihK/jnuPjd7Y+7vps0rqEhT/AvDFV/QIRemgz+xDaoz&#10;cAWP8n4CJe7iZQ7qIHf1CDrP9H/6/Bc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Dv&#10;akBX2QAAAAU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14:paraId="539A1F3C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w:t>Low overall risk of bias</w:t>
            </w:r>
          </w:p>
        </w:tc>
      </w:tr>
      <w:tr w:rsidR="00B71CB7" w:rsidRPr="004F684D" w14:paraId="753B71C3" w14:textId="77777777" w:rsidTr="00B71CB7">
        <w:trPr>
          <w:trHeight w:val="539"/>
        </w:trPr>
        <w:tc>
          <w:tcPr>
            <w:tcW w:w="1498" w:type="dxa"/>
          </w:tcPr>
          <w:p w14:paraId="3C4B8340" w14:textId="77777777" w:rsidR="00B71CB7" w:rsidRPr="004F684D" w:rsidRDefault="00B71CB7" w:rsidP="00007B4A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ijssen</w:t>
            </w:r>
            <w:proofErr w:type="spellEnd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, 2021</w:t>
            </w:r>
          </w:p>
        </w:tc>
        <w:tc>
          <w:tcPr>
            <w:tcW w:w="1114" w:type="dxa"/>
          </w:tcPr>
          <w:p w14:paraId="37F71162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767E0FC5" wp14:editId="5D2FF6D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9525</wp:posOffset>
                      </wp:positionV>
                      <wp:extent cx="189774" cy="170897"/>
                      <wp:effectExtent l="0" t="0" r="20320" b="19685"/>
                      <wp:wrapNone/>
                      <wp:docPr id="183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2291A86" id="Oval 4" o:spid="_x0000_s1026" style="position:absolute;margin-left:-.15pt;margin-top:.75pt;width:14.95pt;height:13.45pt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Lg+VMdoAAAAFAQAADwAAAGRycy9kb3ducmV2LnhtbEyOwW7CMBBE75X4B2uRegMH&#10;WiIa4iBA6i2XBno38TaJiNchNiH067s9tafRzoxmX7odbSsG7H3jSMFiHoFAKp1pqFJwOr7P1iB8&#10;0GR06wgVPNDDNps8pTox7k4fOBShEjxCPtEK6hC6REpf1mi1n7sOibMv11sd+OwraXp953HbymUU&#10;xdLqhvhDrTs81FheiptVcIiHVWQfMt9fuzwv6Pty/NydlHqejrsNiIBj+CvDLz6jQ8ZMZ3cj40Wr&#10;YPbCRbZXIDhdvsUgzqzrV5BZKv/TZz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Lg+VMdoAAAAF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1C629BFE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6128" behindDoc="0" locked="0" layoutInCell="1" allowOverlap="1" wp14:anchorId="141CB2AE" wp14:editId="2BFF6F44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9525</wp:posOffset>
                      </wp:positionV>
                      <wp:extent cx="189774" cy="170897"/>
                      <wp:effectExtent l="0" t="0" r="20320" b="19685"/>
                      <wp:wrapNone/>
                      <wp:docPr id="187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95FFCF" id="Oval 4" o:spid="_x0000_s1026" style="position:absolute;margin-left:-.35pt;margin-top:.75pt;width:14.95pt;height:13.4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CmLN312gAAAAUBAAAPAAAAZHJzL2Rvd25yZXYueG1sTI7BTsMwEETvSPyDtUjcWodQ&#10;ShviVKiIQ4+YSFzdeEki7HUUO23K17Oc4DTamdHsK3ezd+KEY+wDKbhbZiCQmmB7ahXU76+LDYiY&#10;DFnjAqGCC0bYVddXpSlsONMbnnRqBY9QLIyCLqWhkDI2HXoTl2FA4uwzjN4kPsdW2tGcedw7mWfZ&#10;WnrTE3/ozID7DpsvPXkF+l4f2nr14r4/pv2W6oN26/6i1O3N/PwEIuGc/srwi8/oUDHTMUxko3AK&#10;Fo9cZPsBBKf5NgdxZN2sQFal/E9f/QAAAP//AwBQSwECLQAUAAYACAAAACEAtoM4kv4AAADhAQAA&#10;EwAAAAAAAAAAAAAAAAAAAAAAW0NvbnRlbnRfVHlwZXNdLnhtbFBLAQItABQABgAIAAAAIQA4/SH/&#10;1gAAAJQBAAALAAAAAAAAAAAAAAAAAC8BAABfcmVscy8ucmVsc1BLAQItABQABgAIAAAAIQDQSRt6&#10;2wEAAAoEAAAOAAAAAAAAAAAAAAAAAC4CAABkcnMvZTJvRG9jLnhtbFBLAQItABQABgAIAAAAIQCm&#10;LN312gAAAAUBAAAPAAAAAAAAAAAAAAAAADUEAABkcnMvZG93bnJldi54bWxQSwUGAAAAAAQABADz&#10;AAAAPAUAAAAA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0E072C61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5104" behindDoc="0" locked="0" layoutInCell="1" allowOverlap="1" wp14:anchorId="015C4412" wp14:editId="4BAC1B23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9525</wp:posOffset>
                      </wp:positionV>
                      <wp:extent cx="189774" cy="170897"/>
                      <wp:effectExtent l="0" t="0" r="20320" b="19685"/>
                      <wp:wrapNone/>
                      <wp:docPr id="18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B49E6E" id="Oval 4" o:spid="_x0000_s1026" style="position:absolute;margin-left:-.55pt;margin-top:.75pt;width:14.95pt;height:13.45pt;z-index:251695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CMS1ro2wAAAAYBAAAPAAAAZHJzL2Rvd25yZXYueG1sTI9BT8MwDIXvSPyHyEjctrRj&#10;TKM0ndAQhx0JlbhmjWkrEqdq0q3j1+Od4GTZ7+n5e+Vu9k6ccIx9IAX5MgOB1ATbU6ug/nhbbEHE&#10;ZMgaFwgVXDDCrrq9KU1hw5ne8aRTKziEYmEUdCkNhZSx6dCbuAwDEmtfYfQm8Tq20o7mzOHeyVWW&#10;baQ3PfGHzgy477D51pNXoB/0oa3Xr+7nc9o/UX3QbtNflLq/m1+eQSSc058ZrviMDhUzHcNENgqn&#10;YJHn7OT7IwiWV1sucrzONciqlP/xq18AAAD//wMAUEsBAi0AFAAGAAgAAAAhALaDOJL+AAAA4QEA&#10;ABMAAAAAAAAAAAAAAAAAAAAAAFtDb250ZW50X1R5cGVzXS54bWxQSwECLQAUAAYACAAAACEAOP0h&#10;/9YAAACUAQAACwAAAAAAAAAAAAAAAAAvAQAAX3JlbHMvLnJlbHNQSwECLQAUAAYACAAAACEA0Ekb&#10;etsBAAAKBAAADgAAAAAAAAAAAAAAAAAuAgAAZHJzL2Uyb0RvYy54bWxQSwECLQAUAAYACAAAACEA&#10;jEta6NsAAAAGAQAADwAAAAAAAAAAAAAAAAA1BAAAZHJzL2Rvd25yZXYueG1sUEsFBgAAAAAEAAQA&#10;8wAAAD0FAAAAAA==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54" w:type="dxa"/>
          </w:tcPr>
          <w:p w14:paraId="443E3531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cyan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8960" behindDoc="0" locked="0" layoutInCell="1" allowOverlap="1" wp14:anchorId="2499FB30" wp14:editId="42462DD7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9525</wp:posOffset>
                      </wp:positionV>
                      <wp:extent cx="189774" cy="170897"/>
                      <wp:effectExtent l="0" t="0" r="20320" b="19685"/>
                      <wp:wrapNone/>
                      <wp:docPr id="180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87769EA" id="Oval 4" o:spid="_x0000_s1026" style="position:absolute;margin-left:0;margin-top:.75pt;width:14.95pt;height:13.45pt;z-index:251688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47NmsNoAAAAEAQAADwAAAGRycy9kb3ducmV2LnhtbEyPQU/DMAyF70j8h8hI3FjK&#10;xKatNJ3GJG690G13rzFttcYpTdZ1/HrMCU7W87Pe+5xtJtepkYbQejbwPEtAEVfetlwbOOzfn1ag&#10;QkS22HkmAzcKsMnv7zJMrb/yB41lrJWEcEjRQBNjn2odqoYchpnvicX79IPDKHKotR3wKuGu0/Mk&#10;WWqHLUtDgz3tGqrO5cUZ2C3HReJuunj76oui5O/z/rg9GPP4MG1fQUWa4t8x/OILOuTCdPIXtkF1&#10;BuSRKNsFKDHn6zWok8zVC+g80//h8x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47NmsN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16" w:type="dxa"/>
          </w:tcPr>
          <w:p w14:paraId="218B7C3C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19595CF0" wp14:editId="144F0FC6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9525</wp:posOffset>
                      </wp:positionV>
                      <wp:extent cx="189774" cy="170897"/>
                      <wp:effectExtent l="0" t="0" r="20320" b="19685"/>
                      <wp:wrapNone/>
                      <wp:docPr id="181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DFD946" id="Oval 4" o:spid="_x0000_s1026" style="position:absolute;margin-left:-.2pt;margin-top:.75pt;width:14.95pt;height:13.45pt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5bBPU9kAAAAFAQAADwAAAGRycy9kb3ducmV2LnhtbEyOQU/CQBCF7yb+h82YeIOt&#10;BAjWbgmSeOvFgvehO7YN3dnaXUrx1zue9PTy5r28+bLt5Do10hBazwae5gko4srblmsDx8PbbAMq&#10;RGSLnWcycKMA2/z+LsPU+iu/01jGWskIhxQNNDH2qdahashhmPueWLJPPziMYoda2wGvMu46vUiS&#10;tXbYsnxosKd9Q9W5vDgD+/W4StxNF69ffVGU/H0+fOyOxjw+TLsXUJGm+FeGX3xBh1yYTv7CNqjO&#10;wGwpRTmvQEm6eBY9iW6WoPNM/6fPf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Dl&#10;sE9T2QAAAAU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80" w:type="dxa"/>
          </w:tcPr>
          <w:p w14:paraId="7F29BEB1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7152" behindDoc="0" locked="0" layoutInCell="1" allowOverlap="1" wp14:anchorId="381CD554" wp14:editId="4530CC69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9525</wp:posOffset>
                      </wp:positionV>
                      <wp:extent cx="189774" cy="170897"/>
                      <wp:effectExtent l="0" t="0" r="20320" b="19685"/>
                      <wp:wrapNone/>
                      <wp:docPr id="188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31D104" id="Oval 4" o:spid="_x0000_s1026" style="position:absolute;margin-left:-.4pt;margin-top:.75pt;width:14.95pt;height:13.45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Dap5ye2gAAAAUBAAAPAAAAZHJzL2Rvd25yZXYueG1sTI7BTsMwEETvSPyDtUjcqNNS&#10;qjbEqVARhx4xkbi68ZJE2Osodtq0X9/tCU6r2RnNvGI7eSeOOMQukIL5LAOBVAfbUaOg+vp4WoOI&#10;yZA1LhAqOGOEbXl/V5jchhN94lGnRnAJxdwoaFPqcylj3aI3cRZ6JPZ+wuBNYjk00g7mxOXeyUWW&#10;raQ3HfFCa3rctVj/6tEr0M9631TLd3f5HncbqvbarbqzUo8P09sriIRT+gvDDZ/RoWSmQxjJRuEU&#10;3MATv19AsLvYzEEc+K6XIMtC/qcvrwAAAP//AwBQSwECLQAUAAYACAAAACEAtoM4kv4AAADhAQAA&#10;EwAAAAAAAAAAAAAAAAAAAAAAW0NvbnRlbnRfVHlwZXNdLnhtbFBLAQItABQABgAIAAAAIQA4/SH/&#10;1gAAAJQBAAALAAAAAAAAAAAAAAAAAC8BAABfcmVscy8ucmVsc1BLAQItABQABgAIAAAAIQDQSRt6&#10;2wEAAAoEAAAOAAAAAAAAAAAAAAAAAC4CAABkcnMvZTJvRG9jLnhtbFBLAQItABQABgAIAAAAIQDa&#10;p5ye2gAAAAUBAAAPAAAAAAAAAAAAAAAAADUEAABkcnMvZG93bnJldi54bWxQSwUGAAAAAAQABADz&#10;AAAAPAUAAAAA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60" w:type="dxa"/>
          </w:tcPr>
          <w:p w14:paraId="7F8595A4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1008" behindDoc="0" locked="0" layoutInCell="1" allowOverlap="1" wp14:anchorId="7C1EAA43" wp14:editId="3F76CF8A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9525</wp:posOffset>
                      </wp:positionV>
                      <wp:extent cx="189774" cy="170897"/>
                      <wp:effectExtent l="0" t="0" r="20320" b="19685"/>
                      <wp:wrapNone/>
                      <wp:docPr id="182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5B02C1" id="Oval 4" o:spid="_x0000_s1026" style="position:absolute;margin-left:-.6pt;margin-top:.75pt;width:14.95pt;height:13.45pt;z-index:251691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Gzp44toAAAAGAQAADwAAAGRycy9kb3ducmV2LnhtbEyOzW7CMBCE75X6DtZW4gYO&#10;EX9K4yCK1FsuDXA38ZJExOs0NiH06buc2tNoZ0azX7odbSsG7H3jSMF8FoFAKp1pqFJwPHxONyB8&#10;0GR06wgVPNDDNnt9SXVi3J2+cChCJXiEfKIV1CF0iZS+rNFqP3MdEmcX11sd+OwraXp953HbyjiK&#10;VtLqhvhDrTvc11hei5tVsF8Ny8g+ZP7x3eV5QT/Xw2l3VGryNu7eQQQcw18ZnviMDhkznd2NjBet&#10;guk85ib7SxAcx5s1iPNTFyCzVP7Hz34B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Gzp44toAAAAG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14:paraId="42CAB2D5" w14:textId="77777777" w:rsidR="00B71CB7" w:rsidRPr="004F684D" w:rsidRDefault="00B71CB7" w:rsidP="00007B4A">
            <w:pPr>
              <w:spacing w:after="0" w:line="24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w:t>Low overall risk of bias</w:t>
            </w:r>
          </w:p>
        </w:tc>
      </w:tr>
      <w:tr w:rsidR="00B71CB7" w:rsidRPr="004F684D" w14:paraId="1C1DB387" w14:textId="77777777" w:rsidTr="00B71CB7">
        <w:trPr>
          <w:trHeight w:val="539"/>
        </w:trPr>
        <w:tc>
          <w:tcPr>
            <w:tcW w:w="1498" w:type="dxa"/>
          </w:tcPr>
          <w:p w14:paraId="0488449F" w14:textId="77777777" w:rsidR="00B71CB7" w:rsidRPr="004F684D" w:rsidRDefault="00B71CB7" w:rsidP="00387EF0">
            <w:pPr>
              <w:spacing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ssenkoppele</w:t>
            </w:r>
            <w:proofErr w:type="spellEnd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, 2021</w:t>
            </w:r>
          </w:p>
        </w:tc>
        <w:tc>
          <w:tcPr>
            <w:tcW w:w="1114" w:type="dxa"/>
          </w:tcPr>
          <w:p w14:paraId="7ABD481F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3536" behindDoc="0" locked="0" layoutInCell="1" allowOverlap="1" wp14:anchorId="4C04BD12" wp14:editId="6CD63081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23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A10A270" id="Oval 4" o:spid="_x0000_s1026" style="position:absolute;margin-left:0;margin-top:.65pt;width:14.95pt;height:13.45pt;z-index:251713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g8Jt4dkAAAAEAQAADwAAAGRycy9kb3ducmV2LnhtbEyPQU/DMAyF70j8h8hI3FhK&#10;EdNWmk5jErde6Mbda0xbrXFKk3Udvx5zgpP1/Kz3Pueb2fVqojF0ng08LhJQxLW3HTcGDvu3hxWo&#10;EJEt9p7JwJUCbIrbmxwz6y/8TlMVGyUhHDI00MY4ZFqHuiWHYeEHYvE+/egwihwbbUe8SLjrdZok&#10;S+2wY2locaBdS/WpOjsDu+X0nLirLl+/hrKs+Pu0/9gejLm/m7cvoCLN8e8YfvEFHQphOvoz26B6&#10;A/JIlO0TKDHT9RrUUeYqBV3k+j988QM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CD&#10;wm3h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4A84CE96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cyan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4560" behindDoc="0" locked="0" layoutInCell="1" allowOverlap="1" wp14:anchorId="700FC450" wp14:editId="27EB3038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2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1C54F4" id="Oval 4" o:spid="_x0000_s1026" style="position:absolute;margin-left:-.2pt;margin-top:.65pt;width:14.95pt;height:13.45pt;z-index:251714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hcFEAtoAAAAFAQAADwAAAGRycy9kb3ducmV2LnhtbEyOwW7CMBBE75X4B2uRegOH&#10;tCAa4iBA6i2XBno38TaJiNchNiH067s9tafRzoxmX7odbSsG7H3jSMFiHoFAKp1pqFJwOr7P1iB8&#10;0GR06wgVPNDDNps8pTox7k4fOBShEjxCPtEK6hC6REpf1mi1n7sOibMv11sd+OwraXp953HbyjiK&#10;VtLqhvhDrTs81FheiptVcFgNy8g+ZL6/dnle0Pfl+Lk7KfU8HXcbEAHH8FeGX3xGh4yZzu5GxotW&#10;weyVi2y/gOA0fluCOLOuY5BZKv/TZz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hcFEAtoAAAAF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63F63E1C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cyan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5584" behindDoc="0" locked="0" layoutInCell="1" allowOverlap="1" wp14:anchorId="04A59144" wp14:editId="5EC284AA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25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70F2E2" id="Oval 4" o:spid="_x0000_s1026" style="position:absolute;margin-left:-.4pt;margin-top:.65pt;width:14.95pt;height:13.45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DIfrg9kAAAAFAQAADwAAAGRycy9kb3ducmV2LnhtbEyOwW7CMBBE75X4B2uReisO&#10;qYogxEEUqbdcGuBu4iWJiNchNiH067uc2tNqdkYzL92MthUD9r5xpGA+i0Aglc40VCk47L/eliB8&#10;0GR06wgVPNDDJpu8pDox7k7fOBShElxCPtEK6hC6REpf1mi1n7kOib2z660OLPtKml7fudy2Mo6i&#10;hbS6IV6odYe7GstLcbMKdovhI7IPmX9euzwv6OeyP24PSr1Ox+0aRMAx/IXhic/okDHTyd3IeNEq&#10;eIIHfr+DYDdezUGc+C5jkFkq/9Nnv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AM&#10;h+uD2QAAAAU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54" w:type="dxa"/>
          </w:tcPr>
          <w:p w14:paraId="78B9AE68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6608" behindDoc="0" locked="0" layoutInCell="1" allowOverlap="1" wp14:anchorId="676858FA" wp14:editId="292A6C41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2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7E6E560" id="Oval 4" o:spid="_x0000_s1026" style="position:absolute;margin-left:-.6pt;margin-top:.65pt;width:14.95pt;height:13.45pt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e0tzs9oAAAAGAQAADwAAAGRycy9kb3ducmV2LnhtbEyOwW7CMBBE75X4B2uRuIFD&#10;qlKUxkEUqbdcCPRu4m0SEa/T2ITA17Oc2tNoZ0azL92MthUD9r5xpGC5iEAglc40VCk4Hr7maxA+&#10;aDK6dYQKbuhhk01eUp0Yd6U9DkWoBI+QT7SCOoQukdKXNVrtF65D4uzH9VYHPvtKml5fedy2Mo6i&#10;lbS6If5Q6w53NZbn4mIV7FbDW2RvMv/87fK8oPv58L09KjWbjtsPEAHH8FeGJz6jQ8ZMJ3ch40Wr&#10;YL6Mucn+KwiO4/U7iNNTY5BZKv/jZw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e0tzs9oAAAAG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16" w:type="dxa"/>
          </w:tcPr>
          <w:p w14:paraId="0664BDC0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7632" behindDoc="0" locked="0" layoutInCell="1" allowOverlap="1" wp14:anchorId="5B87AFA3" wp14:editId="7F69D8A0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27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DD886C0" id="Oval 4" o:spid="_x0000_s1026" style="position:absolute;margin-left:0;margin-top:.65pt;width:14.95pt;height:13.45pt;z-index:251717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g8Jt4dkAAAAEAQAADwAAAGRycy9kb3ducmV2LnhtbEyPQU/DMAyF70j8h8hI3FhK&#10;EdNWmk5jErde6Mbda0xbrXFKk3Udvx5zgpP1/Kz3Pueb2fVqojF0ng08LhJQxLW3HTcGDvu3hxWo&#10;EJEt9p7JwJUCbIrbmxwz6y/8TlMVGyUhHDI00MY4ZFqHuiWHYeEHYvE+/egwihwbbUe8SLjrdZok&#10;S+2wY2locaBdS/WpOjsDu+X0nLirLl+/hrKs+Pu0/9gejLm/m7cvoCLN8e8YfvEFHQphOvoz26B6&#10;A/JIlO0TKDHT9RrUUeYqBV3k+j988QM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CD&#10;wm3h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80" w:type="dxa"/>
          </w:tcPr>
          <w:p w14:paraId="61D02CDD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cyan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8656" behindDoc="0" locked="0" layoutInCell="1" allowOverlap="1" wp14:anchorId="1AA87F38" wp14:editId="4D253C05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28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DAB079B" id="Oval 4" o:spid="_x0000_s1026" style="position:absolute;margin-left:-.2pt;margin-top:.65pt;width:14.95pt;height:13.45pt;z-index:251718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hcFEAtoAAAAFAQAADwAAAGRycy9kb3ducmV2LnhtbEyOwW7CMBBE75X4B2uRegOH&#10;tCAa4iBA6i2XBno38TaJiNchNiH067s9tafRzoxmX7odbSsG7H3jSMFiHoFAKp1pqFJwOr7P1iB8&#10;0GR06wgVPNDDNps8pTox7k4fOBShEjxCPtEK6hC6REpf1mi1n7sOibMv11sd+OwraXp953HbyjiK&#10;VtLqhvhDrTs81FheiptVcFgNy8g+ZL6/dnle0Pfl+Lk7KfU8HXcbEAHH8FeGX3xGh4yZzu5GxotW&#10;weyVi2y/gOA0fluCOLOuY5BZKv/TZz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hcFEAtoAAAAF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60" w:type="dxa"/>
          </w:tcPr>
          <w:p w14:paraId="0A560A62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9680" behindDoc="0" locked="0" layoutInCell="1" allowOverlap="1" wp14:anchorId="287C59E5" wp14:editId="45916402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29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C4CCA9" id="Oval 4" o:spid="_x0000_s1026" style="position:absolute;margin-left:-.4pt;margin-top:.65pt;width:14.95pt;height:13.45pt;z-index:251719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DIfrg9kAAAAFAQAADwAAAGRycy9kb3ducmV2LnhtbEyOwW7CMBBE75X4B2uReisO&#10;qYogxEEUqbdcGuBu4iWJiNchNiH067uc2tNqdkYzL92MthUD9r5xpGA+i0Aglc40VCk47L/eliB8&#10;0GR06wgVPNDDJpu8pDox7k7fOBShElxCPtEK6hC6REpf1mi1n7kOib2z660OLPtKml7fudy2Mo6i&#10;hbS6IV6odYe7GstLcbMKdovhI7IPmX9euzwv6OeyP24PSr1Ox+0aRMAx/IXhic/okDHTyd3IeNEq&#10;eIIHfr+DYDdezUGc+C5jkFkq/9Nnv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AM&#10;h+uD2QAAAAU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14:paraId="21D8FAE4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w:t>Low overall risk of bias</w:t>
            </w:r>
          </w:p>
        </w:tc>
      </w:tr>
      <w:tr w:rsidR="00B71CB7" w:rsidRPr="004F684D" w14:paraId="07610223" w14:textId="77777777" w:rsidTr="00B71CB7">
        <w:trPr>
          <w:trHeight w:val="342"/>
        </w:trPr>
        <w:tc>
          <w:tcPr>
            <w:tcW w:w="1498" w:type="dxa"/>
          </w:tcPr>
          <w:p w14:paraId="3A7D0C73" w14:textId="77777777" w:rsidR="00B71CB7" w:rsidRPr="004F684D" w:rsidRDefault="00B71CB7" w:rsidP="00387EF0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  <w:t>Therriault</w:t>
            </w:r>
            <w:proofErr w:type="spellEnd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</w:t>
            </w:r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  <w:t>, 2022</w:t>
            </w:r>
          </w:p>
        </w:tc>
        <w:tc>
          <w:tcPr>
            <w:tcW w:w="1114" w:type="dxa"/>
          </w:tcPr>
          <w:p w14:paraId="6A53596A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0704" behindDoc="0" locked="0" layoutInCell="1" allowOverlap="1" wp14:anchorId="75B674F1" wp14:editId="73B1480B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7620</wp:posOffset>
                      </wp:positionV>
                      <wp:extent cx="189774" cy="170897"/>
                      <wp:effectExtent l="0" t="0" r="20320" b="19685"/>
                      <wp:wrapNone/>
                      <wp:docPr id="189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FAEB130" id="Oval 4" o:spid="_x0000_s1026" style="position:absolute;margin-left:-.15pt;margin-top:.6pt;width:14.95pt;height:13.45pt;z-index:251720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CZvipA2gAAAAUBAAAPAAAAZHJzL2Rvd25yZXYueG1sTI7BTsMwEETvSPyDtZW4tU5T&#10;FLUhToWKOPSIidSrmyxJVHsdxU6b8vUsJziNdmY0+4r97Ky44hh6TwrWqwQEUu2bnloF1ef7cgsi&#10;REONsZ5QwR0D7MvHh8Lkjb/RB151bAWPUMiNgi7GIZcy1B06E1Z+QOLsy4/ORD7HVjajufG4szJN&#10;kkw60xN/6MyAhw7ri56cAr3Rx7Z6frPfp+mwo+qobdbflXpazK8vICLO8a8Mv/iMDiUznf1ETRBW&#10;wXLDRbZTEJymuwzEmXW7BlkW8j99+QMAAP//AwBQSwECLQAUAAYACAAAACEAtoM4kv4AAADhAQAA&#10;EwAAAAAAAAAAAAAAAAAAAAAAW0NvbnRlbnRfVHlwZXNdLnhtbFBLAQItABQABgAIAAAAIQA4/SH/&#10;1gAAAJQBAAALAAAAAAAAAAAAAAAAAC8BAABfcmVscy8ucmVsc1BLAQItABQABgAIAAAAIQDQSRt6&#10;2wEAAAoEAAAOAAAAAAAAAAAAAAAAAC4CAABkcnMvZTJvRG9jLnhtbFBLAQItABQABgAIAAAAIQCZ&#10;vipA2gAAAAUBAAAPAAAAAAAAAAAAAAAAADUEAABkcnMvZG93bnJldi54bWxQSwUGAAAAAAQABADz&#10;AAAAPAUAAAAA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1A9A15D8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1728" behindDoc="0" locked="0" layoutInCell="1" allowOverlap="1" wp14:anchorId="7325CFFE" wp14:editId="0CA9492C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7620</wp:posOffset>
                      </wp:positionV>
                      <wp:extent cx="189774" cy="170897"/>
                      <wp:effectExtent l="0" t="0" r="20320" b="19685"/>
                      <wp:wrapNone/>
                      <wp:docPr id="190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00FB4E9" id="Oval 4" o:spid="_x0000_s1026" style="position:absolute;margin-left:-.35pt;margin-top:.6pt;width:14.95pt;height:13.45pt;z-index:251721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CnzB7I2QAAAAUBAAAPAAAAZHJzL2Rvd25yZXYueG1sTI7BTsMwEETvSPyDtUjcWqcB&#10;lTbEqVARhx5xI3F14yWJsNdR7LQpX89ygtNodkazr9zN3okzjrEPpGC1zEAgNcH21Cqoj2+LDYiY&#10;DFnjAqGCK0bYVbc3pSlsuNA7nnVqBY9QLIyCLqWhkDI2HXoTl2FA4uwzjN4ktmMr7WguPO6dzLNs&#10;Lb3piT90ZsB9h82XnrwC/aAPbf346r4/pv2W6oN26/6q1P3d/PIMIuGc/srwi8/oUDHTKUxko3AK&#10;Fk9c5HMOgtN8y3pi3axAVqX8T1/9AAAA//8DAFBLAQItABQABgAIAAAAIQC2gziS/gAAAOEBAAAT&#10;AAAAAAAAAAAAAAAAAAAAAABbQ29udGVudF9UeXBlc10ueG1sUEsBAi0AFAAGAAgAAAAhADj9If/W&#10;AAAAlAEAAAsAAAAAAAAAAAAAAAAALwEAAF9yZWxzLy5yZWxzUEsBAi0AFAAGAAgAAAAhANBJG3rb&#10;AQAACgQAAA4AAAAAAAAAAAAAAAAALgIAAGRycy9lMm9Eb2MueG1sUEsBAi0AFAAGAAgAAAAhAKfM&#10;HsjZAAAABQEAAA8AAAAAAAAAAAAAAAAANQQAAGRycy9kb3ducmV2LnhtbFBLBQYAAAAABAAEAPMA&#10;AAA7BQAAAAA=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2444CD3F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2752" behindDoc="0" locked="0" layoutInCell="1" allowOverlap="1" wp14:anchorId="5568E73D" wp14:editId="347BE93A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7620</wp:posOffset>
                      </wp:positionV>
                      <wp:extent cx="189774" cy="170897"/>
                      <wp:effectExtent l="0" t="0" r="20320" b="19685"/>
                      <wp:wrapNone/>
                      <wp:docPr id="191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AE4EAD6" id="Oval 4" o:spid="_x0000_s1026" style="position:absolute;margin-left:-.55pt;margin-top:.6pt;width:14.95pt;height:13.45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CNq5nV2gAAAAYBAAAPAAAAZHJzL2Rvd25yZXYueG1sTI9BT8MwDIXvSPyHyEjctrQF&#10;TaM0ndAQhx0JlbhmjWkrEqdq0q3j1+Od4GTZ7+n5e9Vu8U6ccIpDIAX5OgOB1AY7UKeg+XhbbUHE&#10;ZMgaFwgVXDDCrr69qUxpw5ne8aRTJziEYmkU9CmNpZSx7dGbuA4jEmtfYfIm8Tp10k7mzOHeySLL&#10;NtKbgfhDb0bc99h+69kr0A/60DWPr+7nc94/UXPQbjNclLq/W16eQSRc0p8ZrviMDjUzHcNMNgqn&#10;YJXn7OR7AYLlYstFjteZg6wr+R+//gUAAP//AwBQSwECLQAUAAYACAAAACEAtoM4kv4AAADhAQAA&#10;EwAAAAAAAAAAAAAAAAAAAAAAW0NvbnRlbnRfVHlwZXNdLnhtbFBLAQItABQABgAIAAAAIQA4/SH/&#10;1gAAAJQBAAALAAAAAAAAAAAAAAAAAC8BAABfcmVscy8ucmVsc1BLAQItABQABgAIAAAAIQDQSRt6&#10;2wEAAAoEAAAOAAAAAAAAAAAAAAAAAC4CAABkcnMvZTJvRG9jLnhtbFBLAQItABQABgAIAAAAIQCN&#10;q5nV2gAAAAYBAAAPAAAAAAAAAAAAAAAAADUEAABkcnMvZG93bnJldi54bWxQSwUGAAAAAAQABADz&#10;AAAAPAUAAAAA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54" w:type="dxa"/>
          </w:tcPr>
          <w:p w14:paraId="7E82B230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9440" behindDoc="0" locked="0" layoutInCell="1" allowOverlap="1" wp14:anchorId="10AF1649" wp14:editId="27F6BB8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15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F9E38D" id="Oval 4" o:spid="_x0000_s1026" style="position:absolute;margin-left:0;margin-top:.65pt;width:14.95pt;height:13.45pt;z-index:251709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g8Jt4dkAAAAEAQAADwAAAGRycy9kb3ducmV2LnhtbEyPQU/DMAyF70j8h8hI3FhK&#10;EdNWmk5jErde6Mbda0xbrXFKk3Udvx5zgpP1/Kz3Pueb2fVqojF0ng08LhJQxLW3HTcGDvu3hxWo&#10;EJEt9p7JwJUCbIrbmxwz6y/8TlMVGyUhHDI00MY4ZFqHuiWHYeEHYvE+/egwihwbbUe8SLjrdZok&#10;S+2wY2locaBdS/WpOjsDu+X0nLirLl+/hrKs+Pu0/9gejLm/m7cvoCLN8e8YfvEFHQphOvoz26B6&#10;A/JIlO0TKDHT9RrUUeYqBV3k+j988QM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CD&#10;wm3h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16" w:type="dxa"/>
          </w:tcPr>
          <w:p w14:paraId="76FAE680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0464" behindDoc="0" locked="0" layoutInCell="1" allowOverlap="1" wp14:anchorId="3F85B935" wp14:editId="081F0DCF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1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41AEE9F" id="Oval 4" o:spid="_x0000_s1026" style="position:absolute;margin-left:-.2pt;margin-top:.65pt;width:14.95pt;height:13.45pt;z-index:251710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hcFEAtoAAAAFAQAADwAAAGRycy9kb3ducmV2LnhtbEyOwW7CMBBE75X4B2uRegOH&#10;tCAa4iBA6i2XBno38TaJiNchNiH067s9tafRzoxmX7odbSsG7H3jSMFiHoFAKp1pqFJwOr7P1iB8&#10;0GR06wgVPNDDNps8pTox7k4fOBShEjxCPtEK6hC6REpf1mi1n7sOibMv11sd+OwraXp953HbyjiK&#10;VtLqhvhDrTs81FheiptVcFgNy8g+ZL6/dnle0Pfl+Lk7KfU8HXcbEAHH8FeGX3xGh4yZzu5GxotW&#10;weyVi2y/gOA0fluCOLOuY5BZKv/TZz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hcFEAtoAAAAF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80" w:type="dxa"/>
          </w:tcPr>
          <w:p w14:paraId="1269C180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1488" behindDoc="0" locked="0" layoutInCell="1" allowOverlap="1" wp14:anchorId="2A6172BA" wp14:editId="777B09B5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17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34F3B21" id="Oval 4" o:spid="_x0000_s1026" style="position:absolute;margin-left:-.4pt;margin-top:.65pt;width:14.95pt;height:13.45pt;z-index:251711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DIfrg9kAAAAFAQAADwAAAGRycy9kb3ducmV2LnhtbEyOwW7CMBBE75X4B2uReisO&#10;qYogxEEUqbdcGuBu4iWJiNchNiH067uc2tNqdkYzL92MthUD9r5xpGA+i0Aglc40VCk47L/eliB8&#10;0GR06wgVPNDDJpu8pDox7k7fOBShElxCPtEK6hC6REpf1mi1n7kOib2z660OLPtKml7fudy2Mo6i&#10;hbS6IV6odYe7GstLcbMKdovhI7IPmX9euzwv6OeyP24PSr1Ox+0aRMAx/IXhic/okDHTyd3IeNEq&#10;eIIHfr+DYDdezUGc+C5jkFkq/9Nnv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AM&#10;h+uD2QAAAAU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60" w:type="dxa"/>
          </w:tcPr>
          <w:p w14:paraId="7E310EDB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12512" behindDoc="0" locked="0" layoutInCell="1" allowOverlap="1" wp14:anchorId="4630512D" wp14:editId="46A6FEE5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18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4BE66E9" id="Oval 4" o:spid="_x0000_s1026" style="position:absolute;margin-left:-.6pt;margin-top:.65pt;width:14.95pt;height:13.45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e0tzs9oAAAAGAQAADwAAAGRycy9kb3ducmV2LnhtbEyOwW7CMBBE75X4B2uRuIFD&#10;qlKUxkEUqbdcCPRu4m0SEa/T2ITA17Oc2tNoZ0azL92MthUD9r5xpGC5iEAglc40VCk4Hr7maxA+&#10;aDK6dYQKbuhhk01eUp0Yd6U9DkWoBI+QT7SCOoQukdKXNVrtF65D4uzH9VYHPvtKml5fedy2Mo6i&#10;lbS6If5Q6w53NZbn4mIV7FbDW2RvMv/87fK8oPv58L09KjWbjtsPEAHH8FeGJz6jQ8ZMJ3ch40Wr&#10;YL6Mucn+KwiO4/U7iNNTY5BZKv/jZw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e0tzs9oAAAAG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14:paraId="3B13F313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highlight w:val="red"/>
                <w:shd w:val="clear" w:color="auto" w:fill="D6E3BC"/>
                <w:lang w:eastAsia="en-GB"/>
              </w:rPr>
              <w:t>High overall risk of bias</w:t>
            </w:r>
          </w:p>
        </w:tc>
      </w:tr>
      <w:tr w:rsidR="00B71CB7" w:rsidRPr="004F684D" w14:paraId="0B03181B" w14:textId="77777777" w:rsidTr="00B71CB7">
        <w:trPr>
          <w:trHeight w:val="342"/>
        </w:trPr>
        <w:tc>
          <w:tcPr>
            <w:tcW w:w="1498" w:type="dxa"/>
          </w:tcPr>
          <w:p w14:paraId="2F9BB136" w14:textId="77777777" w:rsidR="00B71CB7" w:rsidRPr="004F684D" w:rsidRDefault="00B71CB7" w:rsidP="00387EF0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  <w:t>Dore</w:t>
            </w:r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</w:t>
            </w:r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  <w:t>, 2022</w:t>
            </w:r>
          </w:p>
        </w:tc>
        <w:tc>
          <w:tcPr>
            <w:tcW w:w="1114" w:type="dxa"/>
          </w:tcPr>
          <w:p w14:paraId="02EA3CD0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3472" behindDoc="0" locked="0" layoutInCell="1" allowOverlap="1" wp14:anchorId="0F8D5EFA" wp14:editId="3D8150BF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0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10E6FFC" id="Oval 4" o:spid="_x0000_s1026" style="position:absolute;margin-left:-.15pt;margin-top:.65pt;width:14.95pt;height:13.45pt;z-index:251753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Tn6eYNkAAAAFAQAADwAAAGRycy9kb3ducmV2LnhtbEyOwW7CMBBE70j9B2uRuIFD&#10;UCOaxkEUqbdcGujdxNskIl6nsQmhX9/tqZxGszOafdlusp0YcfCtIwXrVQQCqXKmpVrB6fi+3ILw&#10;QZPRnSNUcEcPu/xplunUuBt94FiGWvAI+VQraELoUyl91aDVfuV6JM6+3GB1YDvU0gz6xuO2k3EU&#10;JdLqlvhDo3s8NFhdyqtVcEjG58jeZfH23RdFST+X4+f+pNRiPu1fQQScwn8Z/vAZHXJmOrsrGS86&#10;BcsNF/nMwmn8koA4s25jkHkmH+nzX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BO&#10;fp5g2QAAAAU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6F2BA305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4496" behindDoc="0" locked="0" layoutInCell="1" allowOverlap="1" wp14:anchorId="25038482" wp14:editId="12FF2FE5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05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651223" id="Oval 4" o:spid="_x0000_s1026" style="position:absolute;margin-left:-.35pt;margin-top:.65pt;width:14.95pt;height:13.45pt;z-index:251754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cAyq6NoAAAAFAQAADwAAAGRycy9kb3ducmV2LnhtbEyOwW7CMBBE75X4B2uRegOH&#10;VKU0xEGA1FsuDfRu4m0SEa9DbELo13d7KqfRzoxmX7oZbSsG7H3jSMFiHoFAKp1pqFJwPHzMViB8&#10;0GR06wgV3NHDJps8pTox7kafOBShEjxCPtEK6hC6REpf1mi1n7sOibNv11sd+OwraXp943HbyjiK&#10;ltLqhvhDrTvc11iei6tVsF8Or5G9y3x36fK8oJ/z4Wt7VOp5Om7XIAKO4b8Mf/iMDhkzndyVjBet&#10;gtkbF9l+AcFp/B6DOLGuYpBZKh/ps1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cAyq6NoAAAAF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7819DE24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5520" behindDoc="0" locked="0" layoutInCell="1" allowOverlap="1" wp14:anchorId="62DD0E4D" wp14:editId="557A7CF5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0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A0D200" id="Oval 4" o:spid="_x0000_s1026" style="position:absolute;margin-left:-.55pt;margin-top:.65pt;width:14.95pt;height:13.45pt;z-index:251755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BFAfm9oAAAAGAQAADwAAAGRycy9kb3ducmV2LnhtbEyPQW/CMAyF75P2HyJP2g3S&#10;dhpCpSkCpN16WYF7aExb0TilCaXs18+ctpNlv6fn72XryXZixMG3jhTE8wgEUuVMS7WCw/5rtgTh&#10;gyajO0eo4IEe1vnrS6ZT4+70jWMZasEh5FOtoAmhT6X0VYNW+7nrkVg7u8HqwOtQSzPoO4fbTiZR&#10;tJBWt8QfGt3jrsHqUt6sgt1i/IzsQxbba18UJf1c9sfNQan3t2mzAhFwCn9meOIzOuTMdHI3Ml50&#10;CmZxzE6+f4BgOVlykdNzJiDzTP7Hz38B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BFAfm9oAAAAG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54" w:type="dxa"/>
          </w:tcPr>
          <w:p w14:paraId="136C0E6E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6544" behindDoc="0" locked="0" layoutInCell="1" allowOverlap="1" wp14:anchorId="5718ACCD" wp14:editId="68AA209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119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834EFBB" id="Oval 4" o:spid="_x0000_s1026" style="position:absolute;margin-left:0;margin-top:.7pt;width:14.95pt;height:13.45pt;z-index:251756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YC/GNdoAAAAEAQAADwAAAGRycy9kb3ducmV2LnhtbEyPQU/DMAyF70j8h8hI3FjK&#10;gGkrTacxiVsvdOPuNaat1jilybqOX485sZP1/Kz3PmfryXVqpCG0ng08zhJQxJW3LdcG9rv3hyWo&#10;EJEtdp7JwIUCrPPbmwxT68/8QWMZayUhHFI00MTYp1qHqiGHYeZ7YvG+/OAwihxqbQc8S7jr9DxJ&#10;Ftphy9LQYE/bhqpjeXIGtovxJXEXXbx990VR8s9x97nZG3N/N21eQUWa4v8x/OELOuTCdPAntkF1&#10;BuSRKNtnUGLOVytQB5nLJ9B5pq/h81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YC/GNd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16" w:type="dxa"/>
          </w:tcPr>
          <w:p w14:paraId="33725579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7568" behindDoc="0" locked="0" layoutInCell="1" allowOverlap="1" wp14:anchorId="61B1452D" wp14:editId="68B7C702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120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FA9AF0" id="Oval 4" o:spid="_x0000_s1026" style="position:absolute;margin-left:-.2pt;margin-top:.7pt;width:14.95pt;height:13.45pt;z-index:251757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Zizv1tkAAAAFAQAADwAAAGRycy9kb3ducmV2LnhtbEyOwU7DMBBE70j8g7VI3FqH&#10;QqsS4lSlErdcSMt9Gy9J1HgdYjdN+XqWE5xGszOafdlmcp0aaQitZwMP8wQUceVty7WBw/5ttgYV&#10;IrLFzjMZuFKATX57k2Fq/YXfaSxjrWSEQ4oGmhj7VOtQNeQwzH1PLNmnHxxGsUOt7YAXGXedXiTJ&#10;SjtsWT402NOuoepUnp2B3WpcJu6qi9evvihK/j7tP7YHY+7vpu0LqEhT/CvDL76gQy5MR39mG1Rn&#10;YPYkRTmLSLp4XoI6iq4fQeeZ/k+f/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Bm&#10;LO/W2QAAAAU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80" w:type="dxa"/>
          </w:tcPr>
          <w:p w14:paraId="4445CFAF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8592" behindDoc="0" locked="0" layoutInCell="1" allowOverlap="1" wp14:anchorId="6D5A74A3" wp14:editId="4239740C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121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B9C7199" id="Oval 4" o:spid="_x0000_s1026" style="position:absolute;margin-left:-.4pt;margin-top:.7pt;width:14.95pt;height:13.45pt;z-index:251758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72pAV9kAAAAFAQAADwAAAGRycy9kb3ducmV2LnhtbEyOwU7DMBBE70j8g7VI3KjT&#10;AlUJcapSiVsupOW+jZckarwOsZumfD3bE5xWszOaedl6cp0aaQitZwPzWQKKuPK25drAfvf+sAIV&#10;IrLFzjMZuFCAdX57k2Fq/Zk/aCxjraSEQ4oGmhj7VOtQNeQwzHxPLN6XHxxGkUOt7YBnKXedXiTJ&#10;UjtsWRYa7GnbUHUsT87Adjk+J+6ii7fvvihK/jnuPjd7Y+7vps0rqEhT/AvDFV/QIRemgz+xDaoz&#10;cAWP8n4CJe7iZQ7qIHf1CDrP9H/6/Bc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Dv&#10;akBX2QAAAAU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60" w:type="dxa"/>
          </w:tcPr>
          <w:p w14:paraId="453D466A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9616" behindDoc="0" locked="0" layoutInCell="1" allowOverlap="1" wp14:anchorId="3125BA51" wp14:editId="0F69739F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122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7F054E3" id="Oval 4" o:spid="_x0000_s1026" style="position:absolute;margin-left:-.6pt;margin-top:.7pt;width:14.95pt;height:13.45pt;z-index:2517596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mKbYZ9oAAAAGAQAADwAAAGRycy9kb3ducmV2LnhtbEyOwW7CMBBE75X4B2uRegOH&#10;tKUojYMAqbdcGujdxNskIl6H2ITQr+9yKqfRzoxmX7oebSsG7H3jSMFiHoFAKp1pqFJw2H/OViB8&#10;0GR06wgV3NDDOps8pTox7kpfOBShEjxCPtEK6hC6REpf1mi1n7sOibMf11sd+OwraXp95XHbyjiK&#10;ltLqhvhDrTvc1VieiotVsFsOb5G9yXx77vK8oN/T/ntzUOp5Om4+QAQcw38Z7viMDhkzHd2FjBet&#10;gtki5ib7ryA4jlfvII53fQGZpfIRP/sD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mKbYZ9oAAAAG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14:paraId="5AC3222E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w:t>Low overall risk of bias</w:t>
            </w:r>
          </w:p>
        </w:tc>
      </w:tr>
      <w:tr w:rsidR="00B71CB7" w:rsidRPr="004F684D" w14:paraId="2146F16B" w14:textId="77777777" w:rsidTr="00B71CB7">
        <w:trPr>
          <w:trHeight w:val="342"/>
        </w:trPr>
        <w:tc>
          <w:tcPr>
            <w:tcW w:w="1498" w:type="dxa"/>
          </w:tcPr>
          <w:p w14:paraId="10C06BAC" w14:textId="77777777" w:rsidR="00B71CB7" w:rsidRPr="004F684D" w:rsidRDefault="00B71CB7" w:rsidP="00387E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ila-</w:t>
            </w:r>
            <w:proofErr w:type="spellStart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loma</w:t>
            </w:r>
            <w:proofErr w:type="spellEnd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, 2022</w:t>
            </w:r>
          </w:p>
        </w:tc>
        <w:tc>
          <w:tcPr>
            <w:tcW w:w="1114" w:type="dxa"/>
          </w:tcPr>
          <w:p w14:paraId="40EF713D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2448" behindDoc="0" locked="0" layoutInCell="1" allowOverlap="1" wp14:anchorId="5B854518" wp14:editId="22B89B9D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03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23AEFF" id="Oval 4" o:spid="_x0000_s1026" style="position:absolute;margin-left:-.15pt;margin-top:.65pt;width:14.95pt;height:13.45pt;z-index:251752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Tn6eYNkAAAAFAQAADwAAAGRycy9kb3ducmV2LnhtbEyOwW7CMBBE70j9B2uRuIFD&#10;UCOaxkEUqbdcGujdxNskIl6nsQmhX9/tqZxGszOafdlusp0YcfCtIwXrVQQCqXKmpVrB6fi+3ILw&#10;QZPRnSNUcEcPu/xplunUuBt94FiGWvAI+VQraELoUyl91aDVfuV6JM6+3GB1YDvU0gz6xuO2k3EU&#10;JdLqlvhDo3s8NFhdyqtVcEjG58jeZfH23RdFST+X4+f+pNRiPu1fQQScwn8Z/vAZHXJmOrsrGS86&#10;BcsNF/nMwmn8koA4s25jkHkmH+nzX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BO&#10;fp5g2QAAAAU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3CD7FD23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0640" behindDoc="0" locked="0" layoutInCell="1" allowOverlap="1" wp14:anchorId="1F368D1C" wp14:editId="0AD0320F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92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324A491" id="Oval 4" o:spid="_x0000_s1026" style="position:absolute;margin-left:-.35pt;margin-top:.65pt;width:14.95pt;height:13.45pt;z-index:251760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DGXdak2gAAAAUBAAAPAAAAZHJzL2Rvd25yZXYueG1sTI7BTsMwEETvSPyDtUjcWocU&#10;lTbEqVARhx5xI3F14yWJsNdR7LQpX89ygtNoZ0azr9zN3okzjrEPpOBhmYFAaoLtqVVQH98WGxAx&#10;GbLGBUIFV4ywq25vSlPYcKF3POvUCh6hWBgFXUpDIWVsOvQmLsOAxNlnGL1JfI6ttKO58Lh3Ms+y&#10;tfSmJ/7QmQH3HTZfevIK9Eof2vrx1X1/TPst1Qft1v1Vqfu7+eUZRMI5/ZXhF5/RoWKmU5jIRuEU&#10;LJ64yPYKBKf5NgdxYt3kIKtS/qevfgAAAP//AwBQSwECLQAUAAYACAAAACEAtoM4kv4AAADhAQAA&#10;EwAAAAAAAAAAAAAAAAAAAAAAW0NvbnRlbnRfVHlwZXNdLnhtbFBLAQItABQABgAIAAAAIQA4/SH/&#10;1gAAAJQBAAALAAAAAAAAAAAAAAAAAC8BAABfcmVscy8ucmVsc1BLAQItABQABgAIAAAAIQDQSRt6&#10;2wEAAAoEAAAOAAAAAAAAAAAAAAAAAC4CAABkcnMvZTJvRG9jLnhtbFBLAQItABQABgAIAAAAIQDG&#10;Xdak2gAAAAUBAAAPAAAAAAAAAAAAAAAAADUEAABkcnMvZG93bnJldi54bWxQSwUGAAAAAAQABADz&#10;AAAAPAUAAAAA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45170899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1664" behindDoc="0" locked="0" layoutInCell="1" allowOverlap="1" wp14:anchorId="701D167B" wp14:editId="26F44CE5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93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2238EB2" id="Oval 4" o:spid="_x0000_s1026" style="position:absolute;margin-left:-.55pt;margin-top:.65pt;width:14.95pt;height:13.45pt;z-index:251761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DsOlG52wAAAAYBAAAPAAAAZHJzL2Rvd25yZXYueG1sTI9BT8MwDIXvSPyHyEjctrQd&#10;mkbXdEJDHHakVNo1a0xbLXGqJt06fj3eCU6W/Z6ev1fsZmfFBcfQe1KQLhMQSI03PbUK6q+PxQZE&#10;iJqMtp5QwQ0D7MrHh0Lnxl/pEy9VbAWHUMi1gi7GIZcyNB06HZZ+QGLt249OR17HVppRXzncWZkl&#10;yVo63RN/6PSA+w6bczU5BdWqOrT1y7v9OU77V6oPlV33N6Wen+a3LYiIc/wzwx2f0aFkppOfyARh&#10;FSzSlJ18X4FgOdtwkdN9ZiDLQv7HL38BAAD//wMAUEsBAi0AFAAGAAgAAAAhALaDOJL+AAAA4QEA&#10;ABMAAAAAAAAAAAAAAAAAAAAAAFtDb250ZW50X1R5cGVzXS54bWxQSwECLQAUAAYACAAAACEAOP0h&#10;/9YAAACUAQAACwAAAAAAAAAAAAAAAAAvAQAAX3JlbHMvLnJlbHNQSwECLQAUAAYACAAAACEA0Ekb&#10;etsBAAAKBAAADgAAAAAAAAAAAAAAAAAuAgAAZHJzL2Uyb0RvYy54bWxQSwECLQAUAAYACAAAACEA&#10;7DpRudsAAAAGAQAADwAAAAAAAAAAAAAAAAA1BAAAZHJzL2Rvd25yZXYueG1sUEsFBgAAAAAEAAQA&#10;8wAAAD0FAAAAAA==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54" w:type="dxa"/>
          </w:tcPr>
          <w:p w14:paraId="1FB1AA1A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1424" behindDoc="0" locked="0" layoutInCell="1" allowOverlap="1" wp14:anchorId="0536A95D" wp14:editId="1D0C02CB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02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388FFE" id="Oval 4" o:spid="_x0000_s1026" style="position:absolute;margin-left:0;margin-top:.65pt;width:14.95pt;height:13.45pt;z-index:251751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g8Jt4dkAAAAEAQAADwAAAGRycy9kb3ducmV2LnhtbEyPQU/DMAyF70j8h8hI3FhK&#10;EdNWmk5jErde6Mbda0xbrXFKk3Udvx5zgpP1/Kz3Pueb2fVqojF0ng08LhJQxLW3HTcGDvu3hxWo&#10;EJEt9p7JwJUCbIrbmxwz6y/8TlMVGyUhHDI00MY4ZFqHuiWHYeEHYvE+/egwihwbbUe8SLjrdZok&#10;S+2wY2locaBdS/WpOjsDu+X0nLirLl+/hrKs+Pu0/9gejLm/m7cvoCLN8e8YfvEFHQphOvoz26B6&#10;A/JIlO0TKDHT9RrUUeYqBV3k+j988QM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CD&#10;wm3h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16" w:type="dxa"/>
          </w:tcPr>
          <w:p w14:paraId="7DD77D16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50400" behindDoc="0" locked="0" layoutInCell="1" allowOverlap="1" wp14:anchorId="70D3ED73" wp14:editId="0D494E77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01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B75599" id="Oval 4" o:spid="_x0000_s1026" style="position:absolute;margin-left:-.2pt;margin-top:.65pt;width:14.95pt;height:13.45pt;z-index:251750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hcFEAtoAAAAFAQAADwAAAGRycy9kb3ducmV2LnhtbEyOwW7CMBBE75X4B2uRegOH&#10;tCAa4iBA6i2XBno38TaJiNchNiH067s9tafRzoxmX7odbSsG7H3jSMFiHoFAKp1pqFJwOr7P1iB8&#10;0GR06wgVPNDDNps8pTox7k4fOBShEjxCPtEK6hC6REpf1mi1n7sOibMv11sd+OwraXp953HbyjiK&#10;VtLqhvhDrTs81FheiptVcFgNy8g+ZL6/dnle0Pfl+Lk7KfU8HXcbEAHH8FeGX3xGh4yZzu5GxotW&#10;weyVi2y/gOA0fluCOLOuY5BZKv/TZz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hcFEAtoAAAAF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80" w:type="dxa"/>
          </w:tcPr>
          <w:p w14:paraId="4EE6A66F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9376" behindDoc="0" locked="0" layoutInCell="1" allowOverlap="1" wp14:anchorId="5053DE1B" wp14:editId="3C7C9876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100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D2EC72" id="Oval 4" o:spid="_x0000_s1026" style="position:absolute;margin-left:-.4pt;margin-top:.65pt;width:14.95pt;height:13.45pt;z-index:251749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DIfrg9kAAAAFAQAADwAAAGRycy9kb3ducmV2LnhtbEyOwW7CMBBE75X4B2uReisO&#10;qYogxEEUqbdcGuBu4iWJiNchNiH067uc2tNqdkYzL92MthUD9r5xpGA+i0Aglc40VCk47L/eliB8&#10;0GR06wgVPNDDJpu8pDox7k7fOBShElxCPtEK6hC6REpf1mi1n7kOib2z660OLPtKml7fudy2Mo6i&#10;hbS6IV6odYe7GstLcbMKdovhI7IPmX9euzwv6OeyP24PSr1Ox+0aRMAx/IXhic/okDHTyd3IeNEq&#10;eIIHfr+DYDdezUGc+C5jkFkq/9Nnv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AM&#10;h+uD2QAAAAU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60" w:type="dxa"/>
          </w:tcPr>
          <w:p w14:paraId="018BCA78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8352" behindDoc="0" locked="0" layoutInCell="1" allowOverlap="1" wp14:anchorId="12F1BADD" wp14:editId="5E9A7B83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8255</wp:posOffset>
                      </wp:positionV>
                      <wp:extent cx="189774" cy="170897"/>
                      <wp:effectExtent l="0" t="0" r="20320" b="19685"/>
                      <wp:wrapNone/>
                      <wp:docPr id="99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AA05C43" id="Oval 4" o:spid="_x0000_s1026" style="position:absolute;margin-left:-.6pt;margin-top:.65pt;width:14.95pt;height:13.45pt;z-index:251748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e0tzs9oAAAAGAQAADwAAAGRycy9kb3ducmV2LnhtbEyOwW7CMBBE75X4B2uRuIFD&#10;qlKUxkEUqbdcCPRu4m0SEa/T2ITA17Oc2tNoZ0azL92MthUD9r5xpGC5iEAglc40VCk4Hr7maxA+&#10;aDK6dYQKbuhhk01eUp0Yd6U9DkWoBI+QT7SCOoQukdKXNVrtF65D4uzH9VYHPvtKml5fedy2Mo6i&#10;lbS6If5Q6w53NZbn4mIV7FbDW2RvMv/87fK8oPv58L09KjWbjtsPEAHH8FeGJz6jQ8ZMJ3ch40Wr&#10;YL6Mucn+KwiO4/U7iNNTY5BZKv/jZw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e0tzs9oAAAAG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14:paraId="6AE2FE69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w:t>Low overall risk of bias</w:t>
            </w:r>
          </w:p>
        </w:tc>
      </w:tr>
      <w:tr w:rsidR="00B71CB7" w:rsidRPr="004F684D" w14:paraId="76DC6087" w14:textId="77777777" w:rsidTr="00B71CB7">
        <w:trPr>
          <w:trHeight w:val="342"/>
        </w:trPr>
        <w:tc>
          <w:tcPr>
            <w:tcW w:w="1498" w:type="dxa"/>
          </w:tcPr>
          <w:p w14:paraId="39A84AD9" w14:textId="77777777" w:rsidR="00B71CB7" w:rsidRPr="004F684D" w:rsidRDefault="00B71CB7" w:rsidP="00387E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ilke</w:t>
            </w:r>
            <w:proofErr w:type="spellEnd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, 2022</w:t>
            </w:r>
          </w:p>
        </w:tc>
        <w:tc>
          <w:tcPr>
            <w:tcW w:w="1114" w:type="dxa"/>
          </w:tcPr>
          <w:p w14:paraId="084C2A6C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1184" behindDoc="0" locked="0" layoutInCell="1" allowOverlap="1" wp14:anchorId="67813883" wp14:editId="6361F75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92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7078D20" id="Oval 4" o:spid="_x0000_s1026" style="position:absolute;margin-left:-.15pt;margin-top:.7pt;width:14.95pt;height:13.4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rZM1tNoAAAAFAQAADwAAAGRycy9kb3ducmV2LnhtbEyOwW7CMBBE75X4B2uRegMH&#10;aCMa4iBA6i2XBno38TaJiNchNiH067s9tafRzoxmX7odbSsG7H3jSMFiHoFAKp1pqFJwOr7P1iB8&#10;0GR06wgVPNDDNps8pTox7k4fOBShEjxCPtEK6hC6REpf1mi1n7sOibMv11sd+OwraXp953HbymUU&#10;xdLqhvhDrTs81FheiptVcIiH18g+ZL6/dnle0Pfl+Lk7KfU8HXcbEAHH8FeGX3xGh4yZzu5GxotW&#10;wWzFRbZfQHC6fItBnFnXK5BZKv/TZz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rZM1tNoAAAAF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6D041E90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2208" behindDoc="0" locked="0" layoutInCell="1" allowOverlap="1" wp14:anchorId="4059D6B0" wp14:editId="518DE5DE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93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078AD8F" id="Oval 4" o:spid="_x0000_s1026" style="position:absolute;margin-left:-.35pt;margin-top:.7pt;width:14.95pt;height:13.45pt;z-index:251742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k+EBPNoAAAAFAQAADwAAAGRycy9kb3ducmV2LnhtbEyOwW7CMBBE75X6D9ZW4gZO&#10;A6WQxkEUiVsuDfRu4iWJiNdpbELo13d7ak+jnRnNvnQz2lYM2PvGkYLnWQQCqXSmoUrB8bCfrkD4&#10;oMno1hEquKOHTfb4kOrEuBt94FCESvAI+UQrqEPoEil9WaPVfuY6JM7Orrc68NlX0vT6xuO2lXEU&#10;LaXVDfGHWne4q7G8FFerYLccXiJ7l/n7V5fnBX1fDp/bo1KTp3H7BiLgGP7K8IvP6JAx08ldyXjR&#10;Kpi+cpHtBQhO43UM4sS6moPMUvmfPvsB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k+EBPNoAAAAF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52157665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3232" behindDoc="0" locked="0" layoutInCell="1" allowOverlap="1" wp14:anchorId="4BB85DE0" wp14:editId="7AF62740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9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FC4AF1" id="Oval 4" o:spid="_x0000_s1026" style="position:absolute;margin-left:-.55pt;margin-top:.7pt;width:14.95pt;height:13.45pt;z-index:2517432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5720T9oAAAAGAQAADwAAAGRycy9kb3ducmV2LnhtbEyPQW/CMAyF70j8h8hIu0Fa&#10;NhAqTRFD2q2XFXYPjddWNE5pQin79TOn7WTZ7+n5e+lutK0YsPeNIwXxIgKBVDrTUKXgdPyYb0D4&#10;oMno1hEqeKCHXTadpDox7k6fOBShEhxCPtEK6hC6REpf1mi1X7gOibVv11sdeO0raXp953DbymUU&#10;raXVDfGHWnd4qLG8FDer4LAeVpF9yPz92uV5QT+X49f+pNTLbNxvQQQcw58ZnviMDhkznd2NjBet&#10;gnkcs5PvbyBYXm64yPk5X0FmqfyPn/0C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5720T9oAAAAG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54" w:type="dxa"/>
          </w:tcPr>
          <w:p w14:paraId="1C6BD2BE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4256" behindDoc="0" locked="0" layoutInCell="1" allowOverlap="1" wp14:anchorId="504CAA06" wp14:editId="2823980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95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00A8DF3" id="Oval 4" o:spid="_x0000_s1026" style="position:absolute;margin-left:0;margin-top:.7pt;width:14.95pt;height:13.45pt;z-index:2517442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YC/GNdoAAAAEAQAADwAAAGRycy9kb3ducmV2LnhtbEyPQU/DMAyF70j8h8hI3FjK&#10;gGkrTacxiVsvdOPuNaat1jilybqOX485sZP1/Kz3PmfryXVqpCG0ng08zhJQxJW3LdcG9rv3hyWo&#10;EJEtdp7JwIUCrPPbmwxT68/8QWMZayUhHFI00MTYp1qHqiGHYeZ7YvG+/OAwihxqbQc8S7jr9DxJ&#10;Ftphy9LQYE/bhqpjeXIGtovxJXEXXbx990VR8s9x97nZG3N/N21eQUWa4v8x/OELOuTCdPAntkF1&#10;BuSRKNtnUGLOVytQB5nLJ9B5pq/h81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YC/GNd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16" w:type="dxa"/>
          </w:tcPr>
          <w:p w14:paraId="6F807287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5280" behindDoc="0" locked="0" layoutInCell="1" allowOverlap="1" wp14:anchorId="788CE577" wp14:editId="504BEFA7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9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C11C2E" id="Oval 4" o:spid="_x0000_s1026" style="position:absolute;margin-left:-.2pt;margin-top:.7pt;width:14.95pt;height:13.45pt;z-index:2517452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Zizv1tkAAAAFAQAADwAAAGRycy9kb3ducmV2LnhtbEyOwU7DMBBE70j8g7VI3FqH&#10;QqsS4lSlErdcSMt9Gy9J1HgdYjdN+XqWE5xGszOafdlmcp0aaQitZwMP8wQUceVty7WBw/5ttgYV&#10;IrLFzjMZuFKATX57k2Fq/YXfaSxjrWSEQ4oGmhj7VOtQNeQwzH1PLNmnHxxGsUOt7YAXGXedXiTJ&#10;SjtsWT402NOuoepUnp2B3WpcJu6qi9evvihK/j7tP7YHY+7vpu0LqEhT/CvDL76gQy5MR39mG1Rn&#10;YPYkRTmLSLp4XoI6iq4fQeeZ/k+f/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Bm&#10;LO/W2QAAAAU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80" w:type="dxa"/>
          </w:tcPr>
          <w:p w14:paraId="2DB68507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6304" behindDoc="0" locked="0" layoutInCell="1" allowOverlap="1" wp14:anchorId="0C35C964" wp14:editId="067BAE24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97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F4E805A" id="Oval 4" o:spid="_x0000_s1026" style="position:absolute;margin-left:-.4pt;margin-top:.7pt;width:14.95pt;height:13.45pt;z-index:251746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72pAV9kAAAAFAQAADwAAAGRycy9kb3ducmV2LnhtbEyOwU7DMBBE70j8g7VI3KjT&#10;AlUJcapSiVsupOW+jZckarwOsZumfD3bE5xWszOaedl6cp0aaQitZwPzWQKKuPK25drAfvf+sAIV&#10;IrLFzjMZuFCAdX57k2Fq/Zk/aCxjraSEQ4oGmhj7VOtQNeQwzHxPLN6XHxxGkUOt7YBnKXedXiTJ&#10;UjtsWRYa7GnbUHUsT87Adjk+J+6ii7fvvihK/jnuPjd7Y+7vps0rqEhT/AvDFV/QIRemgz+xDaoz&#10;cAWP8n4CJe7iZQ7qIHf1CDrP9H/6/Bc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Dv&#10;akBX2QAAAAU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60" w:type="dxa"/>
          </w:tcPr>
          <w:p w14:paraId="4E1A2B3E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7328" behindDoc="0" locked="0" layoutInCell="1" allowOverlap="1" wp14:anchorId="51D44004" wp14:editId="56A8C859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98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835D47" id="Oval 4" o:spid="_x0000_s1026" style="position:absolute;margin-left:-.6pt;margin-top:.7pt;width:14.95pt;height:13.45pt;z-index:251747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mKbYZ9oAAAAGAQAADwAAAGRycy9kb3ducmV2LnhtbEyOwW7CMBBE75X4B2uRegOH&#10;tKUojYMAqbdcGujdxNskIl6H2ITQr+9yKqfRzoxmX7oebSsG7H3jSMFiHoFAKp1pqFJw2H/OViB8&#10;0GR06wgV3NDDOps8pTox7kpfOBShEjxCPtEK6hC6REpf1mi1n7sOibMf11sd+OwraXp95XHbyjiK&#10;ltLqhvhDrTvc1VieiotVsFsOb5G9yXx77vK8oN/T/ntzUOp5Om4+QAQcw38Z7viMDhkzHd2FjBet&#10;gtki5ib7ryA4jlfvII53fQGZpfIRP/sD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mKbYZ9oAAAAG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14:paraId="5CF9D139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w:t>Low overall risk of bias</w:t>
            </w:r>
          </w:p>
        </w:tc>
      </w:tr>
      <w:tr w:rsidR="00B71CB7" w:rsidRPr="004F684D" w14:paraId="733389C4" w14:textId="77777777" w:rsidTr="00B71CB7">
        <w:trPr>
          <w:trHeight w:val="342"/>
        </w:trPr>
        <w:tc>
          <w:tcPr>
            <w:tcW w:w="1498" w:type="dxa"/>
          </w:tcPr>
          <w:p w14:paraId="7F701FAA" w14:textId="77777777" w:rsidR="00B71CB7" w:rsidRPr="004F684D" w:rsidRDefault="00B71CB7" w:rsidP="00387EF0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  <w:t>Brum</w:t>
            </w:r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</w:t>
            </w:r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  <w:t>, 2023</w:t>
            </w:r>
          </w:p>
          <w:p w14:paraId="0B7BAA15" w14:textId="77777777" w:rsidR="00B71CB7" w:rsidRPr="004F684D" w:rsidRDefault="00B71CB7" w:rsidP="00387EF0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</w:p>
        </w:tc>
        <w:tc>
          <w:tcPr>
            <w:tcW w:w="1114" w:type="dxa"/>
          </w:tcPr>
          <w:p w14:paraId="22389BB5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0944" behindDoc="0" locked="0" layoutInCell="1" allowOverlap="1" wp14:anchorId="241AD194" wp14:editId="33E6ED0A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211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1A29406" id="Oval 4" o:spid="_x0000_s1026" style="position:absolute;margin-left:-.15pt;margin-top:.7pt;width:14.95pt;height:13.45pt;z-index:251730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6nE2gEAAAoEAAAOAAAAZHJzL2Uyb0RvYy54bWysU02P0zAQvSPxHyzfaZJqoUvUdA+7KhcE&#10;KxZ+gOuMG0u2x7JNP/49YydNK0Ac0Pbg+mPem/cmM+uHkzXsACFqdB1vFjVn4CT22u07/uP79t09&#10;ZzEJ1wuDDjp+hsgfNm/frI++hSUOaHoIjEhcbI++40NKvq2qKAewIi7Qg6NHhcGKRMewr/ogjsRu&#10;TbWs6w/VEUPvA0qIkW6fxke+KfxKgUxflYqQmOk4aUtlDWXd5bXarEW7D8IPWk4yxH+osEI7SjpT&#10;PYkk2M+g/6CyWgaMqNJCoq1QKS2heCA3Tf2bm5dBeCheqDjRz2WKr0crvxxe/HOgMhx9bCNts4uT&#10;Cjb/kz52KsU6z8WCU2KSLpv7j6vVHWeSnppVTadczOoK9iGmT4CW5U3HwRjtY7YjWnH4HNMYfYnK&#10;1xGN7rfamHII+92jCewg6NNttzX9pgQ3YdVVddmls4EMNu4bKKZ70rksGUtDwcwnpASXmvFpED2M&#10;aZr3N1lyC2ZEMVUIM7MieTP3RHCJHEku3KO/KT5DofTjDK7/JWwEz4iSGV2awVY7DH8jMORqyjzG&#10;k/yb0uTtDvvzc2AhmUccx0I4OSBNhUyhgHMUNVxxPg1H7ujbc6G9jvDmFwAAAP//AwBQSwMEFAAG&#10;AAgAAAAhAJVtt7fdAAAABQEAAA8AAABkcnMvZG93bnJldi54bWxMjs1OwzAQhO9IvIO1SFyq1qGp&#10;qjTEqfg9USG1gODoxksSYa8j223D27Oc4DTamdHsV61HZ8URQ+w9KbiaZSCQGm96ahW8vjxOCxAx&#10;aTLaekIF3xhhXZ+fVbo0/kRbPO5SK3iEYqkVdCkNpZSx6dDpOPMDEmefPjid+AytNEGfeNxZOc+y&#10;pXS6J/7Q6QHvOmy+dgenYPLR56v3sKD7MRWb5we7fZq83Sp1eTHeXINIOKa/MvziMzrUzLT3BzJR&#10;WAXTnItsL0BwOl8tQexZixxkXcn/9PUPAAAA//8DAFBLAQItABQABgAIAAAAIQC2gziS/gAAAOEB&#10;AAATAAAAAAAAAAAAAAAAAAAAAABbQ29udGVudF9UeXBlc10ueG1sUEsBAi0AFAAGAAgAAAAhADj9&#10;If/WAAAAlAEAAAsAAAAAAAAAAAAAAAAALwEAAF9yZWxzLy5yZWxzUEsBAi0AFAAGAAgAAAAhAAG/&#10;qcTaAQAACgQAAA4AAAAAAAAAAAAAAAAALgIAAGRycy9lMm9Eb2MueG1sUEsBAi0AFAAGAAgAAAAh&#10;AJVtt7fdAAAABQEAAA8AAAAAAAAAAAAAAAAANAQAAGRycy9kb3ducmV2LnhtbFBLBQYAAAAABAAE&#10;APMAAAA+BQAAAAA=&#10;" fillcolor="red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70BA2B71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8416" behindDoc="0" locked="0" layoutInCell="1" allowOverlap="1" wp14:anchorId="3D205D0B" wp14:editId="1D9E429E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91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346AB71" id="Oval 4" o:spid="_x0000_s1026" style="position:absolute;margin-left:-.35pt;margin-top:.7pt;width:14.95pt;height:13.45pt;z-index:251708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k+EBPNoAAAAFAQAADwAAAGRycy9kb3ducmV2LnhtbEyOwW7CMBBE75X6D9ZW4gZO&#10;A6WQxkEUiVsuDfRu4iWJiNdpbELo13d7ak+jnRnNvnQz2lYM2PvGkYLnWQQCqXSmoUrB8bCfrkD4&#10;oMno1hEquKOHTfb4kOrEuBt94FCESvAI+UQrqEPoEil9WaPVfuY6JM7Orrc68NlX0vT6xuO2lXEU&#10;LaXVDfGHWne4q7G8FFerYLccXiJ7l/n7V5fnBX1fDp/bo1KTp3H7BiLgGP7K8IvP6JAx08ldyXjR&#10;Kpi+cpHtBQhO43UM4sS6moPMUvmfPvsB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k+EBPNoAAAAF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31219333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5B6E7626" wp14:editId="37B765F9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90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C416B1" id="Oval 4" o:spid="_x0000_s1026" style="position:absolute;margin-left:-.55pt;margin-top:.7pt;width:14.95pt;height:13.45pt;z-index:251707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5720T9oAAAAGAQAADwAAAGRycy9kb3ducmV2LnhtbEyPQW/CMAyF70j8h8hIu0Fa&#10;NhAqTRFD2q2XFXYPjddWNE5pQin79TOn7WTZ7+n5e+lutK0YsPeNIwXxIgKBVDrTUKXgdPyYb0D4&#10;oMno1hEqeKCHXTadpDox7k6fOBShEhxCPtEK6hC6REpf1mi1X7gOibVv11sdeO0raXp953DbymUU&#10;raXVDfGHWnd4qLG8FDer4LAeVpF9yPz92uV5QT+X49f+pNTLbNxvQQQcw58ZnviMDhkznd2NjBet&#10;gnkcs5PvbyBYXm64yPk5X0FmqfyPn/0C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5720T9oAAAAG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54" w:type="dxa"/>
          </w:tcPr>
          <w:p w14:paraId="7018DCD2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11CFD6F4" wp14:editId="6D760BC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89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C4B33FB" id="Oval 4" o:spid="_x0000_s1026" style="position:absolute;margin-left:0;margin-top:.7pt;width:14.95pt;height:13.45pt;z-index:251706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YC/GNdoAAAAEAQAADwAAAGRycy9kb3ducmV2LnhtbEyPQU/DMAyF70j8h8hI3FjK&#10;gGkrTacxiVsvdOPuNaat1jilybqOX485sZP1/Kz3PmfryXVqpCG0ng08zhJQxJW3LdcG9rv3hyWo&#10;EJEtdp7JwIUCrPPbmwxT68/8QWMZayUhHFI00MTYp1qHqiGHYeZ7YvG+/OAwihxqbQc8S7jr9DxJ&#10;Ftphy9LQYE/bhqpjeXIGtovxJXEXXbx990VR8s9x97nZG3N/N21eQUWa4v8x/OELOuTCdPAntkF1&#10;BuSRKNtnUGLOVytQB5nLJ9B5pq/h81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YC/GNd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16" w:type="dxa"/>
          </w:tcPr>
          <w:p w14:paraId="04DC6791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1968" behindDoc="0" locked="0" layoutInCell="1" allowOverlap="1" wp14:anchorId="64AED9E3" wp14:editId="22E9B867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212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00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FEF555A" id="Oval 4" o:spid="_x0000_s1026" style="position:absolute;margin-left:-.2pt;margin-top:.7pt;width:14.95pt;height:13.45pt;z-index:251731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v6nE2gEAAAoEAAAOAAAAZHJzL2Uyb0RvYy54bWysU02P0zAQvSPxHyzfaZJqoUvUdA+7KhcE&#10;KxZ+gOuMG0u2x7JNP/49YydNK0Ac0Pbg+mPem/cmM+uHkzXsACFqdB1vFjVn4CT22u07/uP79t09&#10;ZzEJ1wuDDjp+hsgfNm/frI++hSUOaHoIjEhcbI++40NKvq2qKAewIi7Qg6NHhcGKRMewr/ogjsRu&#10;TbWs6w/VEUPvA0qIkW6fxke+KfxKgUxflYqQmOk4aUtlDWXd5bXarEW7D8IPWk4yxH+osEI7SjpT&#10;PYkk2M+g/6CyWgaMqNJCoq1QKS2heCA3Tf2bm5dBeCheqDjRz2WKr0crvxxe/HOgMhx9bCNts4uT&#10;Cjb/kz52KsU6z8WCU2KSLpv7j6vVHWeSnppVTadczOoK9iGmT4CW5U3HwRjtY7YjWnH4HNMYfYnK&#10;1xGN7rfamHII+92jCewg6NNttzX9pgQ3YdVVddmls4EMNu4bKKZ70rksGUtDwcwnpASXmvFpED2M&#10;aZr3N1lyC2ZEMVUIM7MieTP3RHCJHEku3KO/KT5DofTjDK7/JWwEz4iSGV2awVY7DH8jMORqyjzG&#10;k/yb0uTtDvvzc2AhmUccx0I4OSBNhUyhgHMUNVxxPg1H7ujbc6G9jvDmFwAAAP//AwBQSwMEFAAG&#10;AAgAAAAhAF7SbdXcAAAABQEAAA8AAABkcnMvZG93bnJldi54bWxMjs1OwzAQhO9IvIO1SFyq1qEt&#10;VRriVPyeipDaguDoxksSYa8j223D27Oc4DSandHsV64GZ8URQ+w8KbiaZCCQam86ahS87p7GOYiY&#10;NBltPaGCb4ywqs7PSl0Yf6INHrepETxCsdAK2pT6QspYt+h0nPgeibNPH5xObEMjTdAnHndWTrNs&#10;IZ3uiD+0usf7Fuuv7cEpGH10s+V7mNPDkPLnl0e7WY/e7pS6vBhub0AkHNJfGX7xGR0qZtr7A5ko&#10;rILxnIt8ZuF0urwGsWfNZyCrUv6nr34AAAD//wMAUEsBAi0AFAAGAAgAAAAhALaDOJL+AAAA4QEA&#10;ABMAAAAAAAAAAAAAAAAAAAAAAFtDb250ZW50X1R5cGVzXS54bWxQSwECLQAUAAYACAAAACEAOP0h&#10;/9YAAACUAQAACwAAAAAAAAAAAAAAAAAvAQAAX3JlbHMvLnJlbHNQSwECLQAUAAYACAAAACEAAb+p&#10;xNoBAAAKBAAADgAAAAAAAAAAAAAAAAAuAgAAZHJzL2Uyb0RvYy54bWxQSwECLQAUAAYACAAAACEA&#10;XtJt1dwAAAAFAQAADwAAAAAAAAAAAAAAAAA0BAAAZHJzL2Rvd25yZXYueG1sUEsFBgAAAAAEAAQA&#10;8wAAAD0FAAAAAA==&#10;" fillcolor="red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80" w:type="dxa"/>
          </w:tcPr>
          <w:p w14:paraId="167DE225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7B540036" wp14:editId="60990BAE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88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3BECA7E" id="Oval 4" o:spid="_x0000_s1026" style="position:absolute;margin-left:-.4pt;margin-top:.7pt;width:14.95pt;height:13.45pt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72pAV9kAAAAFAQAADwAAAGRycy9kb3ducmV2LnhtbEyOwU7DMBBE70j8g7VI3KjT&#10;AlUJcapSiVsupOW+jZckarwOsZumfD3bE5xWszOaedl6cp0aaQitZwPzWQKKuPK25drAfvf+sAIV&#10;IrLFzjMZuFCAdX57k2Fq/Zk/aCxjraSEQ4oGmhj7VOtQNeQwzHxPLN6XHxxGkUOt7YBnKXedXiTJ&#10;UjtsWRYa7GnbUHUsT87Adjk+J+6ii7fvvihK/jnuPjd7Y+7vps0rqEhT/AvDFV/QIRemgz+xDaoz&#10;cAWP8n4CJe7iZQ7qIHf1CDrP9H/6/Bc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Dv&#10;akBX2QAAAAU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60" w:type="dxa"/>
          </w:tcPr>
          <w:p w14:paraId="76596F51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4320" behindDoc="0" locked="0" layoutInCell="1" allowOverlap="1" wp14:anchorId="6A61F9FC" wp14:editId="4BC02857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87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80A49BC" id="Oval 4" o:spid="_x0000_s1026" style="position:absolute;margin-left:-.6pt;margin-top:.7pt;width:14.95pt;height:13.45pt;z-index:251704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mKbYZ9oAAAAGAQAADwAAAGRycy9kb3ducmV2LnhtbEyOwW7CMBBE75X4B2uRegOH&#10;tKUojYMAqbdcGujdxNskIl6H2ITQr+9yKqfRzoxmX7oebSsG7H3jSMFiHoFAKp1pqFJw2H/OViB8&#10;0GR06wgV3NDDOps8pTox7kpfOBShEjxCPtEK6hC6REpf1mi1n7sOibMf11sd+OwraXp95XHbyjiK&#10;ltLqhvhDrTvc1VieiotVsFsOb5G9yXx77vK8oN/T/ntzUOp5Om4+QAQcw38Z7viMDhkzHd2FjBet&#10;gtki5ib7ryA4jlfvII53fQGZpfIRP/sD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mKbYZ9oAAAAG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14:paraId="60107A5F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highlight w:val="red"/>
                <w:shd w:val="clear" w:color="auto" w:fill="D6E3BC"/>
                <w:lang w:eastAsia="en-GB"/>
              </w:rPr>
              <w:t>High overall risk of bias</w:t>
            </w:r>
          </w:p>
        </w:tc>
      </w:tr>
      <w:tr w:rsidR="00B71CB7" w:rsidRPr="004F684D" w14:paraId="75D516F2" w14:textId="77777777" w:rsidTr="00B71CB7">
        <w:trPr>
          <w:trHeight w:val="342"/>
        </w:trPr>
        <w:tc>
          <w:tcPr>
            <w:tcW w:w="1498" w:type="dxa"/>
          </w:tcPr>
          <w:p w14:paraId="1B391CB1" w14:textId="77777777" w:rsidR="00B71CB7" w:rsidRPr="004F684D" w:rsidRDefault="00B71CB7" w:rsidP="00387E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Woo et al, 2023</w:t>
            </w:r>
          </w:p>
        </w:tc>
        <w:tc>
          <w:tcPr>
            <w:tcW w:w="1114" w:type="dxa"/>
          </w:tcPr>
          <w:p w14:paraId="790E68C5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BD4B4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3776" behindDoc="0" locked="0" layoutInCell="1" allowOverlap="1" wp14:anchorId="25D86BBF" wp14:editId="7AAA4591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175</wp:posOffset>
                      </wp:positionV>
                      <wp:extent cx="189774" cy="170897"/>
                      <wp:effectExtent l="0" t="0" r="20320" b="19685"/>
                      <wp:wrapNone/>
                      <wp:docPr id="19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97F36C" id="Oval 4" o:spid="_x0000_s1026" style="position:absolute;margin-left:-.15pt;margin-top:.25pt;width:14.95pt;height:13.45pt;z-index:251723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DDi5E+2gAAAAQBAAAPAAAAZHJzL2Rvd25yZXYueG1sTI7BTsMwEETvSPyDtUjcWoe2&#10;BBriVKiIQ4+YSFzdeEki7HUUO23K17Oc4DQazWjmlbvZO3HCMfaBFNwtMxBITbA9tQrq99fFI4iY&#10;DFnjAqGCC0bYVddXpSlsONMbnnRqBY9QLIyCLqWhkDI2HXoTl2FA4uwzjN4ktmMr7WjOPO6dXGVZ&#10;Lr3piR86M+C+w+ZLT16BXutDW29e3PfHtN9SfdAu7y9K3d7Mz08gEs7prwy/+IwOFTMdw0Q2Cqdg&#10;seaignsQHK62OYgj68MGZFXK//DVDwAAAP//AwBQSwECLQAUAAYACAAAACEAtoM4kv4AAADhAQAA&#10;EwAAAAAAAAAAAAAAAAAAAAAAW0NvbnRlbnRfVHlwZXNdLnhtbFBLAQItABQABgAIAAAAIQA4/SH/&#10;1gAAAJQBAAALAAAAAAAAAAAAAAAAAC8BAABfcmVscy8ucmVsc1BLAQItABQABgAIAAAAIQDQSRt6&#10;2wEAAAoEAAAOAAAAAAAAAAAAAAAAAC4CAABkcnMvZTJvRG9jLnhtbFBLAQItABQABgAIAAAAIQDD&#10;i5E+2gAAAAQBAAAPAAAAAAAAAAAAAAAAADUEAABkcnMvZG93bnJldi54bWxQSwUGAAAAAAQABADz&#10;AAAAPAUAAAAA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38D64FCB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4800" behindDoc="0" locked="0" layoutInCell="1" allowOverlap="1" wp14:anchorId="713BBAF1" wp14:editId="1B7FA5B7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175</wp:posOffset>
                      </wp:positionV>
                      <wp:extent cx="189774" cy="170897"/>
                      <wp:effectExtent l="0" t="0" r="20320" b="19685"/>
                      <wp:wrapNone/>
                      <wp:docPr id="195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FDFECF7" id="Oval 4" o:spid="_x0000_s1026" style="position:absolute;margin-left:-.35pt;margin-top:.25pt;width:14.95pt;height:13.45pt;z-index:251724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CArmxJ2gAAAAQBAAAPAAAAZHJzL2Rvd25yZXYueG1sTI7BTsMwEETvSPyDtUjcWodQ&#10;WhriVKiIQ4+YSFzdeEki7HUUO23K17Oc4DQazWjmlbvZO3HCMfaBFNwtMxBITbA9tQrq99fFI4iY&#10;DFnjAqGCC0bYVddXpSlsONMbnnRqBY9QLIyCLqWhkDI2HXoTl2FA4uwzjN4ktmMr7WjOPO6dzLNs&#10;Lb3piR86M+C+w+ZLT16BvteHtl69uO+Pab+l+qDdur8odXszPz+BSDinvzL84jM6VMx0DBPZKJyC&#10;xYaLCh5AcJhvcxBH1s0KZFXK//DVDwAAAP//AwBQSwECLQAUAAYACAAAACEAtoM4kv4AAADhAQAA&#10;EwAAAAAAAAAAAAAAAAAAAAAAW0NvbnRlbnRfVHlwZXNdLnhtbFBLAQItABQABgAIAAAAIQA4/SH/&#10;1gAAAJQBAAALAAAAAAAAAAAAAAAAAC8BAABfcmVscy8ucmVsc1BLAQItABQABgAIAAAAIQDQSRt6&#10;2wEAAAoEAAAOAAAAAAAAAAAAAAAAAC4CAABkcnMvZTJvRG9jLnhtbFBLAQItABQABgAIAAAAIQCA&#10;rmxJ2gAAAAQBAAAPAAAAAAAAAAAAAAAAADUEAABkcnMvZG93bnJldi54bWxQSwUGAAAAAAQABADz&#10;AAAAPAUAAAAA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10BFECE6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5824" behindDoc="0" locked="0" layoutInCell="1" allowOverlap="1" wp14:anchorId="0B052231" wp14:editId="5EFD7AEE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3175</wp:posOffset>
                      </wp:positionV>
                      <wp:extent cx="189774" cy="170897"/>
                      <wp:effectExtent l="0" t="0" r="20320" b="19685"/>
                      <wp:wrapNone/>
                      <wp:docPr id="19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D6B766" id="Oval 4" o:spid="_x0000_s1026" style="position:absolute;margin-left:-.55pt;margin-top:.25pt;width:14.95pt;height:13.45pt;z-index:251725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AXgNtJ2wAAAAUBAAAPAAAAZHJzL2Rvd25yZXYueG1sTI/BTsMwEETvSPyDtUjcWiel&#10;lBLiVKiIQ4+YSFzdeEki7HUUO23K17Oc4DRazWjmbbmbvRMnHGMfSEG+zEAgNcH21Cqo318XWxAx&#10;GbLGBUIFF4ywq66vSlPYcKY3POnUCi6hWBgFXUpDIWVsOvQmLsOAxN5nGL1JfI6ttKM5c7l3cpVl&#10;G+lNT7zQmQH3HTZfevIK9J0+tPX6xX1/TPtHqg/abfqLUrc38/MTiIRz+gvDLz6jQ8VMxzCRjcIp&#10;WOQ5JxXcg2B3teU/jqwPa5BVKf/TVz8AAAD//wMAUEsBAi0AFAAGAAgAAAAhALaDOJL+AAAA4QEA&#10;ABMAAAAAAAAAAAAAAAAAAAAAAFtDb250ZW50X1R5cGVzXS54bWxQSwECLQAUAAYACAAAACEAOP0h&#10;/9YAAACUAQAACwAAAAAAAAAAAAAAAAAvAQAAX3JlbHMvLnJlbHNQSwECLQAUAAYACAAAACEA0Ekb&#10;etsBAAAKBAAADgAAAAAAAAAAAAAAAAAuAgAAZHJzL2Uyb0RvYy54bWxQSwECLQAUAAYACAAAACEA&#10;F4DbSdsAAAAFAQAADwAAAAAAAAAAAAAAAAA1BAAAZHJzL2Rvd25yZXYueG1sUEsFBgAAAAAEAAQA&#10;8wAAAD0FAAAAAA==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54" w:type="dxa"/>
          </w:tcPr>
          <w:p w14:paraId="2DEFF857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6848" behindDoc="0" locked="0" layoutInCell="1" allowOverlap="1" wp14:anchorId="3D61E117" wp14:editId="6F050705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175</wp:posOffset>
                      </wp:positionV>
                      <wp:extent cx="189774" cy="170897"/>
                      <wp:effectExtent l="0" t="0" r="20320" b="19685"/>
                      <wp:wrapNone/>
                      <wp:docPr id="197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7B8F26A" id="Oval 4" o:spid="_x0000_s1026" style="position:absolute;margin-left:0;margin-top:.25pt;width:14.95pt;height:13.45pt;z-index:251726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D9zQJg2QAAAAMBAAAPAAAAZHJzL2Rvd25yZXYueG1sTI/BTsMwEETvSPyDtUjcqEMp&#10;pQlxKlTEoUdMJK5uvE0i7HUUO23K17Oc4LQazWjmbbmdvRMnHGMfSMH9IgOB1ATbU6ug/ni724CI&#10;yZA1LhAquGCEbXV9VZrChjO940mnVnAJxcIo6FIaCilj06E3cREGJPaOYfQmsRxbaUdz5nLv5DLL&#10;1tKbnnihMwPuOmy+9OQV6Ae9b+vVq/v+nHY51Xvt1v1Fqdub+eUZRMI5/YXhF5/RoWKmQ5jIRuEU&#10;8CNJwSMI9pZ5DuLA92kFsirlf/bqBwAA//8DAFBLAQItABQABgAIAAAAIQC2gziS/gAAAOEBAAAT&#10;AAAAAAAAAAAAAAAAAAAAAABbQ29udGVudF9UeXBlc10ueG1sUEsBAi0AFAAGAAgAAAAhADj9If/W&#10;AAAAlAEAAAsAAAAAAAAAAAAAAAAALwEAAF9yZWxzLy5yZWxzUEsBAi0AFAAGAAgAAAAhANBJG3rb&#10;AQAACgQAAA4AAAAAAAAAAAAAAAAALgIAAGRycy9lMm9Eb2MueG1sUEsBAi0AFAAGAAgAAAAhAP3N&#10;AmDZAAAAAwEAAA8AAAAAAAAAAAAAAAAANQQAAGRycy9kb3ducmV2LnhtbFBLBQYAAAAABAAEAPMA&#10;AAA7BQAAAAA=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16" w:type="dxa"/>
          </w:tcPr>
          <w:p w14:paraId="6A16F1B4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1248" behindDoc="0" locked="0" layoutInCell="1" allowOverlap="1" wp14:anchorId="2EEB3896" wp14:editId="10E6B061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175</wp:posOffset>
                      </wp:positionV>
                      <wp:extent cx="189774" cy="170897"/>
                      <wp:effectExtent l="0" t="0" r="20320" b="19685"/>
                      <wp:wrapNone/>
                      <wp:docPr id="8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8ACB83" id="Oval 4" o:spid="_x0000_s1026" style="position:absolute;margin-left:-.2pt;margin-top:.25pt;width:14.95pt;height:13.45pt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hbexbdkAAAAEAQAADwAAAGRycy9kb3ducmV2LnhtbEyOwU7DMBBE70j8g7VI3FqH&#10;qi0QsqlKJW65kJa7Gy9J1HgdYjdN+XqWE5xGoxnNvGwzuU6NNITWM8LDPAFFXHnbco1w2L/NnkCF&#10;aNiazjMhXCnAJr+9yUxq/YXfaSxjrWSEQ2oQmhj7VOtQNeRMmPueWLJPPzgTxQ61toO5yLjr9CJJ&#10;1tqZluWhMT3tGqpO5dkh7NbjKnFXXbx+9UVR8vdp/7E9IN7fTdsXUJGm+FeGX3xBh1yYjv7MNqgO&#10;YbaUIsIKlISLZ9Gj6OMSdJ7p//D5D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CF&#10;t7Ft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80" w:type="dxa"/>
          </w:tcPr>
          <w:p w14:paraId="0D4366E7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2272" behindDoc="0" locked="0" layoutInCell="1" allowOverlap="1" wp14:anchorId="7D094390" wp14:editId="6771F2B5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175</wp:posOffset>
                      </wp:positionV>
                      <wp:extent cx="189774" cy="170897"/>
                      <wp:effectExtent l="0" t="0" r="20320" b="19685"/>
                      <wp:wrapNone/>
                      <wp:docPr id="85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7B39C0D" id="Oval 4" o:spid="_x0000_s1026" style="position:absolute;margin-left:-.4pt;margin-top:.25pt;width:14.95pt;height:13.45pt;z-index:251702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yg40N9kAAAAEAQAADwAAAGRycy9kb3ducmV2LnhtbEzOwU7DMAwG4DsS7xAZiRtL&#10;N7EBpe40JnHrhW7cs8a01RqnNFnX8fR4JzhZ1m/9/rL15Do10hBazwjzWQKKuPK25Rphv3t/eAYV&#10;omFrOs+EcKEA6/z2JjOp9Wf+oLGMtZISDqlBaGLsU61D1ZAzYeZ7Ysm+/OBMlHWotR3MWcpdpxdJ&#10;stLOtCwfGtPTtqHqWJ4cwnY1LhN30cXbd18UJf8cd5+bPeL93bR5BRVpin/HcOULHXIxHfyJbVAd&#10;whUeEZagJFy8zEEdZD49gs4z/R+f/wI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DK&#10;DjQ3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60" w:type="dxa"/>
          </w:tcPr>
          <w:p w14:paraId="6DCF5D98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3296" behindDoc="0" locked="0" layoutInCell="1" allowOverlap="1" wp14:anchorId="1978EC4A" wp14:editId="4F0D80E3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3175</wp:posOffset>
                      </wp:positionV>
                      <wp:extent cx="189774" cy="170897"/>
                      <wp:effectExtent l="0" t="0" r="20320" b="19685"/>
                      <wp:wrapNone/>
                      <wp:docPr id="8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847BA9B" id="Oval 4" o:spid="_x0000_s1026" style="position:absolute;margin-left:-.6pt;margin-top:.25pt;width:14.95pt;height:13.45pt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D/a59toAAAAFAQAADwAAAGRycy9kb3ducmV2LnhtbEyOzW7CMBCE75X6DtZW4gYO&#10;UflRiIMoUm+5NMDdxEsSEa/T2ITA03d7ak+j0YxmvnQ72lYM2PvGkYL5LAKBVDrTUKXgePicrkH4&#10;oMno1hEqeKCHbfb6kurEuDt94VCESvAI+UQrqEPoEil9WaPVfuY6JM4urrc6sO0raXp953HbyjiK&#10;ltLqhvih1h3uayyvxc0q2C+HRWQfMv/47vK8oOf1cNodlZq8jbsNiIBj+CvDLz6jQ8ZMZ3cj40Wr&#10;YDqPualgAYLTeL0CcWZdvYPMUvmfPvsB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D/a59toAAAAF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14:paraId="47467A78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highlight w:val="red"/>
                <w:shd w:val="clear" w:color="auto" w:fill="D6E3BC"/>
                <w:lang w:eastAsia="en-GB"/>
              </w:rPr>
              <w:t>High overall risk of bias</w:t>
            </w:r>
          </w:p>
        </w:tc>
      </w:tr>
      <w:tr w:rsidR="00B71CB7" w:rsidRPr="004F684D" w14:paraId="4900229C" w14:textId="77777777" w:rsidTr="00B71CB7">
        <w:trPr>
          <w:trHeight w:val="342"/>
        </w:trPr>
        <w:tc>
          <w:tcPr>
            <w:tcW w:w="1498" w:type="dxa"/>
          </w:tcPr>
          <w:p w14:paraId="0ADE3B74" w14:textId="77777777" w:rsidR="00B71CB7" w:rsidRPr="004F684D" w:rsidRDefault="00B71CB7" w:rsidP="00387E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VandeVrede</w:t>
            </w:r>
            <w:proofErr w:type="spellEnd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, 2023</w:t>
            </w:r>
          </w:p>
        </w:tc>
        <w:tc>
          <w:tcPr>
            <w:tcW w:w="1114" w:type="dxa"/>
          </w:tcPr>
          <w:p w14:paraId="0A9B763C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BD4B4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7744" behindDoc="0" locked="0" layoutInCell="1" allowOverlap="1" wp14:anchorId="54167289" wp14:editId="7C34C51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810</wp:posOffset>
                      </wp:positionV>
                      <wp:extent cx="189774" cy="170897"/>
                      <wp:effectExtent l="0" t="0" r="20320" b="19685"/>
                      <wp:wrapNone/>
                      <wp:docPr id="83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047D6D" id="Oval 4" o:spid="_x0000_s1026" style="position:absolute;margin-left:-.15pt;margin-top:.3pt;width:14.95pt;height:13.45pt;z-index:2518077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o93hd9gAAAAEAQAADwAAAGRycy9kb3ducmV2LnhtbEyOwW7CMBBE75X6D9Yi9QYO&#10;VKRtiIMoUm+5EOjdxEsSEa/T2ITQr+9yKqfRaEYzL12PthUD9r5xpGA+i0Aglc40VCk47L+m7yB8&#10;0GR06wgV3NDDOnt+SnVi3JV2OBShEjxCPtEK6hC6REpf1mi1n7kOibOT660ObPtKml5fedy2chFF&#10;sbS6IX6odYfbGstzcbEKtvGwjOxN5p8/XZ4X9Hvef28OSr1Mxs0KRMAx/Jfhjs/okDHT0V3IeNEq&#10;mL5yUUEMgsPFB+uR9W0JMkvlI3z2BwAA//8DAFBLAQItABQABgAIAAAAIQC2gziS/gAAAOEBAAAT&#10;AAAAAAAAAAAAAAAAAAAAAABbQ29udGVudF9UeXBlc10ueG1sUEsBAi0AFAAGAAgAAAAhADj9If/W&#10;AAAAlAEAAAsAAAAAAAAAAAAAAAAALwEAAF9yZWxzLy5yZWxzUEsBAi0AFAAGAAgAAAAhAAnLjknc&#10;AQAACgQAAA4AAAAAAAAAAAAAAAAALgIAAGRycy9lMm9Eb2MueG1sUEsBAi0AFAAGAAgAAAAhAKPd&#10;4XfYAAAABAEAAA8AAAAAAAAAAAAAAAAANgQAAGRycy9kb3ducmV2LnhtbFBLBQYAAAAABAAEAPMA&#10;AAA7BQAAAAA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09138BE8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6720" behindDoc="0" locked="0" layoutInCell="1" allowOverlap="1" wp14:anchorId="0F79DC99" wp14:editId="511099F2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810</wp:posOffset>
                      </wp:positionV>
                      <wp:extent cx="189774" cy="170897"/>
                      <wp:effectExtent l="0" t="0" r="20320" b="19685"/>
                      <wp:wrapNone/>
                      <wp:docPr id="82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A670852" id="Oval 4" o:spid="_x0000_s1026" style="position:absolute;margin-left:-.35pt;margin-top:.3pt;width:14.95pt;height:13.45pt;z-index:251806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4PgcANkAAAAEAQAADwAAAGRycy9kb3ducmV2LnhtbEyOQW+CQBSE7yb9D5vXpDdd&#10;SiIqZTHWpDcuRb2v7CsQ2beUXRH76/t6qqfJZCYzX7adbCdGHHzrSMHrIgKBVDnTUq3gePiYr0H4&#10;oMnozhEquKOHbf40y3Rq3I0+cSxDLXiEfKoVNCH0qZS+atBqv3A9EmdfbrA6sB1qaQZ943HbyTiK&#10;Eml1S/zQ6B73DVaX8moV7JNxGdm7LN6/+6Io6edyOO2OSr08T7s3EAGn8F+GP3xGh5yZzu5KxotO&#10;wXzFRQUJCA7jTQzizLpagswz+Qif/wI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Dg&#10;+BwA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4DEAE7EC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5696" behindDoc="0" locked="0" layoutInCell="1" allowOverlap="1" wp14:anchorId="04EEB3E2" wp14:editId="547785D8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3810</wp:posOffset>
                      </wp:positionV>
                      <wp:extent cx="189774" cy="170897"/>
                      <wp:effectExtent l="0" t="0" r="20320" b="19685"/>
                      <wp:wrapNone/>
                      <wp:docPr id="81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E88315" id="Oval 4" o:spid="_x0000_s1026" style="position:absolute;margin-left:-.55pt;margin-top:.3pt;width:14.95pt;height:13.45pt;z-index:2518056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4G+WWdoAAAAFAQAADwAAAGRycy9kb3ducmV2LnhtbEyPwW7CMBBE75X6D9ZW6g2c&#10;IJGiEAdRpN5yIcDdxEsSEa/T2ITA13d7ak+j1Yxm3mabyXZixMG3jhTE8wgEUuVMS7WC4+FrtgLh&#10;gyajO0eo4IEeNvnrS6ZT4+60x7EMteAS8qlW0ITQp1L6qkGr/dz1SOxd3GB14HOopRn0ncttJxdR&#10;lEirW+KFRve4a7C6ljerYJeMy8g+ZPH53RdFSc/r4bQ9KvX+Nm3XIAJO4S8Mv/iMDjkznd2NjBed&#10;glkcc1JBAoLdxYr/OLN+LEHmmfxPn/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4G+WWdoAAAAF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54" w:type="dxa"/>
          </w:tcPr>
          <w:p w14:paraId="47D01BC1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8768" behindDoc="0" locked="0" layoutInCell="1" allowOverlap="1" wp14:anchorId="085697C6" wp14:editId="7D093468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810</wp:posOffset>
                      </wp:positionV>
                      <wp:extent cx="189774" cy="170897"/>
                      <wp:effectExtent l="0" t="0" r="20320" b="19685"/>
                      <wp:wrapNone/>
                      <wp:docPr id="198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B041DF" id="Oval 4" o:spid="_x0000_s1026" style="position:absolute;margin-left:0;margin-top:.3pt;width:14.95pt;height:13.45pt;z-index:2518087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C8czM82QAAAAMBAAAPAAAAZHJzL2Rvd25yZXYueG1sTI/BTsMwEETvSPyDtUjcqEOB&#10;QEKcChVx6BETiasbL0mEvY5ip035epYTPa1GM5p5W20W78QBpzgEUnC7ykAgtcEO1CloPt5unkDE&#10;ZMgaFwgVnDDCpr68qExpw5He8aBTJ7iEYmkU9CmNpZSx7dGbuAojEntfYfImsZw6aSdz5HLv5DrL&#10;cunNQLzQmxG3PbbfevYK9J3edc39q/v5nLcFNTvt8uGk1PXV8vIMIuGS/sPwh8/oUDPTPsxko3AK&#10;+JGkIAfB3rooQOz5Pj6ArCt5zl7/AgAA//8DAFBLAQItABQABgAIAAAAIQC2gziS/gAAAOEBAAAT&#10;AAAAAAAAAAAAAAAAAAAAAABbQ29udGVudF9UeXBlc10ueG1sUEsBAi0AFAAGAAgAAAAhADj9If/W&#10;AAAAlAEAAAsAAAAAAAAAAAAAAAAALwEAAF9yZWxzLy5yZWxzUEsBAi0AFAAGAAgAAAAhANBJG3rb&#10;AQAACgQAAA4AAAAAAAAAAAAAAAAALgIAAGRycy9lMm9Eb2MueG1sUEsBAi0AFAAGAAgAAAAhALxz&#10;MzzZAAAAAwEAAA8AAAAAAAAAAAAAAAAANQQAAGRycy9kb3ducmV2LnhtbFBLBQYAAAAABAAEAPMA&#10;AAA7BQAAAAA=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16" w:type="dxa"/>
          </w:tcPr>
          <w:p w14:paraId="15C59ED9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4672" behindDoc="0" locked="0" layoutInCell="1" allowOverlap="1" wp14:anchorId="652C83CC" wp14:editId="77C9196C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810</wp:posOffset>
                      </wp:positionV>
                      <wp:extent cx="189774" cy="170897"/>
                      <wp:effectExtent l="0" t="0" r="20320" b="19685"/>
                      <wp:wrapNone/>
                      <wp:docPr id="80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B87791" id="Oval 4" o:spid="_x0000_s1026" style="position:absolute;margin-left:-.2pt;margin-top:.3pt;width:14.95pt;height:13.45pt;z-index:251804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xAmAMdkAAAAEAQAADwAAAGRycy9kb3ducmV2LnhtbEyOQW+CQBSE7038D5tn0psu&#10;mkJbymKsSW9civa+sq9AZN8iuyL21/f1VE+TyUxmvmwz2U6MOPjWkYLVMgKBVDnTUq3gsP9YvIDw&#10;QZPRnSNUcEMPm3z2kOnUuCt94liGWvAI+VQraELoUyl91aDVful6JM6+3WB1YDvU0gz6yuO2k+so&#10;SqTVLfFDo3vcNVidyotVsEvGOLI3Wbyf+6Io6ee0/9oelHqcT9s3EAGn8F+GP3xGh5yZju5CxotO&#10;weKJiwoSEByuX2MQR9bnGGSeyXv4/Bc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DE&#10;CYAx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80" w:type="dxa"/>
          </w:tcPr>
          <w:p w14:paraId="596B953D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3648" behindDoc="0" locked="0" layoutInCell="1" allowOverlap="1" wp14:anchorId="78E14F26" wp14:editId="76A65C03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810</wp:posOffset>
                      </wp:positionV>
                      <wp:extent cx="189774" cy="170897"/>
                      <wp:effectExtent l="0" t="0" r="20320" b="19685"/>
                      <wp:wrapNone/>
                      <wp:docPr id="79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C5DE741" id="Oval 4" o:spid="_x0000_s1026" style="position:absolute;margin-left:-.4pt;margin-top:.3pt;width:14.95pt;height:13.45pt;z-index:251803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i7AFa9kAAAAEAQAADwAAAGRycy9kb3ducmV2LnhtbEzOwW7CMAwG4Psk3iEy0m4j&#10;BYkOuqaIIe3WywrcQ+O1FY3TNaEUnh5z2k6W9Vu/v3Qz2lYM2PvGkYL5LAKBVDrTUKXgsP96W4Hw&#10;QZPRrSNUcEMPm2zykurEuCt941CESnAJ+UQrqEPoEil9WaPVfuY6JM5+XG914LWvpOn1lcttKxdR&#10;FEurG+IPte5wV2N5Li5WwS4elpG9yfzzt8vzgu7n/XF7UOp1Om4/QAQcw98xPPlMh4xNJ3ch40Wr&#10;4AkPCmIQHC7WcxAnnu9LkFkq/+OzB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CL&#10;sAVr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60" w:type="dxa"/>
          </w:tcPr>
          <w:p w14:paraId="0F493E06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2624" behindDoc="0" locked="0" layoutInCell="1" allowOverlap="1" wp14:anchorId="6724DEFE" wp14:editId="0C8B9283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3810</wp:posOffset>
                      </wp:positionV>
                      <wp:extent cx="189774" cy="170897"/>
                      <wp:effectExtent l="0" t="0" r="20320" b="19685"/>
                      <wp:wrapNone/>
                      <wp:docPr id="78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01521F" id="Oval 4" o:spid="_x0000_s1026" style="position:absolute;margin-left:-.6pt;margin-top:.3pt;width:14.95pt;height:13.45pt;z-index:251802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TkiIqtoAAAAFAQAADwAAAGRycy9kb3ducmV2LnhtbEyOQW+CQBSE7yb9D5vXxJsu&#10;koiGshhr0huXor2v7CsQ2beUXRH99X091dNkMpOZL9tNthMjDr51pGC1jEAgVc60VCs4HT8WWxA+&#10;aDK6c4QK7uhhl7/MMp0ad6NPHMtQCx4hn2oFTQh9KqWvGrTaL12PxNm3G6wObIdamkHfeNx2Mo6i&#10;RFrdEj80usdDg9WlvFoFh2RcR/Yui/efvihKelyOX/uTUvPXaf8GIuAU/svwh8/okDPT2V3JeNEp&#10;WKxibipIQHAabzcgzqybNcg8k8/0+S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TkiIqtoAAAAF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14:paraId="07DD1F22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w:t>Low overall risk of bias</w:t>
            </w:r>
          </w:p>
        </w:tc>
      </w:tr>
      <w:tr w:rsidR="00B71CB7" w:rsidRPr="004F684D" w14:paraId="2290656A" w14:textId="77777777" w:rsidTr="00B71CB7">
        <w:trPr>
          <w:trHeight w:val="342"/>
        </w:trPr>
        <w:tc>
          <w:tcPr>
            <w:tcW w:w="1498" w:type="dxa"/>
          </w:tcPr>
          <w:p w14:paraId="253C8A8C" w14:textId="77777777" w:rsidR="00B71CB7" w:rsidRPr="004F684D" w:rsidRDefault="00B71CB7" w:rsidP="00387E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Xiao et al, 2023</w:t>
            </w:r>
          </w:p>
        </w:tc>
        <w:tc>
          <w:tcPr>
            <w:tcW w:w="1114" w:type="dxa"/>
          </w:tcPr>
          <w:p w14:paraId="1E9BE877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BD4B4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0816" behindDoc="0" locked="0" layoutInCell="1" allowOverlap="1" wp14:anchorId="61807611" wp14:editId="183E592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810</wp:posOffset>
                      </wp:positionV>
                      <wp:extent cx="189774" cy="170897"/>
                      <wp:effectExtent l="0" t="0" r="20320" b="19685"/>
                      <wp:wrapNone/>
                      <wp:docPr id="200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8B354C5" id="Oval 4" o:spid="_x0000_s1026" style="position:absolute;margin-left:-.15pt;margin-top:.3pt;width:14.95pt;height:13.45pt;z-index:2518108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CCNaBi2QAAAAQBAAAPAAAAZHJzL2Rvd25yZXYueG1sTI7BTsMwEETvSPyDtUjcWocW&#10;Ag1xKlTEoUdMJK5uvCQR9jqKnTbl61lO9DQazWjmldvZO3HEMfaBFNwtMxBITbA9tQrqj7fFE4iY&#10;DFnjAqGCM0bYVtdXpSlsONE7HnVqBY9QLIyCLqWhkDI2HXoTl2FA4uwrjN4ktmMr7WhOPO6dXGVZ&#10;Lr3piR86M+Cuw+ZbT16BXut9W9+/up/Pabeheq9d3p+Vur2ZX55BJJzTfxn+8BkdKmY6hIlsFE7B&#10;Ys1FBTkIDlcb1gPr4wPIqpSX8NUvAAAA//8DAFBLAQItABQABgAIAAAAIQC2gziS/gAAAOEBAAAT&#10;AAAAAAAAAAAAAAAAAAAAAABbQ29udGVudF9UeXBlc10ueG1sUEsBAi0AFAAGAAgAAAAhADj9If/W&#10;AAAAlAEAAAsAAAAAAAAAAAAAAAAALwEAAF9yZWxzLy5yZWxzUEsBAi0AFAAGAAgAAAAhANBJG3rb&#10;AQAACgQAAA4AAAAAAAAAAAAAAAAALgIAAGRycy9lMm9Eb2MueG1sUEsBAi0AFAAGAAgAAAAhAII1&#10;oGLZAAAABAEAAA8AAAAAAAAAAAAAAAAANQQAAGRycy9kb3ducmV2LnhtbFBLBQYAAAAABAAEAPMA&#10;AAA7BQAAAAA=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5E31DB45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7504" behindDoc="0" locked="0" layoutInCell="1" allowOverlap="1" wp14:anchorId="2AEEBAA8" wp14:editId="237B8D2F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810</wp:posOffset>
                      </wp:positionV>
                      <wp:extent cx="189774" cy="170897"/>
                      <wp:effectExtent l="0" t="0" r="20320" b="19685"/>
                      <wp:wrapNone/>
                      <wp:docPr id="28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078724" id="Oval 4" o:spid="_x0000_s1026" style="position:absolute;margin-left:-.35pt;margin-top:.3pt;width:14.95pt;height:13.45pt;z-index:251797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4PgcANkAAAAEAQAADwAAAGRycy9kb3ducmV2LnhtbEyOQW+CQBSE7yb9D5vXpDdd&#10;SiIqZTHWpDcuRb2v7CsQ2beUXRH76/t6qqfJZCYzX7adbCdGHHzrSMHrIgKBVDnTUq3gePiYr0H4&#10;oMnozhEquKOHbf40y3Rq3I0+cSxDLXiEfKoVNCH0qZS+atBqv3A9EmdfbrA6sB1qaQZ943HbyTiK&#10;Eml1S/zQ6B73DVaX8moV7JNxGdm7LN6/+6Io6edyOO2OSr08T7s3EAGn8F+GP3xGh5yZzu5KxotO&#10;wXzFRQUJCA7jTQzizLpagswz+Qif/wI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Dg&#10;+BwA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39B5CF31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8528" behindDoc="0" locked="0" layoutInCell="1" allowOverlap="1" wp14:anchorId="55E408DB" wp14:editId="2834B006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3810</wp:posOffset>
                      </wp:positionV>
                      <wp:extent cx="189774" cy="170897"/>
                      <wp:effectExtent l="0" t="0" r="20320" b="19685"/>
                      <wp:wrapNone/>
                      <wp:docPr id="29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E4A7E8" id="Oval 4" o:spid="_x0000_s1026" style="position:absolute;margin-left:-.55pt;margin-top:.3pt;width:14.95pt;height:13.45pt;z-index:251798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4G+WWdoAAAAFAQAADwAAAGRycy9kb3ducmV2LnhtbEyPwW7CMBBE75X6D9ZW6g2c&#10;IJGiEAdRpN5yIcDdxEsSEa/T2ITA13d7ak+j1Yxm3mabyXZixMG3jhTE8wgEUuVMS7WC4+FrtgLh&#10;gyajO0eo4IEeNvnrS6ZT4+60x7EMteAS8qlW0ITQp1L6qkGr/dz1SOxd3GB14HOopRn0ncttJxdR&#10;lEirW+KFRve4a7C6ljerYJeMy8g+ZPH53RdFSc/r4bQ9KvX+Nm3XIAJO4S8Mv/iMDjkznd2NjBed&#10;glkcc1JBAoLdxYr/OLN+LEHmmfxPn/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4G+WWdoAAAAF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54" w:type="dxa"/>
          </w:tcPr>
          <w:p w14:paraId="0EDA5E93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9552" behindDoc="0" locked="0" layoutInCell="1" allowOverlap="1" wp14:anchorId="08519054" wp14:editId="3C1A9832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3810</wp:posOffset>
                      </wp:positionV>
                      <wp:extent cx="189774" cy="170897"/>
                      <wp:effectExtent l="0" t="0" r="20320" b="19685"/>
                      <wp:wrapNone/>
                      <wp:docPr id="31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4DC034" id="Oval 4" o:spid="_x0000_s1026" style="position:absolute;margin-left:0;margin-top:.3pt;width:14.95pt;height:13.45pt;z-index:251799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4Rv2p9kAAAADAQAADwAAAGRycy9kb3ducmV2LnhtbEyPwU7DMBBE70j8g7VI3KhD&#10;pQYasqlKJW65kJa7Gy9J1HgdYjdN+XqWE5xWoxnNvM03s+vVRGPoPCM8LhJQxLW3HTcIh/3bwzOo&#10;EA1b03smhCsF2BS3N7nJrL/wO01VbJSUcMgMQhvjkGkd6pacCQs/EIv36Udnosix0XY0Fyl3vV4m&#10;Saqd6VgWWjPQrqX6VJ0dwi6dVom76vL1ayjLir9P+4/tAfH+bt6+gIo0x78w/OILOhTCdPRntkH1&#10;CPJIREhBibdcr0Ed5T6tQBe5/s9e/A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Dh&#10;G/an2QAAAAM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16" w:type="dxa"/>
          </w:tcPr>
          <w:p w14:paraId="6A6AE3B9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9792" behindDoc="0" locked="0" layoutInCell="1" allowOverlap="1" wp14:anchorId="634D7A0C" wp14:editId="2E500DEE">
                      <wp:simplePos x="0" y="0"/>
                      <wp:positionH relativeFrom="column">
                        <wp:posOffset>-2540</wp:posOffset>
                      </wp:positionH>
                      <wp:positionV relativeFrom="paragraph">
                        <wp:posOffset>3810</wp:posOffset>
                      </wp:positionV>
                      <wp:extent cx="189774" cy="170897"/>
                      <wp:effectExtent l="0" t="0" r="20320" b="19685"/>
                      <wp:wrapNone/>
                      <wp:docPr id="199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CA9EA90" id="Oval 4" o:spid="_x0000_s1026" style="position:absolute;margin-left:-.2pt;margin-top:.3pt;width:14.95pt;height:13.45pt;z-index:2518097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Dl4cEk2gAAAAQBAAAPAAAAZHJzL2Rvd25yZXYueG1sTI7BTsMwEETvSPyDtUjcWofS&#10;BhriVKiIQ4+YSFzdeEki7HUUO23K17Oc4DQazWjmlbvZO3HCMfaBFNwtMxBITbA9tQrq99fFI4iY&#10;DFnjAqGCC0bYVddXpSlsONMbnnRqBY9QLIyCLqWhkDI2HXoTl2FA4uwzjN4ktmMr7WjOPO6dXGVZ&#10;Lr3piR86M+C+w+ZLT16BvteHtl6/uO+Pab+l+qBd3l+Uur2Zn59AJJzTXxl+8RkdKmY6holsFE7B&#10;Ys1FBTkIDlfbDYgj68MGZFXK//DVDwAAAP//AwBQSwECLQAUAAYACAAAACEAtoM4kv4AAADhAQAA&#10;EwAAAAAAAAAAAAAAAAAAAAAAW0NvbnRlbnRfVHlwZXNdLnhtbFBLAQItABQABgAIAAAAIQA4/SH/&#10;1gAAAJQBAAALAAAAAAAAAAAAAAAAAC8BAABfcmVscy8ucmVsc1BLAQItABQABgAIAAAAIQDQSRt6&#10;2wEAAAoEAAAOAAAAAAAAAAAAAAAAAC4CAABkcnMvZTJvRG9jLnhtbFBLAQItABQABgAIAAAAIQDl&#10;4cEk2gAAAAQBAAAPAAAAAAAAAAAAAAAAADUEAABkcnMvZG93bnJldi54bWxQSwUGAAAAAAQABADz&#10;AAAAPAUAAAAA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80" w:type="dxa"/>
          </w:tcPr>
          <w:p w14:paraId="21AF247F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0576" behindDoc="0" locked="0" layoutInCell="1" allowOverlap="1" wp14:anchorId="503328B2" wp14:editId="55AD0835">
                      <wp:simplePos x="0" y="0"/>
                      <wp:positionH relativeFrom="column">
                        <wp:posOffset>-5080</wp:posOffset>
                      </wp:positionH>
                      <wp:positionV relativeFrom="paragraph">
                        <wp:posOffset>3810</wp:posOffset>
                      </wp:positionV>
                      <wp:extent cx="189774" cy="170897"/>
                      <wp:effectExtent l="0" t="0" r="20320" b="19685"/>
                      <wp:wrapNone/>
                      <wp:docPr id="7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EF0D8CF" id="Oval 4" o:spid="_x0000_s1026" style="position:absolute;margin-left:-.4pt;margin-top:.3pt;width:14.95pt;height:13.45pt;z-index:2518005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i7AFa9kAAAAEAQAADwAAAGRycy9kb3ducmV2LnhtbEzOwW7CMAwG4Psk3iEy0m4j&#10;BYkOuqaIIe3WywrcQ+O1FY3TNaEUnh5z2k6W9Vu/v3Qz2lYM2PvGkYL5LAKBVDrTUKXgsP96W4Hw&#10;QZPRrSNUcEMPm2zykurEuCt941CESnAJ+UQrqEPoEil9WaPVfuY6JM5+XG914LWvpOn1lcttKxdR&#10;FEurG+IPte5wV2N5Li5WwS4elpG9yfzzt8vzgu7n/XF7UOp1Om4/QAQcw98xPPlMh4xNJ3ch40Wr&#10;4AkPCmIQHC7WcxAnnu9LkFkq/+OzB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CL&#10;sAVr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60" w:type="dxa"/>
          </w:tcPr>
          <w:p w14:paraId="5717F261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01600" behindDoc="0" locked="0" layoutInCell="1" allowOverlap="1" wp14:anchorId="6A20C765" wp14:editId="068E6E59">
                      <wp:simplePos x="0" y="0"/>
                      <wp:positionH relativeFrom="column">
                        <wp:posOffset>-7620</wp:posOffset>
                      </wp:positionH>
                      <wp:positionV relativeFrom="paragraph">
                        <wp:posOffset>3810</wp:posOffset>
                      </wp:positionV>
                      <wp:extent cx="189774" cy="170897"/>
                      <wp:effectExtent l="0" t="0" r="20320" b="19685"/>
                      <wp:wrapNone/>
                      <wp:docPr id="77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BA8A7B9" id="Oval 4" o:spid="_x0000_s1026" style="position:absolute;margin-left:-.6pt;margin-top:.3pt;width:14.95pt;height:13.45pt;z-index:251801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TkiIqtoAAAAFAQAADwAAAGRycy9kb3ducmV2LnhtbEyOQW+CQBSE7yb9D5vXxJsu&#10;koiGshhr0huXor2v7CsQ2beUXRH99X091dNkMpOZL9tNthMjDr51pGC1jEAgVc60VCs4HT8WWxA+&#10;aDK6c4QK7uhhl7/MMp0ad6NPHMtQCx4hn2oFTQh9KqWvGrTaL12PxNm3G6wObIdamkHfeNx2Mo6i&#10;RFrdEj80usdDg9WlvFoFh2RcR/Yui/efvihKelyOX/uTUvPXaf8GIuAU/svwh8/okDPT2V3JeNEp&#10;WKxibipIQHAabzcgzqybNcg8k8/0+S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TkiIqtoAAAAF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14:paraId="4CBA4FB3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w:t>Low overall risk of bias</w:t>
            </w:r>
          </w:p>
        </w:tc>
      </w:tr>
      <w:tr w:rsidR="00B71CB7" w:rsidRPr="004F684D" w14:paraId="0784F138" w14:textId="77777777" w:rsidTr="00B71CB7">
        <w:trPr>
          <w:trHeight w:val="342"/>
        </w:trPr>
        <w:tc>
          <w:tcPr>
            <w:tcW w:w="1498" w:type="dxa"/>
          </w:tcPr>
          <w:p w14:paraId="188F4FC1" w14:textId="77777777" w:rsidR="00B71CB7" w:rsidRPr="004F684D" w:rsidRDefault="00B71CB7" w:rsidP="00387E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Jonaitis</w:t>
            </w:r>
            <w:proofErr w:type="spellEnd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, 2023</w:t>
            </w:r>
          </w:p>
        </w:tc>
        <w:tc>
          <w:tcPr>
            <w:tcW w:w="1114" w:type="dxa"/>
          </w:tcPr>
          <w:p w14:paraId="4CF35416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BD4B4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6480" behindDoc="0" locked="0" layoutInCell="1" allowOverlap="1" wp14:anchorId="212BFB17" wp14:editId="2F4C620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4445</wp:posOffset>
                      </wp:positionV>
                      <wp:extent cx="189774" cy="170897"/>
                      <wp:effectExtent l="0" t="0" r="20320" b="19685"/>
                      <wp:wrapNone/>
                      <wp:docPr id="27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10E4EE9" id="Oval 4" o:spid="_x0000_s1026" style="position:absolute;margin-left:-.15pt;margin-top:.35pt;width:14.95pt;height:13.45pt;z-index:251796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wkwpG9kAAAAEAQAADwAAAGRycy9kb3ducmV2LnhtbEyOwW7CMBBE75X4B2uRegOn&#10;VA1tGgcBUm+5EOjdxNskIl6H2ITQr+9yKqfRaEYzL12NthUD9r5xpOBlHoFAKp1pqFJw2H/N3kH4&#10;oMno1hEquKGHVTZ5SnVi3JV2OBShEjxCPtEK6hC6REpf1mi1n7sOibMf11sd2PaVNL2+8rht5SKK&#10;Yml1Q/xQ6w63NZan4mIVbOPhLbI3mW/OXZ4X9Hvaf68PSj1Px/UniIBj+C/DHZ/RIWOmo7uQ8aJV&#10;MHvlooIlCA4XHzGII+syBpml8hE++wM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DC&#10;TCkb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2DEDB9F1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5456" behindDoc="0" locked="0" layoutInCell="1" allowOverlap="1" wp14:anchorId="20592A4B" wp14:editId="17B835DF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4445</wp:posOffset>
                      </wp:positionV>
                      <wp:extent cx="189774" cy="170897"/>
                      <wp:effectExtent l="0" t="0" r="20320" b="19685"/>
                      <wp:wrapNone/>
                      <wp:docPr id="2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5402FC8" id="Oval 4" o:spid="_x0000_s1026" style="position:absolute;margin-left:-.35pt;margin-top:.35pt;width:14.95pt;height:13.45pt;z-index:251795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gWnUbNkAAAAEAQAADwAAAGRycy9kb3ducmV2LnhtbEyOwW7CMBBE75X6D9ZW4gYO&#10;kRraEAcBUm+5NNC7ibdJRLwOsQmBr+/21F5mNZrR7Ms2k+3EiINvHSlYLiIQSJUzLdUKjoeP+RsI&#10;HzQZ3TlCBXf0sMmfnzKdGnejTxzLUAseIZ9qBU0IfSqlrxq02i9cj8TZtxusDmyHWppB33jcdjKO&#10;okRa3RJ/aHSP+warc3m1CvbJ+BrZuyx2l74oSnqcD1/bo1Kzl2m7BhFwCn9l+MVndMiZ6eSuZLzo&#10;FMxXXFTAymH8HoM48V0lIPNM/ofPf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CB&#10;adRs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4432" behindDoc="0" locked="0" layoutInCell="1" allowOverlap="1" wp14:anchorId="10F76F73" wp14:editId="7F7B5488">
                      <wp:simplePos x="0" y="0"/>
                      <wp:positionH relativeFrom="column">
                        <wp:posOffset>2345690</wp:posOffset>
                      </wp:positionH>
                      <wp:positionV relativeFrom="paragraph">
                        <wp:posOffset>6584315</wp:posOffset>
                      </wp:positionV>
                      <wp:extent cx="189774" cy="170897"/>
                      <wp:effectExtent l="0" t="0" r="20320" b="19685"/>
                      <wp:wrapNone/>
                      <wp:docPr id="75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E34E258" id="Oval 4" o:spid="_x0000_s1026" style="position:absolute;margin-left:184.7pt;margin-top:518.45pt;width:14.95pt;height:13.45pt;z-index:251794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xMiDgd8AAAANAQAADwAAAGRycy9kb3ducmV2LnhtbEyPQU+DQBCF7yb+h82YeLO7&#10;ipJCWZraxBsXab1vYQqk7CyyW0r99U5PepuZ9/Lme9l6tr2YcPSdIw3PCwUCqXJ1R42G/e7jaQnC&#10;B0O16R2hhit6WOf3d5lJa3ehT5zK0AgOIZ8aDW0IQyqlr1q0xi/cgMTa0Y3WBF7HRtajuXC47eWL&#10;UrG0piP+0JoBty1Wp/JsNWzj6U3Zqyzev4eiKOnntPva7LV+fJg3KxAB5/Bnhhs+o0POTAd3ptqL&#10;XkMUJ69sZUHxCIItUZJEIA63UxwtQeaZ/N8i/wUAAP//AwBQSwECLQAUAAYACAAAACEAtoM4kv4A&#10;AADhAQAAEwAAAAAAAAAAAAAAAAAAAAAAW0NvbnRlbnRfVHlwZXNdLnhtbFBLAQItABQABgAIAAAA&#10;IQA4/SH/1gAAAJQBAAALAAAAAAAAAAAAAAAAAC8BAABfcmVscy8ucmVsc1BLAQItABQABgAIAAAA&#10;IQAJy45J3AEAAAoEAAAOAAAAAAAAAAAAAAAAAC4CAABkcnMvZTJvRG9jLnhtbFBLAQItABQABgAI&#10;AAAAIQDEyIOB3wAAAA0BAAAPAAAAAAAAAAAAAAAAADYEAABkcnMvZG93bnJldi54bWxQSwUGAAAA&#10;AAQABADzAAAAQg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14032640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3408" behindDoc="0" locked="0" layoutInCell="1" allowOverlap="1" wp14:anchorId="3966E9BB" wp14:editId="3C217C62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35</wp:posOffset>
                      </wp:positionV>
                      <wp:extent cx="189774" cy="170897"/>
                      <wp:effectExtent l="0" t="0" r="20320" b="19685"/>
                      <wp:wrapNone/>
                      <wp:docPr id="7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A131F8" id="Oval 4" o:spid="_x0000_s1026" style="position:absolute;margin-left:-.25pt;margin-top:.05pt;width:14.95pt;height:13.45pt;z-index:251793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JWLYitkAAAAEAQAADwAAAGRycy9kb3ducmV2LnhtbEyOwW7CMBBE75X4B2uRegO7&#10;qNA2jYMAqbdcGujdxNskIl6H2ITQr+9yak+jnRnNvnQ9ulYM2IfGk4anuQKBVHrbUKXhsP+YvYII&#10;0ZA1rSfUcMMA62zykJrE+it94lDESvAIhcRoqGPsEilDWaMzYe47JM6+fe9M5LOvpO3NlcddKxdK&#10;raQzDfGH2nS4q7E8FRenYbcalsrdZL49d3le0M9p/7U5aP04HTfvICKO8a8Md3xGh4yZjv5CNohW&#10;w2zJxbstOFy8PYM4sr4okFkq/8Nnv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Al&#10;YtiK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54" w:type="dxa"/>
          </w:tcPr>
          <w:p w14:paraId="57DF149B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2384" behindDoc="0" locked="0" layoutInCell="1" allowOverlap="1" wp14:anchorId="6BAD8015" wp14:editId="7A17A694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635</wp:posOffset>
                      </wp:positionV>
                      <wp:extent cx="189774" cy="170897"/>
                      <wp:effectExtent l="0" t="0" r="20320" b="19685"/>
                      <wp:wrapNone/>
                      <wp:docPr id="73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1F66222" id="Oval 4" o:spid="_x0000_s1026" style="position:absolute;margin-left:-.3pt;margin-top:.05pt;width:14.95pt;height:13.45pt;z-index:251792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AZNEu9kAAAAEAQAADwAAAGRycy9kb3ducmV2LnhtbEyOwU7DMBBE70j8g7VI3Fqb&#10;IgKkcapSiVsupOXuxtskarwOsZumfD3bEz2NdmY0+7LV5Dox4hBaTxqe5goEUuVtS7WG3fZz9gYi&#10;REPWdJ5QwwUDrPL7u8yk1p/pC8cy1oJHKKRGQxNjn0oZqgadCXPfI3F28IMzkc+hlnYwZx53nVwo&#10;lUhnWuIPjelx02B1LE9OwyYZX5S7yOLjpy+Kkn6P2+/1TuvHh2m9BBFxiv9luOIzOuTMtPcnskF0&#10;GmYJF6+24HDx/gxiz/qqQOaZvIXP/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AB&#10;k0S7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16" w:type="dxa"/>
          </w:tcPr>
          <w:p w14:paraId="2426505B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1360" behindDoc="0" locked="0" layoutInCell="1" allowOverlap="1" wp14:anchorId="785E6CD4" wp14:editId="598204F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35</wp:posOffset>
                      </wp:positionV>
                      <wp:extent cx="189774" cy="170897"/>
                      <wp:effectExtent l="0" t="0" r="20320" b="19685"/>
                      <wp:wrapNone/>
                      <wp:docPr id="72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A9AB4A9" id="Oval 4" o:spid="_x0000_s1026" style="position:absolute;margin-left:-.15pt;margin-top:.05pt;width:14.95pt;height:13.45pt;z-index:251791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oj0iStkAAAAEAQAADwAAAGRycy9kb3ducmV2LnhtbEyOwU7DMBBE70j8g7VI3Fqb&#10;IgKkcapSiVsupOXuxtskarwOsZumfD3bEz2NdmY0+7LV5Dox4hBaTxqe5goEUuVtS7WG3fZz9gYi&#10;REPWdJ5QwwUDrPL7u8yk1p/pC8cy1oJHKKRGQxNjn0oZqgadCXPfI3F28IMzkc+hlnYwZx53nVwo&#10;lUhnWuIPjelx02B1LE9OwyYZX5S7yOLjpy+Kkn6P2+/1TuvHh2m9BBFxiv9luOIzOuTMtPcnskF0&#10;GmbPXLzagsPFewJiz/qqQOaZvIXP/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Ci&#10;PSJK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80" w:type="dxa"/>
          </w:tcPr>
          <w:p w14:paraId="6CE588ED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90336" behindDoc="0" locked="0" layoutInCell="1" allowOverlap="1" wp14:anchorId="6C054C9F" wp14:editId="22596840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635</wp:posOffset>
                      </wp:positionV>
                      <wp:extent cx="189774" cy="170897"/>
                      <wp:effectExtent l="0" t="0" r="20320" b="19685"/>
                      <wp:wrapNone/>
                      <wp:docPr id="71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1F0C23" id="Oval 4" o:spid="_x0000_s1026" style="position:absolute;margin-left:-.45pt;margin-top:.05pt;width:14.95pt;height:13.45pt;z-index:251790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attd0NkAAAAEAQAADwAAAGRycy9kb3ducmV2LnhtbEyPQW/CMAyF75P2HyJP2g2S&#10;IY1B1xQB0m69rMA9NKataJzShFL262dO28my39Pz99LV6FoxYB8aTxrepgoEUultQ5WG/e5rsgAR&#10;oiFrWk+o4Y4BVtnzU2oS62/0jUMRK8EhFBKjoY6xS6QMZY3OhKnvkFg7+d6ZyGtfSdubG4e7Vs6U&#10;mktnGuIPtelwW2N5Lq5Ow3Y+vCt3l/nm0uV5QT/n3WG91/r1ZVx/gog4xj8zPPAZHTJmOvor2SBa&#10;DZMlGx9nweJsyb2OPD8UyCyV/+GzX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Bq&#10;213Q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60" w:type="dxa"/>
          </w:tcPr>
          <w:p w14:paraId="3CC2CC15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9312" behindDoc="0" locked="0" layoutInCell="1" allowOverlap="1" wp14:anchorId="5B0115B9" wp14:editId="53AB3611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35</wp:posOffset>
                      </wp:positionV>
                      <wp:extent cx="189774" cy="170897"/>
                      <wp:effectExtent l="0" t="0" r="20320" b="19685"/>
                      <wp:wrapNone/>
                      <wp:docPr id="70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9FBF4B" id="Oval 4" o:spid="_x0000_s1026" style="position:absolute;margin-left:-.05pt;margin-top:.05pt;width:14.95pt;height:13.45pt;z-index:251789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7JGnP9kAAAAEAQAADwAAAGRycy9kb3ducmV2LnhtbEyPQW/CMAyF75P2HyJP2g0S&#10;kMaga4oAabdeVuAeGq+taJzShFL262dO28my39Pz99L16FoxYB8aTxpmUwUCqfS2oUrDYf85WYII&#10;0ZA1rSfUcMcA6+z5KTWJ9Tf6wqGIleAQConRUMfYJVKGskZnwtR3SKx9+96ZyGtfSdubG4e7Vs6V&#10;WkhnGuIPtelwV2N5Lq5Ow24xvCl3l/n20uV5QT/n/XFz0Pr1Zdx8gIg4xj8zPPAZHTJmOvkr2SBa&#10;DZMZGx9nweJ8xTVOPN8VyCyV/+GzX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Ds&#10;kac/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14:paraId="181C0F55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w:t>Low overall risk of bias</w:t>
            </w:r>
          </w:p>
        </w:tc>
      </w:tr>
      <w:tr w:rsidR="00B71CB7" w:rsidRPr="004F684D" w14:paraId="702EDE65" w14:textId="77777777" w:rsidTr="00B71CB7">
        <w:trPr>
          <w:trHeight w:val="342"/>
        </w:trPr>
        <w:tc>
          <w:tcPr>
            <w:tcW w:w="1498" w:type="dxa"/>
          </w:tcPr>
          <w:p w14:paraId="1226B3CF" w14:textId="77777777" w:rsidR="00B71CB7" w:rsidRPr="004F684D" w:rsidRDefault="00B71CB7" w:rsidP="00387E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proofErr w:type="spellStart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Rissman</w:t>
            </w:r>
            <w:proofErr w:type="spellEnd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, 2023</w:t>
            </w:r>
          </w:p>
        </w:tc>
        <w:tc>
          <w:tcPr>
            <w:tcW w:w="1114" w:type="dxa"/>
          </w:tcPr>
          <w:p w14:paraId="71CCC418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BD4B4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2144" behindDoc="0" locked="0" layoutInCell="1" allowOverlap="1" wp14:anchorId="6A461E8A" wp14:editId="1F0E7159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-5938</wp:posOffset>
                      </wp:positionV>
                      <wp:extent cx="189774" cy="170897"/>
                      <wp:effectExtent l="0" t="0" r="20320" b="19685"/>
                      <wp:wrapNone/>
                      <wp:docPr id="63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28EE7E" id="Oval 4" o:spid="_x0000_s1026" style="position:absolute;margin-left:-.1pt;margin-top:-.45pt;width:14.95pt;height:13.45pt;z-index:2517821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Rq/e5dkAAAAFAQAADwAAAGRycy9kb3ducmV2LnhtbEyOwU7DMBBE70j8g7WVuLV2&#10;IxFoiFOVStxyIS13N16SqPE6xG6a8vUsJziNRjOaefl2dr2YcAydJw3rlQKBVHvbUaPheHhbPoMI&#10;0ZA1vSfUcMMA2+L+LjeZ9Vd6x6mKjeARCpnR0MY4ZFKGukVnwsoPSJx9+tGZyHZspB3NlcddLxOl&#10;UulMR/zQmgH3Ldbn6uI07NPpUbmbLF+/hrKs6Pt8+NgdtX5YzLsXEBHn+FeGX3xGh4KZTv5CNohe&#10;wzLhIssGBKfJ5gnEiTVVIItc/qcvfg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BG&#10;r97l2QAAAAU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578BB9E3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3168" behindDoc="0" locked="0" layoutInCell="1" allowOverlap="1" wp14:anchorId="081F1550" wp14:editId="2B81577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0</wp:posOffset>
                      </wp:positionV>
                      <wp:extent cx="189774" cy="170897"/>
                      <wp:effectExtent l="0" t="0" r="20320" b="19685"/>
                      <wp:wrapNone/>
                      <wp:docPr id="6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EA58774" id="Oval 4" o:spid="_x0000_s1026" style="position:absolute;margin-left:-.15pt;margin-top:0;width:14.95pt;height:13.45pt;z-index:2517831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8YyYPtkAAAAEAQAADwAAAGRycy9kb3ducmV2LnhtbEyPwU7DMBBE70j8g7VI3FqH&#10;IiIa4lSlErdcSMt9Gy9J1HgdYjdN+XqWE5xGqxnNvM03s+vVRGPoPBt4WCagiGtvO24MHPZvi2dQ&#10;ISJb7D2TgSsF2BS3Nzlm1l/4naYqNkpKOGRooI1xyLQOdUsOw9IPxOJ9+tFhlHNstB3xIuWu16sk&#10;SbXDjmWhxYF2LdWn6uwM7NLpKXFXXb5+DWVZ8fdp/7E9GHN/N29fQEWa418YfvEFHQphOvoz26B6&#10;A4tHCRqQf8RcrVNQR9F0DbrI9X/44gc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Dx&#10;jJg+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26672C55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4192" behindDoc="0" locked="0" layoutInCell="1" allowOverlap="1" wp14:anchorId="1C050297" wp14:editId="07412197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0</wp:posOffset>
                      </wp:positionV>
                      <wp:extent cx="189774" cy="170897"/>
                      <wp:effectExtent l="0" t="0" r="20320" b="19685"/>
                      <wp:wrapNone/>
                      <wp:docPr id="65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C1D9654" id="Oval 4" o:spid="_x0000_s1026" style="position:absolute;margin-left:-.25pt;margin-top:0;width:14.95pt;height:13.45pt;z-index:2517841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dtNi/tkAAAAEAQAADwAAAGRycy9kb3ducmV2LnhtbEyPwW7CMBBE75X4B2uRegMH&#10;VCIIcRBF6i2XBribeEki4nUamxD69d2e2tNoNaOZt+lutK0YsPeNIwWLeQQCqXSmoUrB6fgxW4Pw&#10;QZPRrSNU8EQPu2zykurEuAd94lCESnAJ+UQrqEPoEil9WaPVfu46JPaurrc68NlX0vT6weW2lcso&#10;iqXVDfFCrTs81FjeirtVcIiHVWSfMn//6vK8oO/b8bw/KfU6HfdbEAHH8BeGX3xGh4yZLu5OxotW&#10;wWzFQQX8D5vLzRuIC2u8AZml8j989gM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B2&#10;02L+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54" w:type="dxa"/>
          </w:tcPr>
          <w:p w14:paraId="5F1C7DD0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5216" behindDoc="0" locked="0" layoutInCell="1" allowOverlap="1" wp14:anchorId="68B26350" wp14:editId="1E98DC84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0</wp:posOffset>
                      </wp:positionV>
                      <wp:extent cx="189774" cy="170897"/>
                      <wp:effectExtent l="0" t="0" r="20320" b="19685"/>
                      <wp:wrapNone/>
                      <wp:docPr id="6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2AA9C02" id="Oval 4" o:spid="_x0000_s1026" style="position:absolute;margin-left:-.3pt;margin-top:0;width:14.95pt;height:13.45pt;z-index:2517852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UiL+z9kAAAAEAQAADwAAAGRycy9kb3ducmV2LnhtbEyPwU7DMBBE70j8g7VI3FqH&#10;IiIa4lSlErdcSMt9Gy9J1HgdYjdN+XqWE5xGqxnNvM03s+vVRGPoPBt4WCagiGtvO24MHPZvi2dQ&#10;ISJb7D2TgSsF2BS3Nzlm1l/4naYqNkpKOGRooI1xyLQOdUsOw9IPxOJ9+tFhlHNstB3xIuWu16sk&#10;SbXDjmWhxYF2LdWn6uwM7NLpKXFXXb5+DWVZ8fdp/7E9GHN/N29fQEWa418YfvEFHQphOvoz26B6&#10;A4tUggbkHzFX60dQR9F0DbrI9X/44gc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BS&#10;Iv7P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16" w:type="dxa"/>
          </w:tcPr>
          <w:p w14:paraId="63137298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6240" behindDoc="0" locked="0" layoutInCell="1" allowOverlap="1" wp14:anchorId="69506F5E" wp14:editId="4DCD6AEC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0</wp:posOffset>
                      </wp:positionV>
                      <wp:extent cx="189774" cy="170897"/>
                      <wp:effectExtent l="0" t="0" r="20320" b="19685"/>
                      <wp:wrapNone/>
                      <wp:docPr id="67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86EE14" id="Oval 4" o:spid="_x0000_s1026" style="position:absolute;margin-left:-.15pt;margin-top:0;width:14.95pt;height:13.45pt;z-index:251786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8YyYPtkAAAAEAQAADwAAAGRycy9kb3ducmV2LnhtbEyPwU7DMBBE70j8g7VI3FqH&#10;IiIa4lSlErdcSMt9Gy9J1HgdYjdN+XqWE5xGqxnNvM03s+vVRGPoPBt4WCagiGtvO24MHPZvi2dQ&#10;ISJb7D2TgSsF2BS3Nzlm1l/4naYqNkpKOGRooI1xyLQOdUsOw9IPxOJ9+tFhlHNstB3xIuWu16sk&#10;SbXDjmWhxYF2LdWn6uwM7NLpKXFXXb5+DWVZ8fdp/7E9GHN/N29fQEWa418YfvEFHQphOvoz26B6&#10;A4tHCRqQf8RcrVNQR9F0DbrI9X/44gc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Dx&#10;jJg+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80" w:type="dxa"/>
          </w:tcPr>
          <w:p w14:paraId="7C202FD8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7264" behindDoc="0" locked="0" layoutInCell="1" allowOverlap="1" wp14:anchorId="5C8BD0A6" wp14:editId="7AD0663D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0</wp:posOffset>
                      </wp:positionV>
                      <wp:extent cx="189774" cy="170897"/>
                      <wp:effectExtent l="0" t="0" r="20320" b="19685"/>
                      <wp:wrapNone/>
                      <wp:docPr id="68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1990D8" id="Oval 4" o:spid="_x0000_s1026" style="position:absolute;margin-left:-.45pt;margin-top:0;width:14.95pt;height:13.45pt;z-index:251787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OWrnpNgAAAAEAQAADwAAAGRycy9kb3ducmV2LnhtbEyPwW7CMBBE75X6D9YicQMH&#10;JKImjYMoUm+5NMDdxNskIl6nsQmhX9/tCU6j1Yxm32TbyXZixMG3jhSslhEIpMqZlmoFx8Pn4g2E&#10;D5qM7hyhgjt62OavL5lOjbvRF45lqAWXkE+1giaEPpXSVw1a7ZeuR2Lv2w1WBz6HWppB37jcdnId&#10;RbG0uiX+0Oge9w1Wl/JqFezjcRPZuyw+fvqiKOn3cjjtjkrNZ9PuHUTAKTzC8I/P6JAz09ldyXjR&#10;KVgkHFTAe9hcJ6xn1jgBmWfyGT7/AwAA//8DAFBLAQItABQABgAIAAAAIQC2gziS/gAAAOEBAAAT&#10;AAAAAAAAAAAAAAAAAAAAAABbQ29udGVudF9UeXBlc10ueG1sUEsBAi0AFAAGAAgAAAAhADj9If/W&#10;AAAAlAEAAAsAAAAAAAAAAAAAAAAALwEAAF9yZWxzLy5yZWxzUEsBAi0AFAAGAAgAAAAhAAnLjknc&#10;AQAACgQAAA4AAAAAAAAAAAAAAAAALgIAAGRycy9lMm9Eb2MueG1sUEsBAi0AFAAGAAgAAAAhADlq&#10;56TYAAAABAEAAA8AAAAAAAAAAAAAAAAANgQAAGRycy9kb3ducmV2LnhtbFBLBQYAAAAABAAEAPMA&#10;AAA7BQAAAAA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60" w:type="dxa"/>
          </w:tcPr>
          <w:p w14:paraId="79D8709E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8288" behindDoc="0" locked="0" layoutInCell="1" allowOverlap="1" wp14:anchorId="27EF2E9E" wp14:editId="1DDC3200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0</wp:posOffset>
                      </wp:positionV>
                      <wp:extent cx="189774" cy="170897"/>
                      <wp:effectExtent l="0" t="0" r="20320" b="19685"/>
                      <wp:wrapNone/>
                      <wp:docPr id="69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EC450EF" id="Oval 4" o:spid="_x0000_s1026" style="position:absolute;margin-left:-.05pt;margin-top:0;width:14.95pt;height:13.45pt;z-index:251788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vyAdS9kAAAAEAQAADwAAAGRycy9kb3ducmV2LnhtbEyPwU7DMBBE70j8g7VI3Fqn&#10;lYhoiFOVStxyIS33bbwkUeN1iN005etZTnBajWY0+ybfzq5XE42h82xgtUxAEdfedtwYOB7eFs+g&#10;QkS22HsmAzcKsC3u73LMrL/yO01VbJSUcMjQQBvjkGkd6pYchqUfiMX79KPDKHJstB3xKuWu1+sk&#10;SbXDjuVDiwPtW6rP1cUZ2KfTU+Juunz9Gsqy4u/z4WN3NObxYd69gIo0x78w/OILOhTCdPIXtkH1&#10;BhYrCRqQPWKuNzLjJDfdgC5y/R+++AE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C/&#10;IB1L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14:paraId="7F65670A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w:t>Low overall risk of bias</w:t>
            </w:r>
          </w:p>
        </w:tc>
      </w:tr>
      <w:tr w:rsidR="00B71CB7" w:rsidRPr="004F684D" w14:paraId="22C7B9DE" w14:textId="77777777" w:rsidTr="00B71CB7">
        <w:trPr>
          <w:trHeight w:val="342"/>
        </w:trPr>
        <w:tc>
          <w:tcPr>
            <w:tcW w:w="1498" w:type="dxa"/>
          </w:tcPr>
          <w:p w14:paraId="5116BAF5" w14:textId="77777777" w:rsidR="00B71CB7" w:rsidRPr="004F684D" w:rsidRDefault="00B71CB7" w:rsidP="00387E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Gonzales-</w:t>
            </w:r>
            <w:proofErr w:type="spellStart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ortiz</w:t>
            </w:r>
            <w:proofErr w:type="spellEnd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, 2023</w:t>
            </w:r>
          </w:p>
        </w:tc>
        <w:tc>
          <w:tcPr>
            <w:tcW w:w="1114" w:type="dxa"/>
          </w:tcPr>
          <w:p w14:paraId="700F22FD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BD4B4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1840" behindDoc="0" locked="0" layoutInCell="1" allowOverlap="1" wp14:anchorId="2376F23C" wp14:editId="25379F2C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5080</wp:posOffset>
                      </wp:positionV>
                      <wp:extent cx="189774" cy="170897"/>
                      <wp:effectExtent l="0" t="0" r="20320" b="19685"/>
                      <wp:wrapNone/>
                      <wp:docPr id="201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F6B48D" id="Oval 4" o:spid="_x0000_s1026" style="position:absolute;margin-left:-.15pt;margin-top:.4pt;width:14.95pt;height:13.45pt;z-index:2518118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AF6IYQ2QAAAAQBAAAPAAAAZHJzL2Rvd25yZXYueG1sTI7BTsMwEETvSPyDtUjcWocW&#10;pTTEqVARhx5xI3F14yWJsNdR7LQpX89ygtNoNKOZV+5m78QZx9gHUvCwzEAgNcH21Cqoj2+LJxAx&#10;GbLGBUIFV4ywq25vSlPYcKF3POvUCh6hWBgFXUpDIWVsOvQmLsOAxNlnGL1JbMdW2tFceNw7ucqy&#10;XHrTEz90ZsB9h82XnrwCvdaHtn58dd8f035L9UG7vL8qdX83vzyDSDinvzL84jM6VMx0ChPZKJyC&#10;xZqLChifw9U2B3Fi3WxAVqX8D1/9AAAA//8DAFBLAQItABQABgAIAAAAIQC2gziS/gAAAOEBAAAT&#10;AAAAAAAAAAAAAAAAAAAAAABbQ29udGVudF9UeXBlc10ueG1sUEsBAi0AFAAGAAgAAAAhADj9If/W&#10;AAAAlAEAAAsAAAAAAAAAAAAAAAAALwEAAF9yZWxzLy5yZWxzUEsBAi0AFAAGAAgAAAAhANBJG3rb&#10;AQAACgQAAA4AAAAAAAAAAAAAAAAALgIAAGRycy9lMm9Eb2MueG1sUEsBAi0AFAAGAAgAAAAhAAXo&#10;hhDZAAAABAEAAA8AAAAAAAAAAAAAAAAANQQAAGRycy9kb3ducmV2LnhtbFBLBQYAAAAABAAEAPMA&#10;AAA7BQAAAAA=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0FBE49E3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6000" behindDoc="0" locked="0" layoutInCell="1" allowOverlap="1" wp14:anchorId="61E21760" wp14:editId="39A7A72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0</wp:posOffset>
                      </wp:positionV>
                      <wp:extent cx="189774" cy="170897"/>
                      <wp:effectExtent l="0" t="0" r="20320" b="19685"/>
                      <wp:wrapNone/>
                      <wp:docPr id="57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C21BA59" id="Oval 4" o:spid="_x0000_s1026" style="position:absolute;margin-left:-.15pt;margin-top:0;width:14.95pt;height:13.45pt;z-index:2517760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8YyYPtkAAAAEAQAADwAAAGRycy9kb3ducmV2LnhtbEyPwU7DMBBE70j8g7VI3FqH&#10;IiIa4lSlErdcSMt9Gy9J1HgdYjdN+XqWE5xGqxnNvM03s+vVRGPoPBt4WCagiGtvO24MHPZvi2dQ&#10;ISJb7D2TgSsF2BS3Nzlm1l/4naYqNkpKOGRooI1xyLQOdUsOw9IPxOJ9+tFhlHNstB3xIuWu16sk&#10;SbXDjmWhxYF2LdWn6uwM7NLpKXFXXb5+DWVZ8fdp/7E9GHN/N29fQEWa418YfvEFHQphOvoz26B6&#10;A4tHCRqQf8RcrVNQR9F0DbrI9X/44gc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Dx&#10;jJg+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12253441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7024" behindDoc="0" locked="0" layoutInCell="1" allowOverlap="1" wp14:anchorId="6FC43E82" wp14:editId="569EFC0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0</wp:posOffset>
                      </wp:positionV>
                      <wp:extent cx="189774" cy="170897"/>
                      <wp:effectExtent l="0" t="0" r="20320" b="19685"/>
                      <wp:wrapNone/>
                      <wp:docPr id="58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7C5CB39" id="Oval 4" o:spid="_x0000_s1026" style="position:absolute;margin-left:-.25pt;margin-top:0;width:14.95pt;height:13.45pt;z-index:2517770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dtNi/tkAAAAEAQAADwAAAGRycy9kb3ducmV2LnhtbEyPwW7CMBBE75X4B2uRegMH&#10;VCIIcRBF6i2XBribeEki4nUamxD69d2e2tNoNaOZt+lutK0YsPeNIwWLeQQCqXSmoUrB6fgxW4Pw&#10;QZPRrSNU8EQPu2zykurEuAd94lCESnAJ+UQrqEPoEil9WaPVfu46JPaurrc68NlX0vT6weW2lcso&#10;iqXVDfFCrTs81FjeirtVcIiHVWSfMn//6vK8oO/b8bw/KfU6HfdbEAHH8BeGX3xGh4yZLu5OxotW&#10;wWzFQQX8D5vLzRuIC2u8AZml8j989gM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B2&#10;02L+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54" w:type="dxa"/>
          </w:tcPr>
          <w:p w14:paraId="38524A3A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8048" behindDoc="0" locked="0" layoutInCell="1" allowOverlap="1" wp14:anchorId="2C37B405" wp14:editId="7001F9FB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0</wp:posOffset>
                      </wp:positionV>
                      <wp:extent cx="189774" cy="170897"/>
                      <wp:effectExtent l="0" t="0" r="20320" b="19685"/>
                      <wp:wrapNone/>
                      <wp:docPr id="59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F19444" id="Oval 4" o:spid="_x0000_s1026" style="position:absolute;margin-left:-.3pt;margin-top:0;width:14.95pt;height:13.45pt;z-index:2517780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UiL+z9kAAAAEAQAADwAAAGRycy9kb3ducmV2LnhtbEyPwU7DMBBE70j8g7VI3FqH&#10;IiIa4lSlErdcSMt9Gy9J1HgdYjdN+XqWE5xGqxnNvM03s+vVRGPoPBt4WCagiGtvO24MHPZvi2dQ&#10;ISJb7D2TgSsF2BS3Nzlm1l/4naYqNkpKOGRooI1xyLQOdUsOw9IPxOJ9+tFhlHNstB3xIuWu16sk&#10;SbXDjmWhxYF2LdWn6uwM7NLpKXFXXb5+DWVZ8fdp/7E9GHN/N29fQEWa418YfvEFHQphOvoz26B6&#10;A4tUggbkHzFX60dQR9F0DbrI9X/44gc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BS&#10;Iv7P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16" w:type="dxa"/>
          </w:tcPr>
          <w:p w14:paraId="47F657C8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9072" behindDoc="0" locked="0" layoutInCell="1" allowOverlap="1" wp14:anchorId="16E00E0B" wp14:editId="2C87793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0</wp:posOffset>
                      </wp:positionV>
                      <wp:extent cx="189774" cy="170897"/>
                      <wp:effectExtent l="0" t="0" r="20320" b="19685"/>
                      <wp:wrapNone/>
                      <wp:docPr id="60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D62F4C0" id="Oval 4" o:spid="_x0000_s1026" style="position:absolute;margin-left:-.15pt;margin-top:0;width:14.95pt;height:13.45pt;z-index:2517790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8YyYPtkAAAAEAQAADwAAAGRycy9kb3ducmV2LnhtbEyPwU7DMBBE70j8g7VI3FqH&#10;IiIa4lSlErdcSMt9Gy9J1HgdYjdN+XqWE5xGqxnNvM03s+vVRGPoPBt4WCagiGtvO24MHPZvi2dQ&#10;ISJb7D2TgSsF2BS3Nzlm1l/4naYqNkpKOGRooI1xyLQOdUsOw9IPxOJ9+tFhlHNstB3xIuWu16sk&#10;SbXDjmWhxYF2LdWn6uwM7NLpKXFXXb5+DWVZ8fdp/7E9GHN/N29fQEWa418YfvEFHQphOvoz26B6&#10;A4tHCRqQf8RcrVNQR9F0DbrI9X/44gc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Dx&#10;jJg+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80" w:type="dxa"/>
          </w:tcPr>
          <w:p w14:paraId="50925CC9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0096" behindDoc="0" locked="0" layoutInCell="1" allowOverlap="1" wp14:anchorId="6441F5D1" wp14:editId="51802DAA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0</wp:posOffset>
                      </wp:positionV>
                      <wp:extent cx="189774" cy="170897"/>
                      <wp:effectExtent l="0" t="0" r="20320" b="19685"/>
                      <wp:wrapNone/>
                      <wp:docPr id="61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C5CA01" id="Oval 4" o:spid="_x0000_s1026" style="position:absolute;margin-left:-.45pt;margin-top:0;width:14.95pt;height:13.45pt;z-index:2517800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OWrnpNgAAAAEAQAADwAAAGRycy9kb3ducmV2LnhtbEyPwW7CMBBE75X6D9YicQMH&#10;JKImjYMoUm+5NMDdxNskIl6nsQmhX9/tCU6j1Yxm32TbyXZixMG3jhSslhEIpMqZlmoFx8Pn4g2E&#10;D5qM7hyhgjt62OavL5lOjbvRF45lqAWXkE+1giaEPpXSVw1a7ZeuR2Lv2w1WBz6HWppB37jcdnId&#10;RbG0uiX+0Oge9w1Wl/JqFezjcRPZuyw+fvqiKOn3cjjtjkrNZ9PuHUTAKTzC8I/P6JAz09ldyXjR&#10;KVgkHFTAe9hcJ6xn1jgBmWfyGT7/AwAA//8DAFBLAQItABQABgAIAAAAIQC2gziS/gAAAOEBAAAT&#10;AAAAAAAAAAAAAAAAAAAAAABbQ29udGVudF9UeXBlc10ueG1sUEsBAi0AFAAGAAgAAAAhADj9If/W&#10;AAAAlAEAAAsAAAAAAAAAAAAAAAAALwEAAF9yZWxzLy5yZWxzUEsBAi0AFAAGAAgAAAAhAAnLjknc&#10;AQAACgQAAA4AAAAAAAAAAAAAAAAALgIAAGRycy9lMm9Eb2MueG1sUEsBAi0AFAAGAAgAAAAhADlq&#10;56TYAAAABAEAAA8AAAAAAAAAAAAAAAAANgQAAGRycy9kb3ducmV2LnhtbFBLBQYAAAAABAAEAPMA&#10;AAA7BQAAAAA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60" w:type="dxa"/>
          </w:tcPr>
          <w:p w14:paraId="19FE6FA7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81120" behindDoc="0" locked="0" layoutInCell="1" allowOverlap="1" wp14:anchorId="3D64AB53" wp14:editId="5A0D5D73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0</wp:posOffset>
                      </wp:positionV>
                      <wp:extent cx="189774" cy="170897"/>
                      <wp:effectExtent l="0" t="0" r="20320" b="19685"/>
                      <wp:wrapNone/>
                      <wp:docPr id="62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02D7C6" id="Oval 4" o:spid="_x0000_s1026" style="position:absolute;margin-left:-.05pt;margin-top:0;width:14.95pt;height:13.45pt;z-index:2517811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vyAdS9kAAAAEAQAADwAAAGRycy9kb3ducmV2LnhtbEyPwU7DMBBE70j8g7VI3Fqn&#10;lYhoiFOVStxyIS33bbwkUeN1iN005etZTnBajWY0+ybfzq5XE42h82xgtUxAEdfedtwYOB7eFs+g&#10;QkS22HsmAzcKsC3u73LMrL/yO01VbJSUcMjQQBvjkGkd6pYchqUfiMX79KPDKHJstB3xKuWu1+sk&#10;SbXDjuVDiwPtW6rP1cUZ2KfTU+Juunz9Gsqy4u/z4WN3NObxYd69gIo0x78w/OILOhTCdPIXtkH1&#10;BhYrCRqQPWKuNzLjJDfdgC5y/R+++AE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C/&#10;IB1L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14:paraId="510E0AF8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w:t>Low overall risk of bias</w:t>
            </w:r>
          </w:p>
        </w:tc>
      </w:tr>
      <w:tr w:rsidR="00B71CB7" w:rsidRPr="004F684D" w14:paraId="3D4AB280" w14:textId="77777777" w:rsidTr="00B71CB7">
        <w:trPr>
          <w:trHeight w:val="342"/>
        </w:trPr>
        <w:tc>
          <w:tcPr>
            <w:tcW w:w="1498" w:type="dxa"/>
          </w:tcPr>
          <w:p w14:paraId="63323118" w14:textId="77777777" w:rsidR="00B71CB7" w:rsidRPr="004F684D" w:rsidRDefault="00B71CB7" w:rsidP="00387E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lifford et al, 2023</w:t>
            </w:r>
          </w:p>
        </w:tc>
        <w:tc>
          <w:tcPr>
            <w:tcW w:w="1114" w:type="dxa"/>
          </w:tcPr>
          <w:p w14:paraId="17924F72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BD4B4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9856" behindDoc="0" locked="0" layoutInCell="1" allowOverlap="1" wp14:anchorId="4DC6FDDC" wp14:editId="6605CF24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2540</wp:posOffset>
                      </wp:positionV>
                      <wp:extent cx="189774" cy="170897"/>
                      <wp:effectExtent l="0" t="0" r="20320" b="19685"/>
                      <wp:wrapNone/>
                      <wp:docPr id="51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86AD9C" id="Oval 4" o:spid="_x0000_s1026" style="position:absolute;margin-left:-.1pt;margin-top:.2pt;width:14.95pt;height:13.45pt;z-index:2517698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gXTrKNoAAAAEAQAADwAAAGRycy9kb3ducmV2LnhtbEyOwW7CMBBE75X6D9ZW4gZO&#10;A4WSxkEUiVsuDfRu4iWJiNdpbELo13d7ak+j0YxmXroZbSsG7H3jSMHzLAKBVDrTUKXgeNhPX0H4&#10;oMno1hEquKOHTfb4kOrEuBt94FCESvAI+UQrqEPoEil9WaPVfuY6JM7Orrc6sO0raXp943HbyjiK&#10;ltLqhvih1h3uaiwvxdUq2C2Hl8jeZf7+1eV5Qd+Xw+f2qNTkady+gQg4hr8y/OIzOmTMdHJXMl60&#10;CqYxFxUsQHAYr1cgTqyrOcgslf/hsx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gXTrKN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62FE8734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2864" behindDoc="0" locked="0" layoutInCell="1" allowOverlap="1" wp14:anchorId="07E87957" wp14:editId="7C83A93C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8890</wp:posOffset>
                      </wp:positionV>
                      <wp:extent cx="189774" cy="170897"/>
                      <wp:effectExtent l="0" t="0" r="20320" b="19685"/>
                      <wp:wrapNone/>
                      <wp:docPr id="202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AEF2846" id="Oval 4" o:spid="_x0000_s1026" style="position:absolute;margin-left:-.35pt;margin-top:.7pt;width:14.95pt;height:13.45pt;z-index:2518128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AlsH1w2gAAAAUBAAAPAAAAZHJzL2Rvd25yZXYueG1sTI7BTsMwEETvSPyDtUjcWoe0&#10;Km2IU6EiDj1iInF14yWJsNdR7LQpX89ygtNoZ0azr9zP3okzjrEPpOBhmYFAaoLtqVVQv78utiBi&#10;MmSNC4QKrhhhX93elKaw4UJveNapFTxCsTAKupSGQsrYdOhNXIYBibPPMHqT+BxbaUdz4XHvZJ5l&#10;G+lNT/yhMwMeOmy+9OQV6JU+tvX6xX1/TIcd1UftNv1Vqfu7+fkJRMI5/ZXhF5/RoWKmU5jIRuEU&#10;LB65yPYaBKf5LgdxYt2uQFal/E9f/QAAAP//AwBQSwECLQAUAAYACAAAACEAtoM4kv4AAADhAQAA&#10;EwAAAAAAAAAAAAAAAAAAAAAAW0NvbnRlbnRfVHlwZXNdLnhtbFBLAQItABQABgAIAAAAIQA4/SH/&#10;1gAAAJQBAAALAAAAAAAAAAAAAAAAAC8BAABfcmVscy8ucmVsc1BLAQItABQABgAIAAAAIQDQSRt6&#10;2wEAAAoEAAAOAAAAAAAAAAAAAAAAAC4CAABkcnMvZTJvRG9jLnhtbFBLAQItABQABgAIAAAAIQAl&#10;sH1w2gAAAAUBAAAPAAAAAAAAAAAAAAAAADUEAABkcnMvZG93bnJldi54bWxQSwUGAAAAAAQABADz&#10;AAAAPAUAAAAA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5995B7F8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0880" behindDoc="0" locked="0" layoutInCell="1" allowOverlap="1" wp14:anchorId="6200708F" wp14:editId="45EB1144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540</wp:posOffset>
                      </wp:positionV>
                      <wp:extent cx="189774" cy="170897"/>
                      <wp:effectExtent l="0" t="0" r="20320" b="19685"/>
                      <wp:wrapNone/>
                      <wp:docPr id="52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8AB059" id="Oval 4" o:spid="_x0000_s1026" style="position:absolute;margin-left:-.25pt;margin-top:.2pt;width:14.95pt;height:13.45pt;z-index:2517708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5qCKbtkAAAAEAQAADwAAAGRycy9kb3ducmV2LnhtbEyOwU7DMBBE70j8g7VI3FqH&#10;QguEOFWpxC0X0nLfxksSNV6H2E1Tvp7lBKfRaEYzL1tPrlMjDaH1bOBunoAirrxtuTaw373NnkCF&#10;iGyx80wGLhRgnV9fZZhaf+Z3GstYKxnhkKKBJsY+1TpUDTkMc98TS/bpB4dR7FBrO+BZxl2nF0my&#10;0g5blocGe9o2VB3LkzOwXY3LxF108frVF0XJ38fdx2ZvzO3NtHkBFWmKf2X4xRd0yIXp4E9sg+oM&#10;zJZSNPAASsLFs+hB9PEedJ7p//D5D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Dm&#10;oIpu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54" w:type="dxa"/>
          </w:tcPr>
          <w:p w14:paraId="5FBF9C61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1904" behindDoc="0" locked="0" layoutInCell="1" allowOverlap="1" wp14:anchorId="66022615" wp14:editId="7B7BDF4C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2540</wp:posOffset>
                      </wp:positionV>
                      <wp:extent cx="189774" cy="170897"/>
                      <wp:effectExtent l="0" t="0" r="20320" b="19685"/>
                      <wp:wrapNone/>
                      <wp:docPr id="53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E33DF6" id="Oval 4" o:spid="_x0000_s1026" style="position:absolute;margin-left:-.3pt;margin-top:.2pt;width:14.95pt;height:13.45pt;z-index:2517719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wlEWX9oAAAAEAQAADwAAAGRycy9kb3ducmV2LnhtbEyOzW7CMBCE75X6DtYicQOH&#10;n6ZtGgcBErdcGujdxNskIl6nsQmhT9/tqT2NRjOa+dLNaFsxYO8bRwoW8wgEUulMQ5WC0/EwewHh&#10;gyajW0eo4I4eNtnjQ6oT4270jkMRKsEj5BOtoA6hS6T0ZY1W+7nrkDj7dL3VgW1fSdPrG4/bVi6j&#10;KJZWN8QPte5wX2N5Ka5WwT4eniJ7l/nuq8vzgr4vx4/tSanpZNy+gQg4hr8y/OIzOmTMdHZXMl60&#10;CmYxFxWsQXC4fF2BOLM+r0BmqfwPn/0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wlEWX9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16" w:type="dxa"/>
          </w:tcPr>
          <w:p w14:paraId="54DF15AC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2928" behindDoc="0" locked="0" layoutInCell="1" allowOverlap="1" wp14:anchorId="5A32677C" wp14:editId="5AB8EA12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189774" cy="170897"/>
                      <wp:effectExtent l="0" t="0" r="20320" b="19685"/>
                      <wp:wrapNone/>
                      <wp:docPr id="5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635FCA" id="Oval 4" o:spid="_x0000_s1026" style="position:absolute;margin-left:-.15pt;margin-top:.2pt;width:14.95pt;height:13.45pt;z-index:2517729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Yf9wrtoAAAAEAQAADwAAAGRycy9kb3ducmV2LnhtbEyOzW7CMBCE75X6DtYicQOH&#10;n6ZtGgcBErdcGujdxNskIl6nsQmhT9/tqT2NRjOa+dLNaFsxYO8bRwoW8wgEUulMQ5WC0/EwewHh&#10;gyajW0eo4I4eNtnjQ6oT4270jkMRKsEj5BOtoA6hS6T0ZY1W+7nrkDj7dL3VgW1fSdPrG4/bVi6j&#10;KJZWN8QPte5wX2N5Ka5WwT4eniJ7l/nuq8vzgr4vx4/tSanpZNy+gQg4hr8y/OIzOmTMdHZXMl60&#10;CmYrLipYg+Bw+RqDOLM+r0BmqfwPn/0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Yf9wrt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80" w:type="dxa"/>
          </w:tcPr>
          <w:p w14:paraId="0D4F388F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3952" behindDoc="0" locked="0" layoutInCell="1" allowOverlap="1" wp14:anchorId="02F88F35" wp14:editId="149A8F7E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2540</wp:posOffset>
                      </wp:positionV>
                      <wp:extent cx="189774" cy="170897"/>
                      <wp:effectExtent l="0" t="0" r="20320" b="19685"/>
                      <wp:wrapNone/>
                      <wp:docPr id="55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FE5DCD4" id="Oval 4" o:spid="_x0000_s1026" style="position:absolute;margin-left:-.45pt;margin-top:.2pt;width:14.95pt;height:13.45pt;z-index:2517739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qRkPNNoAAAAEAQAADwAAAGRycy9kb3ducmV2LnhtbEyPwU7DMBBE70j8g7VI3FqH&#10;AoWGbKpSiVsupOXuxksSNV6H2E1Tvp7lBKfRakYzb7P15Do10hBazwh38wQUceVtyzXCfvc2ewYV&#10;omFrOs+EcKEA6/z6KjOp9Wd+p7GMtZISDqlBaGLsU61D1ZAzYe57YvE+/eBMlHOotR3MWcpdpxdJ&#10;stTOtCwLjelp21B1LE8OYbscHxN30cXrV18UJX8fdx+bPeLtzbR5ARVpin9h+MUXdMiF6eBPbIPq&#10;EGYrCSI8gBJzsZK/DqJP96DzTP+Hz3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qRkPNN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60" w:type="dxa"/>
          </w:tcPr>
          <w:p w14:paraId="33398DF5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74976" behindDoc="0" locked="0" layoutInCell="1" allowOverlap="1" wp14:anchorId="087F80D6" wp14:editId="1E7E54B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540</wp:posOffset>
                      </wp:positionV>
                      <wp:extent cx="189774" cy="170897"/>
                      <wp:effectExtent l="0" t="0" r="20320" b="19685"/>
                      <wp:wrapNone/>
                      <wp:docPr id="5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79068C" id="Oval 4" o:spid="_x0000_s1026" style="position:absolute;margin-left:-.05pt;margin-top:.2pt;width:14.95pt;height:13.45pt;z-index:2517749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L1P129oAAAAEAQAADwAAAGRycy9kb3ducmV2LnhtbEyPwU7DMBBE70j8g7VI3Fqn&#10;BQqEbKpSiVsupOXuxksSNV6H2E1Tvp7lBKfRakYzb7P15Do10hBazwiLeQKKuPK25Rphv3ubPYEK&#10;0bA1nWdCuFCAdX59lZnU+jO/01jGWkkJh9QgNDH2qdahasiZMPc9sXiffnAmyjnU2g7mLOWu08sk&#10;WWlnWpaFxvS0bag6lieHsF2ND4m76OL1qy+Kkr+Pu4/NHvH2Ztq8gIo0xb8w/OILOuTCdPAntkF1&#10;CLOFBBHuQYm5fJY3DqKPd6DzTP+Hz3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L1P129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14:paraId="4207B8D6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w:t>Low overall risk of bias</w:t>
            </w:r>
          </w:p>
        </w:tc>
      </w:tr>
      <w:tr w:rsidR="00B71CB7" w:rsidRPr="004F684D" w14:paraId="7CC05978" w14:textId="77777777" w:rsidTr="00B71CB7">
        <w:trPr>
          <w:trHeight w:val="342"/>
        </w:trPr>
        <w:tc>
          <w:tcPr>
            <w:tcW w:w="1498" w:type="dxa"/>
          </w:tcPr>
          <w:p w14:paraId="75AE9A49" w14:textId="77777777" w:rsidR="00B71CB7" w:rsidRPr="004F684D" w:rsidRDefault="00B71CB7" w:rsidP="00387E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-</w:t>
            </w:r>
            <w:proofErr w:type="spellStart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Carlgren</w:t>
            </w:r>
            <w:proofErr w:type="spellEnd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, 2024</w:t>
            </w:r>
          </w:p>
        </w:tc>
        <w:tc>
          <w:tcPr>
            <w:tcW w:w="1114" w:type="dxa"/>
          </w:tcPr>
          <w:p w14:paraId="4661CECA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BD4B4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2688" behindDoc="0" locked="0" layoutInCell="1" allowOverlap="1" wp14:anchorId="6F854C3E" wp14:editId="67CADD35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1905</wp:posOffset>
                      </wp:positionV>
                      <wp:extent cx="189774" cy="170897"/>
                      <wp:effectExtent l="0" t="0" r="20320" b="19685"/>
                      <wp:wrapNone/>
                      <wp:docPr id="42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46FB7BA" id="Oval 4" o:spid="_x0000_s1026" style="position:absolute;margin-left:-.1pt;margin-top:.15pt;width:14.95pt;height:13.45pt;z-index:2517626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YplA/NkAAAAEAQAADwAAAGRycy9kb3ducmV2LnhtbEyOwW7CMBBE75X4B2uRegOn&#10;qQptGgcBUm+5EOjdxNskIl6H2ITQr+9yKqfRaEYzL12NthUD9r5xpOBlHoFAKp1pqFJw2H/N3kH4&#10;oMno1hEquKGHVTZ5SnVi3JV2OBShEjxCPtEK6hC6REpf1mi1n7sOibMf11sd2PaVNL2+8rhtZRxF&#10;C2l1Q/xQ6w63NZan4mIVbBfDW2RvMt+cuzwv6Pe0/14flHqejutPEAHH8F+GOz6jQ8ZMR3ch40Wr&#10;YBZzUcErCA7jjyWII+syBpml8hE++wM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Bi&#10;mUD8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3147075B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3712" behindDoc="0" locked="0" layoutInCell="1" allowOverlap="1" wp14:anchorId="6C952FAA" wp14:editId="32527ECD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189774" cy="170897"/>
                      <wp:effectExtent l="0" t="0" r="20320" b="19685"/>
                      <wp:wrapNone/>
                      <wp:docPr id="43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3E60BAC" id="Oval 4" o:spid="_x0000_s1026" style="position:absolute;margin-left:-.15pt;margin-top:.15pt;width:14.95pt;height:13.45pt;z-index:2517637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ghLbetkAAAAEAQAADwAAAGRycy9kb3ducmV2LnhtbEyOwW7CMBBE75X6D9ZW6g2c&#10;pmrapnEQIHHLhUDvJt4mEfE6xCYEvr7Lqb3MajSj2ZctJtuJEQffOlLwMo9AIFXOtFQr2O82sw8Q&#10;PmgyunOECq7oYZE/PmQ6Ne5CWxzLUAseIZ9qBU0IfSqlrxq02s9dj8TZjxusDmyHWppBX3jcdjKO&#10;okRa3RJ/aHSP6warY3m2CtbJ+BbZqyxWp74oSrodd9/LvVLPT9PyC0TAKfyV4Y7P6JAz08GdyXjR&#10;KZi9clEBK4fxZwLiwPc9Bpln8j98/gs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CC&#10;Ett6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0CF1FE16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4736" behindDoc="0" locked="0" layoutInCell="1" allowOverlap="1" wp14:anchorId="21D743A2" wp14:editId="5A4A6A6D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905</wp:posOffset>
                      </wp:positionV>
                      <wp:extent cx="189774" cy="170897"/>
                      <wp:effectExtent l="0" t="0" r="20320" b="19685"/>
                      <wp:wrapNone/>
                      <wp:docPr id="4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11367DA" id="Oval 4" o:spid="_x0000_s1026" style="position:absolute;margin-left:-.25pt;margin-top:.15pt;width:14.95pt;height:13.45pt;z-index:2517647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BU0hutoAAAAEAQAADwAAAGRycy9kb3ducmV2LnhtbEyOwW7CMBBE75X4B2sr9QZO&#10;00IhjYMoUm+5NNC7ibdJRLwOsQmhX89yak+j0YxmXroebSsG7H3jSMHzLAKBVDrTUKVgv/ucLkH4&#10;oMno1hEquKKHdTZ5SHVi3IW+cChCJXiEfKIV1CF0iZS+rNFqP3MdEmc/rrc6sO0raXp94XHbyjiK&#10;FtLqhvih1h1uayyPxdkq2C6GeWSvMv84dXle0O9x973ZK/X0OG7eQQQcw18Z7viMDhkzHdyZjBet&#10;gumciwpeQHAYr15BHFjfYpBZKv/DZzc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BU0hut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54" w:type="dxa"/>
          </w:tcPr>
          <w:p w14:paraId="3AAD452B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5760" behindDoc="0" locked="0" layoutInCell="1" allowOverlap="1" wp14:anchorId="73E1C9DC" wp14:editId="3809FD33">
                      <wp:simplePos x="0" y="0"/>
                      <wp:positionH relativeFrom="column">
                        <wp:posOffset>-3810</wp:posOffset>
                      </wp:positionH>
                      <wp:positionV relativeFrom="paragraph">
                        <wp:posOffset>1905</wp:posOffset>
                      </wp:positionV>
                      <wp:extent cx="189774" cy="170897"/>
                      <wp:effectExtent l="0" t="0" r="20320" b="19685"/>
                      <wp:wrapNone/>
                      <wp:docPr id="45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537E8AD" id="Oval 4" o:spid="_x0000_s1026" style="position:absolute;margin-left:-.3pt;margin-top:.15pt;width:14.95pt;height:13.45pt;z-index:2517657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Iby9i9gAAAAEAQAADwAAAGRycy9kb3ducmV2LnhtbEyOQW+CQBSE7036HzavSW+6&#10;lKa0pSxGTbxxEe19ZV+ByL5FdkX01/d5ak+TyUxmvmwx2U6MOPjWkYKXeQQCqXKmpVrBfreZfYDw&#10;QZPRnSNUcEUPi/zxIdOpcRfa4liGWvAI+VQraELoUyl91aDVfu56JM5+3GB1YDvU0gz6wuO2k3EU&#10;JdLqlvih0T2uG6yO5dkqWCfjW2Svslid+qIo6XbcfS/3Sj0/TcsvEAGn8FeGOz6jQ85MB3cm40Wn&#10;YJZwUcErCA7jT9YD63sMMs/kf/j8FwAA//8DAFBLAQItABQABgAIAAAAIQC2gziS/gAAAOEBAAAT&#10;AAAAAAAAAAAAAAAAAAAAAABbQ29udGVudF9UeXBlc10ueG1sUEsBAi0AFAAGAAgAAAAhADj9If/W&#10;AAAAlAEAAAsAAAAAAAAAAAAAAAAALwEAAF9yZWxzLy5yZWxzUEsBAi0AFAAGAAgAAAAhAAnLjknc&#10;AQAACgQAAA4AAAAAAAAAAAAAAAAALgIAAGRycy9lMm9Eb2MueG1sUEsBAi0AFAAGAAgAAAAhACG8&#10;vYvYAAAABAEAAA8AAAAAAAAAAAAAAAAANgQAAGRycy9kb3ducmV2LnhtbFBLBQYAAAAABAAEAPMA&#10;AAA7BQAAAAA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16" w:type="dxa"/>
          </w:tcPr>
          <w:p w14:paraId="24435EC9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6784" behindDoc="0" locked="0" layoutInCell="1" allowOverlap="1" wp14:anchorId="7243662A" wp14:editId="1EB354E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189774" cy="170897"/>
                      <wp:effectExtent l="0" t="0" r="20320" b="19685"/>
                      <wp:wrapNone/>
                      <wp:docPr id="4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3EE9A4C" id="Oval 4" o:spid="_x0000_s1026" style="position:absolute;margin-left:-.15pt;margin-top:.15pt;width:14.95pt;height:13.45pt;z-index:2517667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ghLbetkAAAAEAQAADwAAAGRycy9kb3ducmV2LnhtbEyOwW7CMBBE75X6D9ZW6g2c&#10;pmrapnEQIHHLhUDvJt4mEfE6xCYEvr7Lqb3MajSj2ZctJtuJEQffOlLwMo9AIFXOtFQr2O82sw8Q&#10;PmgyunOECq7oYZE/PmQ6Ne5CWxzLUAseIZ9qBU0IfSqlrxq02s9dj8TZjxusDmyHWppBX3jcdjKO&#10;okRa3RJ/aHSP6warY3m2CtbJ+BbZqyxWp74oSrodd9/LvVLPT9PyC0TAKfyV4Y7P6JAz08GdyXjR&#10;KZi9clEBK4fxZwLiwPc9Bpln8j98/gs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CC&#10;Ett6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80" w:type="dxa"/>
          </w:tcPr>
          <w:p w14:paraId="47980888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7808" behindDoc="0" locked="0" layoutInCell="1" allowOverlap="1" wp14:anchorId="60CC7D93" wp14:editId="1FFA6CEF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905</wp:posOffset>
                      </wp:positionV>
                      <wp:extent cx="189774" cy="170897"/>
                      <wp:effectExtent l="0" t="0" r="20320" b="19685"/>
                      <wp:wrapNone/>
                      <wp:docPr id="49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863924E" id="Oval 4" o:spid="_x0000_s1026" style="position:absolute;margin-left:-.45pt;margin-top:.15pt;width:14.95pt;height:13.45pt;z-index:2517678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SvSk4NoAAAAEAQAADwAAAGRycy9kb3ducmV2LnhtbEyPwW7CMBBE75X4B2uRegOH&#10;VKUlxEGA1FsuDfRu4m0SEa9DbELo13d7KqfRakYzb9PNaFsxYO8bRwoW8wgEUulMQ5WC4+Fj9g7C&#10;B01Gt45QwR09bLLJU6oT4270iUMRKsEl5BOtoA6hS6T0ZY1W+7nrkNj7dr3Vgc++kqbXNy63rYyj&#10;aCmtbogXat3hvsbyXFytgv1yeI3sXea7S5fnBf2cD1/bo1LP03G7BhFwDP9h+MNndMiY6eSuZLxo&#10;FcxWHFTwAoLNeMV/nVjfYpBZKh/hs1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SvSk4N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60" w:type="dxa"/>
          </w:tcPr>
          <w:p w14:paraId="2E8C1622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68832" behindDoc="0" locked="0" layoutInCell="1" allowOverlap="1" wp14:anchorId="6531E251" wp14:editId="45C420EE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905</wp:posOffset>
                      </wp:positionV>
                      <wp:extent cx="189774" cy="170897"/>
                      <wp:effectExtent l="0" t="0" r="20320" b="19685"/>
                      <wp:wrapNone/>
                      <wp:docPr id="50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653E20" id="Oval 4" o:spid="_x0000_s1026" style="position:absolute;margin-left:-.05pt;margin-top:.15pt;width:14.95pt;height:13.45pt;z-index:2517688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zL5eD9oAAAAEAQAADwAAAGRycy9kb3ducmV2LnhtbEyPwW7CMBBE75X4B2uRegOH&#10;VKVtiIMAqbdcGujdxEsSEa9DbELo13d7KqfRakYzb9P1aFsxYO8bRwoW8wgEUulMQ5WCw/5z9g7C&#10;B01Gt45QwR09rLPJU6oT4270hUMRKsEl5BOtoA6hS6T0ZY1W+7nrkNg7ud7qwGdfSdPrG5fbVsZR&#10;tJRWN8QLte5wV2N5Lq5WwW45vEb2LvPtpcvzgn7O++/NQann6bhZgQg4hv8w/OEzOmTMdHRXMl60&#10;CmYLDip4AcFm/MFvHFnfYpBZKh/hs1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zL5eD9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14:paraId="4F39F031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w:t>Low overall risk of bias</w:t>
            </w:r>
          </w:p>
        </w:tc>
      </w:tr>
      <w:tr w:rsidR="00B71CB7" w:rsidRPr="004F684D" w14:paraId="0C29B028" w14:textId="77777777" w:rsidTr="00B71CB7">
        <w:trPr>
          <w:trHeight w:val="342"/>
        </w:trPr>
        <w:tc>
          <w:tcPr>
            <w:tcW w:w="1498" w:type="dxa"/>
          </w:tcPr>
          <w:p w14:paraId="7A355058" w14:textId="77777777" w:rsidR="00B71CB7" w:rsidRPr="004F684D" w:rsidRDefault="00B71CB7" w:rsidP="00387E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Mendes et al, 2024</w:t>
            </w:r>
          </w:p>
        </w:tc>
        <w:tc>
          <w:tcPr>
            <w:tcW w:w="1114" w:type="dxa"/>
          </w:tcPr>
          <w:p w14:paraId="6A5834A1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FBD4B4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8176" behindDoc="0" locked="0" layoutInCell="1" allowOverlap="1" wp14:anchorId="10302CB2" wp14:editId="232F6129">
                      <wp:simplePos x="0" y="0"/>
                      <wp:positionH relativeFrom="column">
                        <wp:posOffset>10160</wp:posOffset>
                      </wp:positionH>
                      <wp:positionV relativeFrom="paragraph">
                        <wp:posOffset>2128</wp:posOffset>
                      </wp:positionV>
                      <wp:extent cx="189774" cy="170897"/>
                      <wp:effectExtent l="0" t="0" r="20320" b="19685"/>
                      <wp:wrapNone/>
                      <wp:docPr id="41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1F4D69A" id="Oval 4" o:spid="_x0000_s1026" style="position:absolute;margin-left:.8pt;margin-top:.15pt;width:14.95pt;height:13.45pt;z-index:251698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iJSUqtgAAAAEAQAADwAAAGRycy9kb3ducmV2LnhtbEyOwW7CMBBE75X6D9ZW6q04&#10;BBFQGgcBUm+5NMDdxNskIl6H2ITQr+/21B5HM3rzss1kOzHi4FtHCuazCARS5UxLtYLj4eNtDcIH&#10;TUZ3jlDBAz1s8uenTKfG3ekTxzLUgiHkU62gCaFPpfRVg1b7meuRuPtyg9WB41BLM+g7w20n4yhK&#10;pNUt8UOje9w3WF3Km1WwT8ZlZB+y2F37oijp+3I4bY9Kvb5M23cQAafwN4ZffVaHnJ3O7kbGi45z&#10;wkMFCxBcLuZLEGcF8SoGmWfyv3z+AwAA//8DAFBLAQItABQABgAIAAAAIQC2gziS/gAAAOEBAAAT&#10;AAAAAAAAAAAAAAAAAAAAAABbQ29udGVudF9UeXBlc10ueG1sUEsBAi0AFAAGAAgAAAAhADj9If/W&#10;AAAAlAEAAAsAAAAAAAAAAAAAAAAALwEAAF9yZWxzLy5yZWxzUEsBAi0AFAAGAAgAAAAhAAnLjknc&#10;AQAACgQAAA4AAAAAAAAAAAAAAAAALgIAAGRycy9lMm9Eb2MueG1sUEsBAi0AFAAGAAgAAAAhAIiU&#10;lKrYAAAABAEAAA8AAAAAAAAAAAAAAAAANgQAAGRycy9kb3ducmV2LnhtbFBLBQYAAAAABAAEAPMA&#10;AAA7BQAAAAA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54E7FDA5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7872" behindDoc="0" locked="0" layoutInCell="1" allowOverlap="1" wp14:anchorId="6BAF3A15" wp14:editId="3C542FD0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9525</wp:posOffset>
                      </wp:positionV>
                      <wp:extent cx="189774" cy="170897"/>
                      <wp:effectExtent l="0" t="0" r="20320" b="19685"/>
                      <wp:wrapNone/>
                      <wp:docPr id="20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737BA6" id="Oval 4" o:spid="_x0000_s1026" style="position:absolute;margin-left:-.35pt;margin-top:.75pt;width:14.95pt;height:13.45pt;z-index:251727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CmLN312gAAAAUBAAAPAAAAZHJzL2Rvd25yZXYueG1sTI7BTsMwEETvSPyDtUjcWodQ&#10;ShviVKiIQ4+YSFzdeEki7HUUO23K17Oc4DTamdHsK3ezd+KEY+wDKbhbZiCQmmB7ahXU76+LDYiY&#10;DFnjAqGCC0bYVddXpSlsONMbnnRqBY9QLIyCLqWhkDI2HXoTl2FA4uwzjN4kPsdW2tGcedw7mWfZ&#10;WnrTE3/ozID7DpsvPXkF+l4f2nr14r4/pv2W6oN26/6i1O3N/PwEIuGc/srwi8/oUDHTMUxko3AK&#10;Fo9cZPsBBKf5NgdxZN2sQFal/E9f/QAAAP//AwBQSwECLQAUAAYACAAAACEAtoM4kv4AAADhAQAA&#10;EwAAAAAAAAAAAAAAAAAAAAAAW0NvbnRlbnRfVHlwZXNdLnhtbFBLAQItABQABgAIAAAAIQA4/SH/&#10;1gAAAJQBAAALAAAAAAAAAAAAAAAAAC8BAABfcmVscy8ucmVsc1BLAQItABQABgAIAAAAIQDQSRt6&#10;2wEAAAoEAAAOAAAAAAAAAAAAAAAAAC4CAABkcnMvZTJvRG9jLnhtbFBLAQItABQABgAIAAAAIQCm&#10;LN312gAAAAUBAAAPAAAAAAAAAAAAAAAAADUEAABkcnMvZG93bnJldi54bWxQSwUGAAAAAAQABADz&#10;AAAAPAUAAAAA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62FA9821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8896" behindDoc="0" locked="0" layoutInCell="1" allowOverlap="1" wp14:anchorId="04BB25E4" wp14:editId="1AA961D0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9525</wp:posOffset>
                      </wp:positionV>
                      <wp:extent cx="189774" cy="170897"/>
                      <wp:effectExtent l="0" t="0" r="20320" b="19685"/>
                      <wp:wrapNone/>
                      <wp:docPr id="205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E9A97F" id="Oval 4" o:spid="_x0000_s1026" style="position:absolute;margin-left:-.55pt;margin-top:.75pt;width:14.95pt;height:13.45pt;z-index:251728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CMS1ro2wAAAAYBAAAPAAAAZHJzL2Rvd25yZXYueG1sTI9BT8MwDIXvSPyHyEjctrRj&#10;TKM0ndAQhx0JlbhmjWkrEqdq0q3j1+Od4GTZ7+n5e+Vu9k6ccIx9IAX5MgOB1ATbU6ug/nhbbEHE&#10;ZMgaFwgVXDDCrrq9KU1hw5ne8aRTKziEYmEUdCkNhZSx6dCbuAwDEmtfYfQm8Tq20o7mzOHeyVWW&#10;baQ3PfGHzgy477D51pNXoB/0oa3Xr+7nc9o/UX3QbtNflLq/m1+eQSSc058ZrviMDhUzHcNENgqn&#10;YJHn7OT7IwiWV1sucrzONciqlP/xq18AAAD//wMAUEsBAi0AFAAGAAgAAAAhALaDOJL+AAAA4QEA&#10;ABMAAAAAAAAAAAAAAAAAAAAAAFtDb250ZW50X1R5cGVzXS54bWxQSwECLQAUAAYACAAAACEAOP0h&#10;/9YAAACUAQAACwAAAAAAAAAAAAAAAAAvAQAAX3JlbHMvLnJlbHNQSwECLQAUAAYACAAAACEA0Ekb&#10;etsBAAAKBAAADgAAAAAAAAAAAAAAAAAuAgAAZHJzL2Uyb0RvYy54bWxQSwECLQAUAAYACAAAACEA&#10;jEta6NsAAAAGAQAADwAAAAAAAAAAAAAAAAA1BAAAZHJzL2Rvd25yZXYueG1sUEsFBgAAAAAEAAQA&#10;8wAAAD0FAAAAAA==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54" w:type="dxa"/>
          </w:tcPr>
          <w:p w14:paraId="42AB0720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29920" behindDoc="0" locked="0" layoutInCell="1" allowOverlap="1" wp14:anchorId="6F1A3510" wp14:editId="5B72921C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9525</wp:posOffset>
                      </wp:positionV>
                      <wp:extent cx="189774" cy="170897"/>
                      <wp:effectExtent l="0" t="0" r="20320" b="19685"/>
                      <wp:wrapNone/>
                      <wp:docPr id="20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CDB8BD" id="Oval 4" o:spid="_x0000_s1026" style="position:absolute;margin-left:0;margin-top:.75pt;width:14.95pt;height:13.45pt;z-index:251729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DCWyel2gAAAAQBAAAPAAAAZHJzL2Rvd25yZXYueG1sTI9BT8MwDIXvSPyHyEjcWMoY&#10;01qaTmhohx0JlbhmjWkrEqdq0q3br8ec4GQ9P+u9z+V29k6ccIx9IAWPiwwEUhNsT62C+mP/sAER&#10;kyFrXCBUcMEI2+r2pjSFDWd6x5NOreAQioVR0KU0FFLGpkNv4iIMSOx9hdGbxHJspR3NmcO9k8ss&#10;W0tveuKGzgy467D51pNXoJ/0oa1Xb+76Oe1yqg/arfuLUvd38+sLiIRz+juGX3xGh4qZjmEiG4VT&#10;wI8k3j6DYHOZ5yCOPDcrkFUp/8NXPwAAAP//AwBQSwECLQAUAAYACAAAACEAtoM4kv4AAADhAQAA&#10;EwAAAAAAAAAAAAAAAAAAAAAAW0NvbnRlbnRfVHlwZXNdLnhtbFBLAQItABQABgAIAAAAIQA4/SH/&#10;1gAAAJQBAAALAAAAAAAAAAAAAAAAAC8BAABfcmVscy8ucmVsc1BLAQItABQABgAIAAAAIQDQSRt6&#10;2wEAAAoEAAAOAAAAAAAAAAAAAAAAAC4CAABkcnMvZTJvRG9jLnhtbFBLAQItABQABgAIAAAAIQDC&#10;Wyel2gAAAAQBAAAPAAAAAAAAAAAAAAAAADUEAABkcnMvZG93bnJldi54bWxQSwUGAAAAAAQABADz&#10;AAAAPAUAAAAA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16" w:type="dxa"/>
          </w:tcPr>
          <w:p w14:paraId="363D2800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699200" behindDoc="0" locked="0" layoutInCell="1" allowOverlap="1" wp14:anchorId="555C1A35" wp14:editId="49663B8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189774" cy="170897"/>
                      <wp:effectExtent l="0" t="0" r="20320" b="19685"/>
                      <wp:wrapNone/>
                      <wp:docPr id="47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441AA55" id="Oval 4" o:spid="_x0000_s1026" style="position:absolute;margin-left:-.15pt;margin-top:.15pt;width:14.95pt;height:13.45pt;z-index:251699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ghLbetkAAAAEAQAADwAAAGRycy9kb3ducmV2LnhtbEyOwW7CMBBE75X6D9ZW6g2c&#10;pmrapnEQIHHLhUDvJt4mEfE6xCYEvr7Lqb3MajSj2ZctJtuJEQffOlLwMo9AIFXOtFQr2O82sw8Q&#10;PmgyunOECq7oYZE/PmQ6Ne5CWxzLUAseIZ9qBU0IfSqlrxq02s9dj8TZjxusDmyHWppBX3jcdjKO&#10;okRa3RJ/aHSP6warY3m2CtbJ+BbZqyxWp74oSrodd9/LvVLPT9PyC0TAKfyV4Y7P6JAz08GdyXjR&#10;KZi9clEBK4fxZwLiwPc9Bpln8j98/gs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CC&#10;Ett6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80" w:type="dxa"/>
          </w:tcPr>
          <w:p w14:paraId="63344584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00224" behindDoc="0" locked="0" layoutInCell="1" allowOverlap="1" wp14:anchorId="7206361B" wp14:editId="73568D03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905</wp:posOffset>
                      </wp:positionV>
                      <wp:extent cx="189774" cy="170897"/>
                      <wp:effectExtent l="0" t="0" r="20320" b="19685"/>
                      <wp:wrapNone/>
                      <wp:docPr id="48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53A286" id="Oval 4" o:spid="_x0000_s1026" style="position:absolute;margin-left:-.45pt;margin-top:.15pt;width:14.95pt;height:13.45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SvSk4NoAAAAEAQAADwAAAGRycy9kb3ducmV2LnhtbEyPwW7CMBBE75X4B2uRegOH&#10;VKUlxEGA1FsuDfRu4m0SEa9DbELo13d7KqfRakYzb9PNaFsxYO8bRwoW8wgEUulMQ5WC4+Fj9g7C&#10;B01Gt45QwR09bLLJU6oT4270iUMRKsEl5BOtoA6hS6T0ZY1W+7nrkNj7dr3Vgc++kqbXNy63rYyj&#10;aCmtbogXat3hvsbyXFytgv1yeI3sXea7S5fnBf2cD1/bo1LP03G7BhFwDP9h+MNndMiY6eSuZLxo&#10;FcxWHFTwAoLNeMV/nVjfYpBZKh/hs1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SvSk4N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60" w:type="dxa"/>
          </w:tcPr>
          <w:p w14:paraId="675BB7A9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40160" behindDoc="0" locked="0" layoutInCell="1" allowOverlap="1" wp14:anchorId="5A6C98CF" wp14:editId="132F2C9F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270</wp:posOffset>
                      </wp:positionV>
                      <wp:extent cx="189774" cy="170897"/>
                      <wp:effectExtent l="0" t="0" r="20320" b="19685"/>
                      <wp:wrapNone/>
                      <wp:docPr id="241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7095B5F" id="Oval 4" o:spid="_x0000_s1026" style="position:absolute;margin-left:-.35pt;margin-top:.1pt;width:14.95pt;height:13.45pt;z-index:251740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oKbuYdgAAAAEAQAADwAAAGRycy9kb3ducmV2LnhtbEyOzW7CMBCE75V4B2uRuIFD&#10;pPKTxkEUqbdcGuBu4m0SEa/T2ITA03d7ak+j0YxmvnQ32lYM2PvGkYLlIgKBVDrTUKXgdPyYb0D4&#10;oMno1hEqeKCHXTZ5SXVi3J0+cShCJXiEfKIV1CF0iZS+rNFqv3AdEmdfrrc6sO0raXp953HbyjiK&#10;VtLqhvih1h0eaiyvxc0qOKyG18g+ZP7+3eV5Qc/r8bw/KTWbjvs3EAHH8FeGX3xGh4yZLu5GxotW&#10;wXzNRQUxCA7jLeuFdb0EmaXyP3z2AwAA//8DAFBLAQItABQABgAIAAAAIQC2gziS/gAAAOEBAAAT&#10;AAAAAAAAAAAAAAAAAAAAAABbQ29udGVudF9UeXBlc10ueG1sUEsBAi0AFAAGAAgAAAAhADj9If/W&#10;AAAAlAEAAAsAAAAAAAAAAAAAAAAALwEAAF9yZWxzLy5yZWxzUEsBAi0AFAAGAAgAAAAhAAnLjknc&#10;AQAACgQAAA4AAAAAAAAAAAAAAAAALgIAAGRycy9lMm9Eb2MueG1sUEsBAi0AFAAGAAgAAAAhAKCm&#10;7mHYAAAABAEAAA8AAAAAAAAAAAAAAAAANgQAAGRycy9kb3ducmV2LnhtbFBLBQYAAAAABAAEAPMA&#10;AAA7BQAAAAA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14:paraId="44A1BF03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highlight w:val="yellow"/>
                <w:shd w:val="clear" w:color="auto" w:fill="D6E3BC"/>
                <w:lang w:eastAsia="en-GB"/>
              </w:rPr>
              <w:t>Moderate overall risk of bias</w:t>
            </w:r>
          </w:p>
        </w:tc>
      </w:tr>
      <w:tr w:rsidR="00B71CB7" w:rsidRPr="004F684D" w14:paraId="78A56878" w14:textId="77777777" w:rsidTr="00B71CB7">
        <w:trPr>
          <w:trHeight w:val="342"/>
        </w:trPr>
        <w:tc>
          <w:tcPr>
            <w:tcW w:w="1498" w:type="dxa"/>
          </w:tcPr>
          <w:p w14:paraId="3657AEBF" w14:textId="77777777" w:rsidR="00B71CB7" w:rsidRPr="004F684D" w:rsidRDefault="00B71CB7" w:rsidP="00387EF0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proofErr w:type="spellStart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  <w:t>Feizpour</w:t>
            </w:r>
            <w:proofErr w:type="spellEnd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  <w:t>, 2024</w:t>
            </w:r>
          </w:p>
        </w:tc>
        <w:tc>
          <w:tcPr>
            <w:tcW w:w="1114" w:type="dxa"/>
          </w:tcPr>
          <w:p w14:paraId="5CD7A269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7200" behindDoc="0" locked="0" layoutInCell="1" allowOverlap="1" wp14:anchorId="13CF8710" wp14:editId="1B7D263D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9525</wp:posOffset>
                      </wp:positionV>
                      <wp:extent cx="189774" cy="170897"/>
                      <wp:effectExtent l="0" t="0" r="20320" b="19685"/>
                      <wp:wrapNone/>
                      <wp:docPr id="210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668550B" id="Oval 4" o:spid="_x0000_s1026" style="position:absolute;margin-left:-.15pt;margin-top:.75pt;width:14.95pt;height:13.45pt;z-index:2518272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CYXul92gAAAAUBAAAPAAAAZHJzL2Rvd25yZXYueG1sTI7BTsMwEETvSPyDtUjcWoe2&#10;RG2IU6EiDj1iInF14yWJsNdR7LQpX89ygtNoZ0azr9zP3okzjrEPpOBhmYFAaoLtqVVQv78utiBi&#10;MmSNC4QKrhhhX93elKaw4UJveNapFTxCsTAKupSGQsrYdOhNXIYBibPPMHqT+BxbaUdz4XHv5CrL&#10;culNT/yhMwMeOmy+9OQV6LU+tvXmxX1/TIcd1Uft8v6q1P3d/PwEIuGc/srwi8/oUDHTKUxko3AK&#10;Fmsusv0IgtPVLgdxYt1uQFal/E9f/QAAAP//AwBQSwECLQAUAAYACAAAACEAtoM4kv4AAADhAQAA&#10;EwAAAAAAAAAAAAAAAAAAAAAAW0NvbnRlbnRfVHlwZXNdLnhtbFBLAQItABQABgAIAAAAIQA4/SH/&#10;1gAAAJQBAAALAAAAAAAAAAAAAAAAAC8BAABfcmVscy8ucmVsc1BLAQItABQABgAIAAAAIQDQSRt6&#10;2wEAAAoEAAAOAAAAAAAAAAAAAAAAAC4CAABkcnMvZTJvRG9jLnhtbFBLAQItABQABgAIAAAAIQCY&#10;Xul92gAAAAUBAAAPAAAAAAAAAAAAAAAAADUEAABkcnMvZG93bnJldi54bWxQSwUGAAAAAAQABADz&#10;AAAAPAUAAAAA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577E8BDB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9008" behindDoc="0" locked="0" layoutInCell="1" allowOverlap="1" wp14:anchorId="2B30B932" wp14:editId="073D6E2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35</wp:posOffset>
                      </wp:positionV>
                      <wp:extent cx="189774" cy="170897"/>
                      <wp:effectExtent l="0" t="0" r="20320" b="19685"/>
                      <wp:wrapNone/>
                      <wp:docPr id="3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8ADCA1B" id="Oval 4" o:spid="_x0000_s1026" style="position:absolute;margin-left:-.15pt;margin-top:.05pt;width:14.95pt;height:13.45pt;z-index:251819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oj0iStkAAAAEAQAADwAAAGRycy9kb3ducmV2LnhtbEyOwU7DMBBE70j8g7VI3Fqb&#10;IgKkcapSiVsupOXuxtskarwOsZumfD3bEz2NdmY0+7LV5Dox4hBaTxqe5goEUuVtS7WG3fZz9gYi&#10;REPWdJ5QwwUDrPL7u8yk1p/pC8cy1oJHKKRGQxNjn0oZqgadCXPfI3F28IMzkc+hlnYwZx53nVwo&#10;lUhnWuIPjelx02B1LE9OwyYZX5S7yOLjpy+Kkn6P2+/1TuvHh2m9BBFxiv9luOIzOuTMtPcnskF0&#10;GmbPXLzagsPFewJiz/qqQOaZvIXP/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Ci&#10;PSJK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2CC8381C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0032" behindDoc="0" locked="0" layoutInCell="1" allowOverlap="1" wp14:anchorId="5AB6E651" wp14:editId="35AE94B5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635</wp:posOffset>
                      </wp:positionV>
                      <wp:extent cx="189774" cy="170897"/>
                      <wp:effectExtent l="0" t="0" r="20320" b="19685"/>
                      <wp:wrapNone/>
                      <wp:docPr id="37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21149D6" id="Oval 4" o:spid="_x0000_s1026" style="position:absolute;margin-left:-.25pt;margin-top:.05pt;width:14.95pt;height:13.45pt;z-index:251820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JWLYitkAAAAEAQAADwAAAGRycy9kb3ducmV2LnhtbEyOwW7CMBBE75X4B2uRegO7&#10;qNA2jYMAqbdcGujdxNskIl6H2ITQr+9yak+jnRnNvnQ9ulYM2IfGk4anuQKBVHrbUKXhsP+YvYII&#10;0ZA1rSfUcMMA62zykJrE+it94lDESvAIhcRoqGPsEilDWaMzYe47JM6+fe9M5LOvpO3NlcddKxdK&#10;raQzDfGH2nS4q7E8FRenYbcalsrdZL49d3le0M9p/7U5aP04HTfvICKO8a8Md3xGh4yZjv5CNohW&#10;w2zJxbstOFy8PYM4sr4okFkq/8Nnv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Al&#10;YtiK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54" w:type="dxa"/>
          </w:tcPr>
          <w:p w14:paraId="181D6510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4128" behindDoc="0" locked="0" layoutInCell="1" allowOverlap="1" wp14:anchorId="058BB115" wp14:editId="5B15377D">
                      <wp:simplePos x="0" y="0"/>
                      <wp:positionH relativeFrom="column">
                        <wp:posOffset>0</wp:posOffset>
                      </wp:positionH>
                      <wp:positionV relativeFrom="paragraph">
                        <wp:posOffset>9525</wp:posOffset>
                      </wp:positionV>
                      <wp:extent cx="189774" cy="170897"/>
                      <wp:effectExtent l="0" t="0" r="20320" b="19685"/>
                      <wp:wrapNone/>
                      <wp:docPr id="207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95CA8A" id="Oval 4" o:spid="_x0000_s1026" style="position:absolute;margin-left:0;margin-top:.75pt;width:14.95pt;height:13.45pt;z-index:251824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DCWyel2gAAAAQBAAAPAAAAZHJzL2Rvd25yZXYueG1sTI9BT8MwDIXvSPyHyEjcWMoY&#10;01qaTmhohx0JlbhmjWkrEqdq0q3br8ec4GQ9P+u9z+V29k6ccIx9IAWPiwwEUhNsT62C+mP/sAER&#10;kyFrXCBUcMEI2+r2pjSFDWd6x5NOreAQioVR0KU0FFLGpkNv4iIMSOx9hdGbxHJspR3NmcO9k8ss&#10;W0tveuKGzgy467D51pNXoJ/0oa1Xb+76Oe1yqg/arfuLUvd38+sLiIRz+juGX3xGh4qZjmEiG4VT&#10;wI8k3j6DYHOZ5yCOPDcrkFUp/8NXPwAAAP//AwBQSwECLQAUAAYACAAAACEAtoM4kv4AAADhAQAA&#10;EwAAAAAAAAAAAAAAAAAAAAAAW0NvbnRlbnRfVHlwZXNdLnhtbFBLAQItABQABgAIAAAAIQA4/SH/&#10;1gAAAJQBAAALAAAAAAAAAAAAAAAAAC8BAABfcmVscy8ucmVsc1BLAQItABQABgAIAAAAIQDQSRt6&#10;2wEAAAoEAAAOAAAAAAAAAAAAAAAAAC4CAABkcnMvZTJvRG9jLnhtbFBLAQItABQABgAIAAAAIQDC&#10;Wyel2gAAAAQBAAAPAAAAAAAAAAAAAAAAADUEAABkcnMvZG93bnJldi54bWxQSwUGAAAAAAQABADz&#10;AAAAPAUAAAAA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16" w:type="dxa"/>
          </w:tcPr>
          <w:p w14:paraId="3ABAD6F4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1056" behindDoc="0" locked="0" layoutInCell="1" allowOverlap="1" wp14:anchorId="57FE8D7A" wp14:editId="5B865DB5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35</wp:posOffset>
                      </wp:positionV>
                      <wp:extent cx="189774" cy="170897"/>
                      <wp:effectExtent l="0" t="0" r="20320" b="19685"/>
                      <wp:wrapNone/>
                      <wp:docPr id="38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FB51451" id="Oval 4" o:spid="_x0000_s1026" style="position:absolute;margin-left:-.15pt;margin-top:.05pt;width:14.95pt;height:13.45pt;z-index:251821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oj0iStkAAAAEAQAADwAAAGRycy9kb3ducmV2LnhtbEyOwU7DMBBE70j8g7VI3Fqb&#10;IgKkcapSiVsupOXuxtskarwOsZumfD3bEz2NdmY0+7LV5Dox4hBaTxqe5goEUuVtS7WG3fZz9gYi&#10;REPWdJ5QwwUDrPL7u8yk1p/pC8cy1oJHKKRGQxNjn0oZqgadCXPfI3F28IMzkc+hlnYwZx53nVwo&#10;lUhnWuIPjelx02B1LE9OwyYZX5S7yOLjpy+Kkn6P2+/1TuvHh2m9BBFxiv9luOIzOuTMtPcnskF0&#10;GmbPXLzagsPFewJiz/qqQOaZvIXP/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Ci&#10;PSJK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80" w:type="dxa"/>
          </w:tcPr>
          <w:p w14:paraId="2CD514B3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2080" behindDoc="0" locked="0" layoutInCell="1" allowOverlap="1" wp14:anchorId="4CC5C12B" wp14:editId="59907559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635</wp:posOffset>
                      </wp:positionV>
                      <wp:extent cx="189774" cy="170897"/>
                      <wp:effectExtent l="0" t="0" r="20320" b="19685"/>
                      <wp:wrapNone/>
                      <wp:docPr id="39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E4FDC4" id="Oval 4" o:spid="_x0000_s1026" style="position:absolute;margin-left:-.45pt;margin-top:.05pt;width:14.95pt;height:13.45pt;z-index:251822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attd0NkAAAAEAQAADwAAAGRycy9kb3ducmV2LnhtbEyPQW/CMAyF75P2HyJP2g2S&#10;IY1B1xQB0m69rMA9NKataJzShFL262dO28my39Pz99LV6FoxYB8aTxrepgoEUultQ5WG/e5rsgAR&#10;oiFrWk+o4Y4BVtnzU2oS62/0jUMRK8EhFBKjoY6xS6QMZY3OhKnvkFg7+d6ZyGtfSdubG4e7Vs6U&#10;mktnGuIPtelwW2N5Lq5Ow3Y+vCt3l/nm0uV5QT/n3WG91/r1ZVx/gog4xj8zPPAZHTJmOvor2SBa&#10;DZMlGx9nweJsyb2OPD8UyCyV/+GzX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Bq&#10;213Q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60" w:type="dxa"/>
          </w:tcPr>
          <w:p w14:paraId="0587EA80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3104" behindDoc="0" locked="0" layoutInCell="1" allowOverlap="1" wp14:anchorId="15F2B24C" wp14:editId="1AAED4B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35</wp:posOffset>
                      </wp:positionV>
                      <wp:extent cx="189774" cy="170897"/>
                      <wp:effectExtent l="0" t="0" r="20320" b="19685"/>
                      <wp:wrapNone/>
                      <wp:docPr id="40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7CF9549" id="Oval 4" o:spid="_x0000_s1026" style="position:absolute;margin-left:-.05pt;margin-top:.05pt;width:14.95pt;height:13.45pt;z-index:251823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7JGnP9kAAAAEAQAADwAAAGRycy9kb3ducmV2LnhtbEyPQW/CMAyF75P2HyJP2g0S&#10;kMaga4oAabdeVuAeGq+taJzShFL262dO28my39Pz99L16FoxYB8aTxpmUwUCqfS2oUrDYf85WYII&#10;0ZA1rSfUcMcA6+z5KTWJ9Tf6wqGIleAQConRUMfYJVKGskZnwtR3SKx9+96ZyGtfSdubG4e7Vs6V&#10;WkhnGuIPtelwV2N5Lq5Ow24xvCl3l/n20uV5QT/n/XFz0Pr1Zdx8gIg4xj8zPPAZHTJmOvkr2SBa&#10;DZMZGx9nweJ8xTVOPN8VyCyV/+GzX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Ds&#10;kac/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14:paraId="4A3BF150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w:t>Low overall risk of bias</w:t>
            </w:r>
          </w:p>
        </w:tc>
      </w:tr>
      <w:tr w:rsidR="00B71CB7" w:rsidRPr="004F684D" w14:paraId="7E35F1B3" w14:textId="77777777" w:rsidTr="00B71CB7">
        <w:trPr>
          <w:trHeight w:val="342"/>
        </w:trPr>
        <w:tc>
          <w:tcPr>
            <w:tcW w:w="1498" w:type="dxa"/>
          </w:tcPr>
          <w:p w14:paraId="7CA5BEB3" w14:textId="77777777" w:rsidR="00B71CB7" w:rsidRPr="004F684D" w:rsidRDefault="00B71CB7" w:rsidP="00387EF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 w:themeColor="text1"/>
                <w:sz w:val="20"/>
                <w:szCs w:val="20"/>
                <w:lang w:val="en-US"/>
              </w:rPr>
            </w:pPr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lastRenderedPageBreak/>
              <w:t xml:space="preserve">Ashton et al, 2024 </w:t>
            </w:r>
          </w:p>
        </w:tc>
        <w:tc>
          <w:tcPr>
            <w:tcW w:w="1114" w:type="dxa"/>
          </w:tcPr>
          <w:p w14:paraId="7D91C3A6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7984" behindDoc="0" locked="0" layoutInCell="1" allowOverlap="1" wp14:anchorId="402358C8" wp14:editId="2711C481">
                      <wp:simplePos x="0" y="0"/>
                      <wp:positionH relativeFrom="column">
                        <wp:posOffset>-1270</wp:posOffset>
                      </wp:positionH>
                      <wp:positionV relativeFrom="paragraph">
                        <wp:posOffset>635</wp:posOffset>
                      </wp:positionV>
                      <wp:extent cx="189774" cy="170897"/>
                      <wp:effectExtent l="0" t="0" r="20320" b="19685"/>
                      <wp:wrapNone/>
                      <wp:docPr id="35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224CAFB" id="Oval 4" o:spid="_x0000_s1026" style="position:absolute;margin-left:-.1pt;margin-top:.05pt;width:14.95pt;height:13.45pt;z-index:251817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Qra5zNkAAAAEAQAADwAAAGRycy9kb3ducmV2LnhtbEyOwW7CMBBE75X6D9Yi9QY2&#10;kQptGgdRpN5yaYC7ibdJRLxOYxNCv77LqT2NdmY0+7LN5Dox4hBaTxqWCwUCqfK2pVrDYf8xfwER&#10;oiFrOk+o4YYBNvnjQ2ZS66/0iWMZa8EjFFKjoYmxT6UMVYPOhIXvkTj78oMzkc+hlnYwVx53nUyU&#10;WklnWuIPjelx12B1Li9Ow241Pit3k8X7d18UJf2c98ftQeun2bR9AxFxin9luOMzOuTMdPIXskF0&#10;GuYJF++24DB5XYM4sa4VyDyT/+HzX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BC&#10;trnM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5C0BA36D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6176" behindDoc="0" locked="0" layoutInCell="1" allowOverlap="1" wp14:anchorId="6FAC4627" wp14:editId="3F0C3656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0160</wp:posOffset>
                      </wp:positionV>
                      <wp:extent cx="189774" cy="170897"/>
                      <wp:effectExtent l="0" t="0" r="20320" b="19685"/>
                      <wp:wrapNone/>
                      <wp:docPr id="209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A30DDF" id="Oval 4" o:spid="_x0000_s1026" style="position:absolute;margin-left:-.35pt;margin-top:.8pt;width:14.95pt;height:13.45pt;z-index:2518261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Dnkuyp2gAAAAUBAAAPAAAAZHJzL2Rvd25yZXYueG1sTI7BTsMwEETvSPyDtUjcWocA&#10;oU3jVKiIQ4+ESFzdeEmi2usodtqUr2c50dNoZ0azr9jOzooTjqH3pOBhmYBAarzpqVVQf74vViBC&#10;1GS09YQKLhhgW97eFDo3/kwfeKpiK3iEQq4VdDEOuZSh6dDpsPQDEmfffnQ68jm20oz6zOPOyjRJ&#10;Mul0T/yh0wPuOmyO1eQUVI/Vvq2f3uzP17RbU72vbNZflLq/m183ICLO8b8Mf/iMDiUzHfxEJgir&#10;YPHCRbYzEJym6xTEgXX1DLIs5DV9+QsAAP//AwBQSwECLQAUAAYACAAAACEAtoM4kv4AAADhAQAA&#10;EwAAAAAAAAAAAAAAAAAAAAAAW0NvbnRlbnRfVHlwZXNdLnhtbFBLAQItABQABgAIAAAAIQA4/SH/&#10;1gAAAJQBAAALAAAAAAAAAAAAAAAAAC8BAABfcmVscy8ucmVsc1BLAQItABQABgAIAAAAIQDQSRt6&#10;2wEAAAoEAAAOAAAAAAAAAAAAAAAAAC4CAABkcnMvZTJvRG9jLnhtbFBLAQItABQABgAIAAAAIQDn&#10;kuyp2gAAAAUBAAAPAAAAAAAAAAAAAAAAADUEAABkcnMvZG93bnJldi54bWxQSwUGAAAAAAQABADz&#10;AAAAPAUAAAAA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45896AA2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5152" behindDoc="0" locked="0" layoutInCell="1" allowOverlap="1" wp14:anchorId="528D57EF" wp14:editId="13734BBC">
                      <wp:simplePos x="0" y="0"/>
                      <wp:positionH relativeFrom="column">
                        <wp:posOffset>-6985</wp:posOffset>
                      </wp:positionH>
                      <wp:positionV relativeFrom="paragraph">
                        <wp:posOffset>10160</wp:posOffset>
                      </wp:positionV>
                      <wp:extent cx="189774" cy="170897"/>
                      <wp:effectExtent l="0" t="0" r="20320" b="19685"/>
                      <wp:wrapNone/>
                      <wp:docPr id="208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D4D42B1" id="Oval 4" o:spid="_x0000_s1026" style="position:absolute;margin-left:-.55pt;margin-top:.8pt;width:14.95pt;height:13.45pt;z-index:251825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DN9Wu02wAAAAYBAAAPAAAAZHJzL2Rvd25yZXYueG1sTI9BT8MwDIXvSPyHyEjctrQD&#10;qtE1ndAQhx3pKnHNGq+tSJyqSbeOX493gpNlv6fn7xXb2VlxxjH0nhSkywQEUuNNT62C+vCxWIMI&#10;UZPR1hMquGKAbXl/V+jc+At94rmKreAQCrlW0MU45FKGpkOnw9IPSKyd/Oh05HVspRn1hcOdlask&#10;yaTTPfGHTg+467D5rianoHqq9m39/G5/vqbdK9X7ymb9VanHh/ltAyLiHP/McMNndCiZ6egnMkFY&#10;BYs0ZSffMxAsr9Zc5HibLyDLQv7HL38BAAD//wMAUEsBAi0AFAAGAAgAAAAhALaDOJL+AAAA4QEA&#10;ABMAAAAAAAAAAAAAAAAAAAAAAFtDb250ZW50X1R5cGVzXS54bWxQSwECLQAUAAYACAAAACEAOP0h&#10;/9YAAACUAQAACwAAAAAAAAAAAAAAAAAvAQAAX3JlbHMvLnJlbHNQSwECLQAUAAYACAAAACEA0Ekb&#10;etsBAAAKBAAADgAAAAAAAAAAAAAAAAAuAgAAZHJzL2Uyb0RvYy54bWxQSwECLQAUAAYACAAAACEA&#10;zfVrtNsAAAAGAQAADwAAAAAAAAAAAAAAAAA1BAAAZHJzL2Rvd25yZXYueG1sUEsFBgAAAAAEAAQA&#10;8wAAAD0FAAAAAA==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54" w:type="dxa"/>
          </w:tcPr>
          <w:p w14:paraId="43CCA11E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3888" behindDoc="0" locked="0" layoutInCell="1" allowOverlap="1" wp14:anchorId="492D31F4" wp14:editId="65E2427E">
                      <wp:simplePos x="0" y="0"/>
                      <wp:positionH relativeFrom="column">
                        <wp:posOffset>5715</wp:posOffset>
                      </wp:positionH>
                      <wp:positionV relativeFrom="paragraph">
                        <wp:posOffset>40005</wp:posOffset>
                      </wp:positionV>
                      <wp:extent cx="189774" cy="170897"/>
                      <wp:effectExtent l="0" t="0" r="20320" b="19685"/>
                      <wp:wrapNone/>
                      <wp:docPr id="30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A6B9B94" id="Oval 4" o:spid="_x0000_s1026" style="position:absolute;margin-left:.45pt;margin-top:3.15pt;width:14.95pt;height:13.45pt;z-index:2518138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xZ5GudkAAAAEAQAADwAAAGRycy9kb3ducmV2LnhtbEyPwU7DMBBE70j8g7WVuFG7&#10;jYggxKlKJW65kLZ3N16SqPE6xG6a8vUsJziNVjOaeZtvZteLCcfQedKwWioQSLW3HTUaDvv3x2cQ&#10;IRqypveEGm4YYFPc3+Ums/5KHzhVsRFcQiEzGtoYh0zKULfoTFj6AYm9Tz86E/kcG2lHc+Vy18u1&#10;Uql0piNeaM2Auxbrc3VxGnbp9KTcTZZvX0NZVvR93h+3B60fFvP2FUTEOf6F4Ref0aFgppO/kA2i&#10;1/DCOQ1pAoLNRPEbJ9ZkDbLI5X/44gc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DF&#10;nka5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16" w:type="dxa"/>
          </w:tcPr>
          <w:p w14:paraId="1C4DD4B1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4912" behindDoc="0" locked="0" layoutInCell="1" allowOverlap="1" wp14:anchorId="341DC858" wp14:editId="759BB95F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635</wp:posOffset>
                      </wp:positionV>
                      <wp:extent cx="189774" cy="170897"/>
                      <wp:effectExtent l="0" t="0" r="20320" b="19685"/>
                      <wp:wrapNone/>
                      <wp:docPr id="32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2DA5EA" id="Oval 4" o:spid="_x0000_s1026" style="position:absolute;margin-left:-.15pt;margin-top:.05pt;width:14.95pt;height:13.45pt;z-index:2518149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oj0iStkAAAAEAQAADwAAAGRycy9kb3ducmV2LnhtbEyOwU7DMBBE70j8g7VI3Fqb&#10;IgKkcapSiVsupOXuxtskarwOsZumfD3bEz2NdmY0+7LV5Dox4hBaTxqe5goEUuVtS7WG3fZz9gYi&#10;REPWdJ5QwwUDrPL7u8yk1p/pC8cy1oJHKKRGQxNjn0oZqgadCXPfI3F28IMzkc+hlnYwZx53nVwo&#10;lUhnWuIPjelx02B1LE9OwyYZX5S7yOLjpy+Kkn6P2+/1TuvHh2m9BBFxiv9luOIzOuTMtPcnskF0&#10;GmbPXLzagsPFewJiz/qqQOaZvIXP/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Ci&#10;PSJK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80" w:type="dxa"/>
          </w:tcPr>
          <w:p w14:paraId="70E54724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5936" behindDoc="0" locked="0" layoutInCell="1" allowOverlap="1" wp14:anchorId="722376CE" wp14:editId="5591C26F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635</wp:posOffset>
                      </wp:positionV>
                      <wp:extent cx="189774" cy="170897"/>
                      <wp:effectExtent l="0" t="0" r="20320" b="19685"/>
                      <wp:wrapNone/>
                      <wp:docPr id="33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A4D26D8" id="Oval 4" o:spid="_x0000_s1026" style="position:absolute;margin-left:-.45pt;margin-top:.05pt;width:14.95pt;height:13.45pt;z-index:2518159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attd0NkAAAAEAQAADwAAAGRycy9kb3ducmV2LnhtbEyPQW/CMAyF75P2HyJP2g2S&#10;IY1B1xQB0m69rMA9NKataJzShFL262dO28my39Pz99LV6FoxYB8aTxrepgoEUultQ5WG/e5rsgAR&#10;oiFrWk+o4Y4BVtnzU2oS62/0jUMRK8EhFBKjoY6xS6QMZY3OhKnvkFg7+d6ZyGtfSdubG4e7Vs6U&#10;mktnGuIPtelwW2N5Lq5Ow3Y+vCt3l/nm0uV5QT/n3WG91/r1ZVx/gog4xj8zPPAZHTJmOvor2SBa&#10;DZMlGx9nweJsyb2OPD8UyCyV/+GzX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Bq&#10;213Q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60" w:type="dxa"/>
          </w:tcPr>
          <w:p w14:paraId="26E71CCD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16960" behindDoc="0" locked="0" layoutInCell="1" allowOverlap="1" wp14:anchorId="53DCF111" wp14:editId="5E1903B9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635</wp:posOffset>
                      </wp:positionV>
                      <wp:extent cx="189774" cy="170897"/>
                      <wp:effectExtent l="0" t="0" r="20320" b="19685"/>
                      <wp:wrapNone/>
                      <wp:docPr id="3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A27F21" id="Oval 4" o:spid="_x0000_s1026" style="position:absolute;margin-left:-.05pt;margin-top:.05pt;width:14.95pt;height:13.45pt;z-index:2518169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7JGnP9kAAAAEAQAADwAAAGRycy9kb3ducmV2LnhtbEyPQW/CMAyF75P2HyJP2g0S&#10;kMaga4oAabdeVuAeGq+taJzShFL262dO28my39Pz99L16FoxYB8aTxpmUwUCqfS2oUrDYf85WYII&#10;0ZA1rSfUcMcA6+z5KTWJ9Tf6wqGIleAQConRUMfYJVKGskZnwtR3SKx9+96ZyGtfSdubG4e7Vs6V&#10;WkhnGuIPtelwV2N5Lq5Ow24xvCl3l/n20uV5QT/n/XFz0Pr1Zdx8gIg4xj8zPPAZHTJmOvkr2SBa&#10;DZMZGx9nweJ8xTVOPN8VyCyV/+GzX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Ds&#10;kac/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14:paraId="0B48AD88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w:t>Low overall risk of bias</w:t>
            </w:r>
          </w:p>
        </w:tc>
      </w:tr>
      <w:tr w:rsidR="00B71CB7" w:rsidRPr="004F684D" w14:paraId="570787EF" w14:textId="77777777" w:rsidTr="00B71CB7">
        <w:trPr>
          <w:trHeight w:val="342"/>
        </w:trPr>
        <w:tc>
          <w:tcPr>
            <w:tcW w:w="1498" w:type="dxa"/>
          </w:tcPr>
          <w:p w14:paraId="7686622D" w14:textId="77777777" w:rsidR="00B71CB7" w:rsidRPr="004F684D" w:rsidRDefault="00B71CB7" w:rsidP="00387EF0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Barthelemy et al, 2024</w:t>
            </w:r>
          </w:p>
        </w:tc>
        <w:tc>
          <w:tcPr>
            <w:tcW w:w="1114" w:type="dxa"/>
          </w:tcPr>
          <w:p w14:paraId="1C7145D2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cyan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8224" behindDoc="0" locked="0" layoutInCell="1" allowOverlap="1" wp14:anchorId="00B0B54A" wp14:editId="16278CA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189774" cy="170897"/>
                      <wp:effectExtent l="0" t="0" r="20320" b="19685"/>
                      <wp:wrapNone/>
                      <wp:docPr id="111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E46E374" id="Oval 4" o:spid="_x0000_s1026" style="position:absolute;margin-left:-.15pt;margin-top:.15pt;width:14.95pt;height:13.45pt;z-index:251828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ghLbetkAAAAEAQAADwAAAGRycy9kb3ducmV2LnhtbEyOwW7CMBBE75X6D9ZW6g2c&#10;pmrapnEQIHHLhUDvJt4mEfE6xCYEvr7Lqb3MajSj2ZctJtuJEQffOlLwMo9AIFXOtFQr2O82sw8Q&#10;PmgyunOECq7oYZE/PmQ6Ne5CWxzLUAseIZ9qBU0IfSqlrxq02s9dj8TZjxusDmyHWppBX3jcdjKO&#10;okRa3RJ/aHSP6warY3m2CtbJ+BbZqyxWp74oSrodd9/LvVLPT9PyC0TAKfyV4Y7P6JAz08GdyXjR&#10;KZi9clEBK4fxZwLiwPc9Bpln8j98/gs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CC&#10;Ett6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40904B4D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cyan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29248" behindDoc="0" locked="0" layoutInCell="1" allowOverlap="1" wp14:anchorId="064AF7E6" wp14:editId="0514F7C1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905</wp:posOffset>
                      </wp:positionV>
                      <wp:extent cx="189774" cy="170897"/>
                      <wp:effectExtent l="0" t="0" r="20320" b="19685"/>
                      <wp:wrapNone/>
                      <wp:docPr id="112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D88B8B7" id="Oval 4" o:spid="_x0000_s1026" style="position:absolute;margin-left:-.35pt;margin-top:.15pt;width:14.95pt;height:13.45pt;z-index:251829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wTcmDdkAAAAEAQAADwAAAGRycy9kb3ducmV2LnhtbEyOwW7CMBBE75X4B2uRegOn&#10;qQptGgcBUm+5EOjdxNskIl6H2ITQr+9yKqfRaEYzL12NthUD9r5xpOBlHoFAKp1pqFJw2H/N3kH4&#10;oMno1hEquKGHVTZ5SnVi3JV2OBShEjxCPtEK6hC6REpf1mi1n7sOibMf11sd2PaVNL2+8rhtZRxF&#10;C2l1Q/xQ6w63NZan4mIVbBfDW2RvMt+cuzwv6Pe0/14flHqejutPEAHH8F+GOz6jQ8ZMR3ch40Wr&#10;YLbkooJXEBzGHzGII+syBpml8hE++wM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DB&#10;NyYN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7AA5A3C8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highlight w:val="cyan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30272" behindDoc="0" locked="0" layoutInCell="1" allowOverlap="1" wp14:anchorId="107163FF" wp14:editId="6915E44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1905</wp:posOffset>
                      </wp:positionV>
                      <wp:extent cx="189774" cy="170897"/>
                      <wp:effectExtent l="0" t="0" r="20320" b="19685"/>
                      <wp:wrapNone/>
                      <wp:docPr id="113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7A04F57" id="Oval 4" o:spid="_x0000_s1026" style="position:absolute;margin-left:-.05pt;margin-top:.15pt;width:14.95pt;height:13.45pt;z-index:2518302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zL5eD9oAAAAEAQAADwAAAGRycy9kb3ducmV2LnhtbEyPwW7CMBBE75X4B2uRegOH&#10;VKVtiIMAqbdcGujdxEsSEa9DbELo13d7KqfRakYzb9P1aFsxYO8bRwoW8wgEUulMQ5WCw/5z9g7C&#10;B01Gt45QwR09rLPJU6oT4270hUMRKsEl5BOtoA6hS6T0ZY1W+7nrkNg7ud7qwGdfSdPrG5fbVsZR&#10;tJRWN8QLte5wV2N5Lq5WwW45vEb2LvPtpcvzgn7O++/NQann6bhZgQg4hv8w/OEzOmTMdHRXMl60&#10;CmYLDip4AcFm/MFvHFnfYpBZKh/hs1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zL5eD9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54" w:type="dxa"/>
          </w:tcPr>
          <w:p w14:paraId="3F89358E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31296" behindDoc="0" locked="0" layoutInCell="1" allowOverlap="1" wp14:anchorId="07E411B7" wp14:editId="53884A0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1905</wp:posOffset>
                      </wp:positionV>
                      <wp:extent cx="189774" cy="170897"/>
                      <wp:effectExtent l="0" t="0" r="20320" b="19685"/>
                      <wp:wrapNone/>
                      <wp:docPr id="11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5B7F10" id="Oval 4" o:spid="_x0000_s1026" style="position:absolute;margin-left:-.25pt;margin-top:.15pt;width:14.95pt;height:13.45pt;z-index:251831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BU0hutoAAAAEAQAADwAAAGRycy9kb3ducmV2LnhtbEyOwW7CMBBE75X4B2sr9QZO&#10;00IhjYMoUm+5NNC7ibdJRLwOsQmhX89yak+j0YxmXroebSsG7H3jSMHzLAKBVDrTUKVgv/ucLkH4&#10;oMno1hEquKKHdTZ5SHVi3IW+cChCJXiEfKIV1CF0iZS+rNFqP3MdEmc/rrc6sO0raXp94XHbyjiK&#10;FtLqhvih1h1uayyPxdkq2C6GeWSvMv84dXle0O9x973ZK/X0OG7eQQQcw18Z7viMDhkzHdyZjBet&#10;gumciwpeQHAYr15BHFjfYpBZKv/DZzc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BU0hut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16" w:type="dxa"/>
          </w:tcPr>
          <w:p w14:paraId="0DD852D8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32320" behindDoc="0" locked="0" layoutInCell="1" allowOverlap="1" wp14:anchorId="2E8D09B9" wp14:editId="73BAB880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1905</wp:posOffset>
                      </wp:positionV>
                      <wp:extent cx="189774" cy="170897"/>
                      <wp:effectExtent l="0" t="0" r="20320" b="19685"/>
                      <wp:wrapNone/>
                      <wp:docPr id="15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97A498" id="Oval 4" o:spid="_x0000_s1026" style="position:absolute;margin-left:-.45pt;margin-top:.15pt;width:14.95pt;height:13.45pt;z-index:2518323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SvSk4NoAAAAEAQAADwAAAGRycy9kb3ducmV2LnhtbEyPwW7CMBBE75X4B2uRegOH&#10;VKUlxEGA1FsuDfRu4m0SEa9DbELo13d7KqfRakYzb9PNaFsxYO8bRwoW8wgEUulMQ5WC4+Fj9g7C&#10;B01Gt45QwR09bLLJU6oT4270iUMRKsEl5BOtoA6hS6T0ZY1W+7nrkNj7dr3Vgc++kqbXNy63rYyj&#10;aCmtbogXat3hvsbyXFytgv1yeI3sXea7S5fnBf2cD1/bo1LP03G7BhFwDP9h+MNndMiY6eSuZLxo&#10;FcxWHFTwAoLNeMV/nVjfYpBZKh/hs1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SvSk4N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80" w:type="dxa"/>
          </w:tcPr>
          <w:p w14:paraId="3EEEDC2B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33344" behindDoc="0" locked="0" layoutInCell="1" allowOverlap="1" wp14:anchorId="5D44EC7A" wp14:editId="3830E66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1905</wp:posOffset>
                      </wp:positionV>
                      <wp:extent cx="189774" cy="170897"/>
                      <wp:effectExtent l="0" t="0" r="20320" b="19685"/>
                      <wp:wrapNone/>
                      <wp:docPr id="155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C5EF35A" id="Oval 4" o:spid="_x0000_s1026" style="position:absolute;margin-left:-.15pt;margin-top:.15pt;width:14.95pt;height:13.45pt;z-index:251833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ghLbetkAAAAEAQAADwAAAGRycy9kb3ducmV2LnhtbEyOwW7CMBBE75X6D9ZW6g2c&#10;pmrapnEQIHHLhUDvJt4mEfE6xCYEvr7Lqb3MajSj2ZctJtuJEQffOlLwMo9AIFXOtFQr2O82sw8Q&#10;PmgyunOECq7oYZE/PmQ6Ne5CWxzLUAseIZ9qBU0IfSqlrxq02s9dj8TZjxusDmyHWppBX3jcdjKO&#10;okRa3RJ/aHSP6warY3m2CtbJ+BbZqyxWp74oSrodd9/LvVLPT9PyC0TAKfyV4Y7P6JAz08GdyXjR&#10;KZi9clEBK4fxZwLiwPc9Bpln8j98/gs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CC&#10;Ett6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60" w:type="dxa"/>
          </w:tcPr>
          <w:p w14:paraId="6C814432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34368" behindDoc="0" locked="0" layoutInCell="1" allowOverlap="1" wp14:anchorId="4703CE57" wp14:editId="780FC009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1905</wp:posOffset>
                      </wp:positionV>
                      <wp:extent cx="189774" cy="170897"/>
                      <wp:effectExtent l="0" t="0" r="20320" b="19685"/>
                      <wp:wrapNone/>
                      <wp:docPr id="15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D350EA8" id="Oval 4" o:spid="_x0000_s1026" style="position:absolute;margin-left:-.35pt;margin-top:.15pt;width:14.95pt;height:13.45pt;z-index:2518343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wTcmDdkAAAAEAQAADwAAAGRycy9kb3ducmV2LnhtbEyOwW7CMBBE75X4B2uRegOn&#10;qQptGgcBUm+5EOjdxNskIl6H2ITQr+9yKqfRaEYzL12NthUD9r5xpOBlHoFAKp1pqFJw2H/N3kH4&#10;oMno1hEquKGHVTZ5SnVi3JV2OBShEjxCPtEK6hC6REpf1mi1n7sOibMf11sd2PaVNL2+8rhtZRxF&#10;C2l1Q/xQ6w63NZan4mIVbBfDW2RvMt+cuzwv6Pe0/14flHqejutPEAHH8F+GOz6jQ8ZMR3ch40Wr&#10;YLbkooJXEBzGHzGII+syBpml8hE++wM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DB&#10;NyYN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14:paraId="3622258E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w:t>Low overall risk of bias</w:t>
            </w:r>
          </w:p>
        </w:tc>
      </w:tr>
      <w:tr w:rsidR="00B71CB7" w:rsidRPr="004F684D" w14:paraId="610BD07B" w14:textId="77777777" w:rsidTr="00B71CB7">
        <w:trPr>
          <w:trHeight w:val="342"/>
        </w:trPr>
        <w:tc>
          <w:tcPr>
            <w:tcW w:w="1498" w:type="dxa"/>
          </w:tcPr>
          <w:p w14:paraId="56F6C360" w14:textId="77777777" w:rsidR="00B71CB7" w:rsidRPr="004F684D" w:rsidRDefault="00B71CB7" w:rsidP="00387EF0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erriault</w:t>
            </w:r>
            <w:proofErr w:type="spellEnd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, 2024</w:t>
            </w:r>
          </w:p>
        </w:tc>
        <w:tc>
          <w:tcPr>
            <w:tcW w:w="1114" w:type="dxa"/>
          </w:tcPr>
          <w:p w14:paraId="53B214C3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35392" behindDoc="0" locked="0" layoutInCell="1" allowOverlap="1" wp14:anchorId="0F4710B5" wp14:editId="3458B7E9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189774" cy="170897"/>
                      <wp:effectExtent l="0" t="0" r="20320" b="19685"/>
                      <wp:wrapNone/>
                      <wp:docPr id="161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D73F69E" id="Oval 4" o:spid="_x0000_s1026" style="position:absolute;margin-left:-.15pt;margin-top:.2pt;width:14.95pt;height:13.45pt;z-index:2518353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BAFzG72gAAAAQBAAAPAAAAZHJzL2Rvd25yZXYueG1sTI7BTsMwEETvSPyDtUjcWoem&#10;CjSNU6EiDj2SRuLqxksS1V5HsdOmfD3LCU6j0YxmXrGbnRUXHEPvScHTMgGB1HjTU6ugPr4vXkCE&#10;qMlo6wkV3DDArry/K3Ru/JU+8FLFVvAIhVwr6GIccilD06HTYekHJM6+/Oh0ZDu20oz6yuPOylWS&#10;ZNLpnvih0wPuO2zO1eQUVGl1aOv1m/3+nPYbqg+VzfqbUo8P8+sWRMQ5/pXhF5/RoWSmk5/IBGEV&#10;LFIuKliD4HC1yUCcWJ9TkGUh/8OXPwAAAP//AwBQSwECLQAUAAYACAAAACEAtoM4kv4AAADhAQAA&#10;EwAAAAAAAAAAAAAAAAAAAAAAW0NvbnRlbnRfVHlwZXNdLnhtbFBLAQItABQABgAIAAAAIQA4/SH/&#10;1gAAAJQBAAALAAAAAAAAAAAAAAAAAC8BAABfcmVscy8ucmVsc1BLAQItABQABgAIAAAAIQDQSRt6&#10;2wEAAAoEAAAOAAAAAAAAAAAAAAAAAC4CAABkcnMvZTJvRG9jLnhtbFBLAQItABQABgAIAAAAIQBA&#10;FzG72gAAAAQBAAAPAAAAAAAAAAAAAAAAADUEAABkcnMvZG93bnJldi54bWxQSwUGAAAAAAQABADz&#10;AAAAPAUAAAAA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71D36357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36416" behindDoc="0" locked="0" layoutInCell="1" allowOverlap="1" wp14:anchorId="4A943C69" wp14:editId="33DE6F06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540</wp:posOffset>
                      </wp:positionV>
                      <wp:extent cx="189774" cy="170897"/>
                      <wp:effectExtent l="0" t="0" r="20320" b="19685"/>
                      <wp:wrapNone/>
                      <wp:docPr id="162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78B4AE7" id="Oval 4" o:spid="_x0000_s1026" style="position:absolute;margin-left:-.35pt;margin-top:.2pt;width:14.95pt;height:13.45pt;z-index:2518364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ItqN2doAAAAEAQAADwAAAGRycy9kb3ducmV2LnhtbEyOwW7CMBBE75X6D9ZW4gZO&#10;A4WSxkEUiVsuDfRu4iWJiNdpbELo13d7ak+j0YxmXroZbSsG7H3jSMHzLAKBVDrTUKXgeNhPX0H4&#10;oMno1hEquKOHTfb4kOrEuBt94FCESvAI+UQrqEPoEil9WaPVfuY6JM7Orrc6sO0raXp943HbyjiK&#10;ltLqhvih1h3uaiwvxdUq2C2Hl8jeZf7+1eV5Qd+Xw+f2qNTkady+gQg4hr8y/OIzOmTMdHJXMl60&#10;CqYrLipYgOAwXscgTqyrOcgslf/hsx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ItqN2d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5596ED07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37440" behindDoc="0" locked="0" layoutInCell="1" allowOverlap="1" wp14:anchorId="7755FBB7" wp14:editId="38A680B6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540</wp:posOffset>
                      </wp:positionV>
                      <wp:extent cx="189774" cy="170897"/>
                      <wp:effectExtent l="0" t="0" r="20320" b="19685"/>
                      <wp:wrapNone/>
                      <wp:docPr id="163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5A99237" id="Oval 4" o:spid="_x0000_s1026" style="position:absolute;margin-left:-.05pt;margin-top:.2pt;width:14.95pt;height:13.45pt;z-index:2518374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L1P129oAAAAEAQAADwAAAGRycy9kb3ducmV2LnhtbEyPwU7DMBBE70j8g7VI3Fqn&#10;BQqEbKpSiVsupOXuxksSNV6H2E1Tvp7lBKfRakYzb7P15Do10hBazwiLeQKKuPK25Rphv3ubPYEK&#10;0bA1nWdCuFCAdX59lZnU+jO/01jGWkkJh9QgNDH2qdahasiZMPc9sXiffnAmyjnU2g7mLOWu08sk&#10;WWlnWpaFxvS0bag6lieHsF2ND4m76OL1qy+Kkr+Pu4/NHvH2Ztq8gIo0xb8w/OILOuTCdPAntkF1&#10;CLOFBBHuQYm5fJY3DqKPd6DzTP+Hz3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L1P129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54" w:type="dxa"/>
          </w:tcPr>
          <w:p w14:paraId="1A0FF917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38464" behindDoc="0" locked="0" layoutInCell="1" allowOverlap="1" wp14:anchorId="66A488E0" wp14:editId="5123F382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540</wp:posOffset>
                      </wp:positionV>
                      <wp:extent cx="189774" cy="170897"/>
                      <wp:effectExtent l="0" t="0" r="20320" b="19685"/>
                      <wp:wrapNone/>
                      <wp:docPr id="16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8EA2B09" id="Oval 4" o:spid="_x0000_s1026" style="position:absolute;margin-left:-.25pt;margin-top:.2pt;width:14.95pt;height:13.45pt;z-index:2518384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5qCKbtkAAAAEAQAADwAAAGRycy9kb3ducmV2LnhtbEyOwU7DMBBE70j8g7VI3FqH&#10;QguEOFWpxC0X0nLfxksSNV6H2E1Tvp7lBKfRaEYzL1tPrlMjDaH1bOBunoAirrxtuTaw373NnkCF&#10;iGyx80wGLhRgnV9fZZhaf+Z3GstYKxnhkKKBJsY+1TpUDTkMc98TS/bpB4dR7FBrO+BZxl2nF0my&#10;0g5blocGe9o2VB3LkzOwXY3LxF108frVF0XJ38fdx2ZvzO3NtHkBFWmKf2X4xRd0yIXp4E9sg+oM&#10;zJZSNPAASsLFs+hB9PEedJ7p//D5D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Dm&#10;oIpu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16" w:type="dxa"/>
          </w:tcPr>
          <w:p w14:paraId="71D3AF22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39488" behindDoc="0" locked="0" layoutInCell="1" allowOverlap="1" wp14:anchorId="6B419EE9" wp14:editId="4F7A44EF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2540</wp:posOffset>
                      </wp:positionV>
                      <wp:extent cx="189774" cy="170897"/>
                      <wp:effectExtent l="0" t="0" r="20320" b="19685"/>
                      <wp:wrapNone/>
                      <wp:docPr id="165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C5A854" id="Oval 4" o:spid="_x0000_s1026" style="position:absolute;margin-left:-.45pt;margin-top:.2pt;width:14.95pt;height:13.45pt;z-index:251839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qRkPNNoAAAAEAQAADwAAAGRycy9kb3ducmV2LnhtbEyPwU7DMBBE70j8g7VI3FqH&#10;AoWGbKpSiVsupOXuxksSNV6H2E1Tvp7lBKfRakYzb7P15Do10hBazwh38wQUceVtyzXCfvc2ewYV&#10;omFrOs+EcKEA6/z6KjOp9Wd+p7GMtZISDqlBaGLsU61D1ZAzYe57YvE+/eBMlHOotR3MWcpdpxdJ&#10;stTOtCwLjelp21B1LE8OYbscHxN30cXrV18UJX8fdx+bPeLtzbR5ARVpin9h+MUXdMiF6eBPbIPq&#10;EGYrCSI8gBJzsZK/DqJP96DzTP+Hz3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qRkPNN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80" w:type="dxa"/>
          </w:tcPr>
          <w:p w14:paraId="60F2AC00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0512" behindDoc="0" locked="0" layoutInCell="1" allowOverlap="1" wp14:anchorId="20B35B12" wp14:editId="1BB977A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189774" cy="170897"/>
                      <wp:effectExtent l="0" t="0" r="20320" b="19685"/>
                      <wp:wrapNone/>
                      <wp:docPr id="16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22183C" id="Oval 4" o:spid="_x0000_s1026" style="position:absolute;margin-left:-.15pt;margin-top:.2pt;width:14.95pt;height:13.45pt;z-index:251840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Yf9wrtoAAAAEAQAADwAAAGRycy9kb3ducmV2LnhtbEyOzW7CMBCE75X6DtYicQOH&#10;n6ZtGgcBErdcGujdxNskIl6nsQmhT9/tqT2NRjOa+dLNaFsxYO8bRwoW8wgEUulMQ5WC0/EwewHh&#10;gyajW0eo4I4eNtnjQ6oT4270jkMRKsEj5BOtoA6hS6T0ZY1W+7nrkDj7dL3VgW1fSdPrG4/bVi6j&#10;KJZWN8QPte5wX2N5Ka5WwT4eniJ7l/nuq8vzgr4vx4/tSanpZNy+gQg4hr8y/OIzOmTMdHZXMl60&#10;CmYrLipYg+Bw+RqDOLM+r0BmqfwPn/0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Yf9wrt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60" w:type="dxa"/>
          </w:tcPr>
          <w:p w14:paraId="58BD778E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1536" behindDoc="0" locked="0" layoutInCell="1" allowOverlap="1" wp14:anchorId="352F8799" wp14:editId="7B71DB2F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540</wp:posOffset>
                      </wp:positionV>
                      <wp:extent cx="189774" cy="170897"/>
                      <wp:effectExtent l="0" t="0" r="20320" b="19685"/>
                      <wp:wrapNone/>
                      <wp:docPr id="167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A2DD705" id="Oval 4" o:spid="_x0000_s1026" style="position:absolute;margin-left:-.35pt;margin-top:.2pt;width:14.95pt;height:13.45pt;z-index:2518415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ItqN2doAAAAEAQAADwAAAGRycy9kb3ducmV2LnhtbEyOwW7CMBBE75X6D9ZW4gZO&#10;A4WSxkEUiVsuDfRu4iWJiNdpbELo13d7ak+j0YxmXroZbSsG7H3jSMHzLAKBVDrTUKXgeNhPX0H4&#10;oMno1hEquKOHTfb4kOrEuBt94FCESvAI+UQrqEPoEil9WaPVfuY6JM7Orrc6sO0raXp943HbyjiK&#10;ltLqhvih1h3uaiwvxdUq2C2Hl8jeZf7+1eV5Qd+Xw+f2qNTkady+gQg4hr8y/OIzOmTMdHJXMl60&#10;CqYrLipYgOAwXscgTqyrOcgslf/hsx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ItqN2d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14:paraId="77A07094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w:t>Low overall risk of bias</w:t>
            </w:r>
          </w:p>
        </w:tc>
      </w:tr>
      <w:tr w:rsidR="00B71CB7" w:rsidRPr="004F684D" w14:paraId="7862A013" w14:textId="77777777" w:rsidTr="00B71CB7">
        <w:trPr>
          <w:trHeight w:val="342"/>
        </w:trPr>
        <w:tc>
          <w:tcPr>
            <w:tcW w:w="1498" w:type="dxa"/>
          </w:tcPr>
          <w:p w14:paraId="1D49DC1F" w14:textId="77777777" w:rsidR="00B71CB7" w:rsidRPr="004F684D" w:rsidRDefault="00B71CB7" w:rsidP="00387EF0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Niimi</w:t>
            </w:r>
            <w:proofErr w:type="spellEnd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, 2024</w:t>
            </w:r>
          </w:p>
        </w:tc>
        <w:tc>
          <w:tcPr>
            <w:tcW w:w="1114" w:type="dxa"/>
          </w:tcPr>
          <w:p w14:paraId="358E5825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2992" behindDoc="0" locked="0" layoutInCell="1" allowOverlap="1" wp14:anchorId="59F29BC6" wp14:editId="4B4EE4F4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189774" cy="170897"/>
                      <wp:effectExtent l="0" t="0" r="20320" b="19685"/>
                      <wp:wrapNone/>
                      <wp:docPr id="168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B265518" id="Oval 4" o:spid="_x0000_s1026" style="position:absolute;margin-left:-.15pt;margin-top:.2pt;width:14.95pt;height:13.45pt;z-index:251732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BAFzG72gAAAAQBAAAPAAAAZHJzL2Rvd25yZXYueG1sTI7BTsMwEETvSPyDtUjcWoem&#10;CjSNU6EiDj2SRuLqxksS1V5HsdOmfD3LCU6j0YxmXrGbnRUXHEPvScHTMgGB1HjTU6ugPr4vXkCE&#10;qMlo6wkV3DDArry/K3Ru/JU+8FLFVvAIhVwr6GIccilD06HTYekHJM6+/Oh0ZDu20oz6yuPOylWS&#10;ZNLpnvih0wPuO2zO1eQUVGl1aOv1m/3+nPYbqg+VzfqbUo8P8+sWRMQ5/pXhF5/RoWSmk5/IBGEV&#10;LFIuKliD4HC1yUCcWJ9TkGUh/8OXPwAAAP//AwBQSwECLQAUAAYACAAAACEAtoM4kv4AAADhAQAA&#10;EwAAAAAAAAAAAAAAAAAAAAAAW0NvbnRlbnRfVHlwZXNdLnhtbFBLAQItABQABgAIAAAAIQA4/SH/&#10;1gAAAJQBAAALAAAAAAAAAAAAAAAAAC8BAABfcmVscy8ucmVsc1BLAQItABQABgAIAAAAIQDQSRt6&#10;2wEAAAoEAAAOAAAAAAAAAAAAAAAAAC4CAABkcnMvZTJvRG9jLnhtbFBLAQItABQABgAIAAAAIQBA&#10;FzG72gAAAAQBAAAPAAAAAAAAAAAAAAAAADUEAABkcnMvZG93bnJldi54bWxQSwUGAAAAAAQABADz&#10;AAAAPAUAAAAA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30D856D6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4016" behindDoc="0" locked="0" layoutInCell="1" allowOverlap="1" wp14:anchorId="2CB23F4E" wp14:editId="4D3364EF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540</wp:posOffset>
                      </wp:positionV>
                      <wp:extent cx="189774" cy="170897"/>
                      <wp:effectExtent l="0" t="0" r="20320" b="19685"/>
                      <wp:wrapNone/>
                      <wp:docPr id="170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B3A8B9B" id="Oval 4" o:spid="_x0000_s1026" style="position:absolute;margin-left:-.35pt;margin-top:.2pt;width:14.95pt;height:13.45pt;z-index:251734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ADMszM2gAAAAQBAAAPAAAAZHJzL2Rvd25yZXYueG1sTI7BTsMwEETvSPyDtUjcWoe0&#10;ammIU6EiDj1iInF14yWJsNdR7LQpX89ygtNoNKOZV+5n78QZx9gHUvCwzEAgNcH21Cqo318XjyBi&#10;MmSNC4QKrhhhX93elKaw4UJveNapFTxCsTAKupSGQsrYdOhNXIYBibPPMHqT2I6ttKO58Lh3Ms+y&#10;jfSmJ37ozICHDpsvPXkFeqWPbb1+cd8f02FH9VG7TX9V6v5ufn4CkXBOf2X4xWd0qJjpFCayUTgF&#10;iy0XFaxBcJjvchAn1u0KZFXK//DVDwAAAP//AwBQSwECLQAUAAYACAAAACEAtoM4kv4AAADhAQAA&#10;EwAAAAAAAAAAAAAAAAAAAAAAW0NvbnRlbnRfVHlwZXNdLnhtbFBLAQItABQABgAIAAAAIQA4/SH/&#10;1gAAAJQBAAALAAAAAAAAAAAAAAAAAC8BAABfcmVscy8ucmVsc1BLAQItABQABgAIAAAAIQDQSRt6&#10;2wEAAAoEAAAOAAAAAAAAAAAAAAAAAC4CAABkcnMvZTJvRG9jLnhtbFBLAQItABQABgAIAAAAIQAD&#10;MszM2gAAAAQBAAAPAAAAAAAAAAAAAAAAADUEAABkcnMvZG93bnJldi54bWxQSwUGAAAAAAQABADz&#10;AAAAPAUAAAAA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76882FF2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5040" behindDoc="0" locked="0" layoutInCell="1" allowOverlap="1" wp14:anchorId="47B3F73F" wp14:editId="5E20FE3B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540</wp:posOffset>
                      </wp:positionV>
                      <wp:extent cx="189774" cy="170897"/>
                      <wp:effectExtent l="0" t="0" r="20320" b="19685"/>
                      <wp:wrapNone/>
                      <wp:docPr id="173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04C6A91" id="Oval 4" o:spid="_x0000_s1026" style="position:absolute;margin-left:-.05pt;margin-top:.2pt;width:14.95pt;height:13.45pt;z-index:251735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AOu7TO2gAAAAQBAAAPAAAAZHJzL2Rvd25yZXYueG1sTI/NTsMwEITvSLyDtUjcWqc/&#10;KjSNU6EiDj1iInF1420SYa+j2GlTnp7lBKfRakYz3xb7yTtxwSF2gRQs5hkIpDrYjhoF1cfb7BlE&#10;TIascYFQwQ0j7Mv7u8LkNlzpHS86NYJLKOZGQZtSn0sZ6xa9ifPQI7F3DoM3ic+hkXYwVy73Ti6z&#10;bCO96YgXWtPjocX6S49egV7pY1OtX93353jYUnXUbtPdlHp8mF52IBJO6S8Mv/iMDiUzncJINgqn&#10;YLbgoII1CDaXW37jxPq0AlkW8j98+QMAAP//AwBQSwECLQAUAAYACAAAACEAtoM4kv4AAADhAQAA&#10;EwAAAAAAAAAAAAAAAAAAAAAAW0NvbnRlbnRfVHlwZXNdLnhtbFBLAQItABQABgAIAAAAIQA4/SH/&#10;1gAAAJQBAAALAAAAAAAAAAAAAAAAAC8BAABfcmVscy8ucmVsc1BLAQItABQABgAIAAAAIQDQSRt6&#10;2wEAAAoEAAAOAAAAAAAAAAAAAAAAAC4CAABkcnMvZTJvRG9jLnhtbFBLAQItABQABgAIAAAAIQAO&#10;u7TO2gAAAAQBAAAPAAAAAAAAAAAAAAAAADUEAABkcnMvZG93bnJldi54bWxQSwUGAAAAAAQABADz&#10;AAAAPAUAAAAA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54" w:type="dxa"/>
          </w:tcPr>
          <w:p w14:paraId="61A45FCE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6064" behindDoc="0" locked="0" layoutInCell="1" allowOverlap="1" wp14:anchorId="32C60F2D" wp14:editId="734100D8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540</wp:posOffset>
                      </wp:positionV>
                      <wp:extent cx="189774" cy="170897"/>
                      <wp:effectExtent l="0" t="0" r="20320" b="19685"/>
                      <wp:wrapNone/>
                      <wp:docPr id="17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E621A7A" id="Oval 4" o:spid="_x0000_s1026" style="position:absolute;margin-left:-.25pt;margin-top:.2pt;width:14.95pt;height:13.45pt;z-index:251736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5qCKbtkAAAAEAQAADwAAAGRycy9kb3ducmV2LnhtbEyOwU7DMBBE70j8g7VI3FqH&#10;QguEOFWpxC0X0nLfxksSNV6H2E1Tvp7lBKfRaEYzL1tPrlMjDaH1bOBunoAirrxtuTaw373NnkCF&#10;iGyx80wGLhRgnV9fZZhaf+Z3GstYKxnhkKKBJsY+1TpUDTkMc98TS/bpB4dR7FBrO+BZxl2nF0my&#10;0g5blocGe9o2VB3LkzOwXY3LxF108frVF0XJ38fdx2ZvzO3NtHkBFWmKf2X4xRd0yIXp4E9sg+oM&#10;zJZSNPAASsLFs+hB9PEedJ7p//D5DwA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Dm&#10;oIpu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16" w:type="dxa"/>
          </w:tcPr>
          <w:p w14:paraId="79FC5CA4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7088" behindDoc="0" locked="0" layoutInCell="1" allowOverlap="1" wp14:anchorId="1FCA53F5" wp14:editId="3003B0A7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2540</wp:posOffset>
                      </wp:positionV>
                      <wp:extent cx="189774" cy="170897"/>
                      <wp:effectExtent l="0" t="0" r="20320" b="19685"/>
                      <wp:wrapNone/>
                      <wp:docPr id="175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55C3888" id="Oval 4" o:spid="_x0000_s1026" style="position:absolute;margin-left:-.45pt;margin-top:.2pt;width:14.95pt;height:13.45pt;z-index:251737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qRkPNNoAAAAEAQAADwAAAGRycy9kb3ducmV2LnhtbEyPwU7DMBBE70j8g7VI3FqH&#10;AoWGbKpSiVsupOXuxksSNV6H2E1Tvp7lBKfRakYzb7P15Do10hBazwh38wQUceVtyzXCfvc2ewYV&#10;omFrOs+EcKEA6/z6KjOp9Wd+p7GMtZISDqlBaGLsU61D1ZAzYe57YvE+/eBMlHOotR3MWcpdpxdJ&#10;stTOtCwLjelp21B1LE8OYbscHxN30cXrV18UJX8fdx+bPeLtzbR5ARVpin9h+MUXdMiF6eBPbIPq&#10;EGYrCSI8gBJzsZK/DqJP96DzTP+Hz3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qRkPNN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80" w:type="dxa"/>
          </w:tcPr>
          <w:p w14:paraId="617AF49D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8112" behindDoc="0" locked="0" layoutInCell="1" allowOverlap="1" wp14:anchorId="189CB78F" wp14:editId="4F3AA7F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189774" cy="170897"/>
                      <wp:effectExtent l="0" t="0" r="20320" b="19685"/>
                      <wp:wrapNone/>
                      <wp:docPr id="17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10B1B84" id="Oval 4" o:spid="_x0000_s1026" style="position:absolute;margin-left:-.15pt;margin-top:.2pt;width:14.95pt;height:13.45pt;z-index:251738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Yf9wrtoAAAAEAQAADwAAAGRycy9kb3ducmV2LnhtbEyOzW7CMBCE75X6DtYicQOH&#10;n6ZtGgcBErdcGujdxNskIl6nsQmhT9/tqT2NRjOa+dLNaFsxYO8bRwoW8wgEUulMQ5WC0/EwewHh&#10;gyajW0eo4I4eNtnjQ6oT4270jkMRKsEj5BOtoA6hS6T0ZY1W+7nrkDj7dL3VgW1fSdPrG4/bVi6j&#10;KJZWN8QPte5wX2N5Ka5WwT4eniJ7l/nuq8vzgr4vx4/tSanpZNy+gQg4hr8y/OIzOmTMdHZXMl60&#10;CmYrLipYg+Bw+RqDOLM+r0BmqfwPn/0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Yf9wrt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60" w:type="dxa"/>
          </w:tcPr>
          <w:p w14:paraId="450720BF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739136" behindDoc="0" locked="0" layoutInCell="1" allowOverlap="1" wp14:anchorId="184A7F5B" wp14:editId="7D048A9D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540</wp:posOffset>
                      </wp:positionV>
                      <wp:extent cx="189774" cy="170897"/>
                      <wp:effectExtent l="0" t="0" r="20320" b="19685"/>
                      <wp:wrapNone/>
                      <wp:docPr id="177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BB7DAA1" id="Oval 4" o:spid="_x0000_s1026" style="position:absolute;margin-left:-.35pt;margin-top:.2pt;width:14.95pt;height:13.45pt;z-index:251739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ItqN2doAAAAEAQAADwAAAGRycy9kb3ducmV2LnhtbEyOwW7CMBBE75X6D9ZW4gZO&#10;A4WSxkEUiVsuDfRu4iWJiNdpbELo13d7ak+j0YxmXroZbSsG7H3jSMHzLAKBVDrTUKXgeNhPX0H4&#10;oMno1hEquKOHTfb4kOrEuBt94FCESvAI+UQrqEPoEil9WaPVfuY6JM7Orrc6sO0raXp943HbyjiK&#10;ltLqhvih1h3uaiwvxdUq2C2Hl8jeZf7+1eV5Qd+Xw+f2qNTkady+gQg4hr8y/OIzOmTMdHJXMl60&#10;CqYrLipYgOAwXscgTqyrOcgslf/hsx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ItqN2d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14:paraId="3D8026F0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highlight w:val="yellow"/>
                <w:shd w:val="clear" w:color="auto" w:fill="D6E3BC"/>
                <w:lang w:eastAsia="en-GB"/>
              </w:rPr>
              <w:t>Moderate overall risk of bias</w:t>
            </w:r>
          </w:p>
        </w:tc>
      </w:tr>
      <w:tr w:rsidR="00B71CB7" w:rsidRPr="004F684D" w14:paraId="0294B426" w14:textId="77777777" w:rsidTr="00B71CB7">
        <w:trPr>
          <w:trHeight w:val="342"/>
        </w:trPr>
        <w:tc>
          <w:tcPr>
            <w:tcW w:w="1498" w:type="dxa"/>
          </w:tcPr>
          <w:p w14:paraId="7AA3DF67" w14:textId="77777777" w:rsidR="00B71CB7" w:rsidRPr="004F684D" w:rsidRDefault="00B71CB7" w:rsidP="00387EF0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Thanapornsangsuth</w:t>
            </w:r>
            <w:proofErr w:type="spellEnd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, 2024</w:t>
            </w:r>
          </w:p>
        </w:tc>
        <w:tc>
          <w:tcPr>
            <w:tcW w:w="1114" w:type="dxa"/>
          </w:tcPr>
          <w:p w14:paraId="7BBE5ED6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2560" behindDoc="0" locked="0" layoutInCell="1" allowOverlap="1" wp14:anchorId="3246B0F5" wp14:editId="5CFF6DA9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189774" cy="170897"/>
                      <wp:effectExtent l="0" t="0" r="20320" b="19685"/>
                      <wp:wrapNone/>
                      <wp:docPr id="213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52263745" id="Oval 4" o:spid="_x0000_s1026" style="position:absolute;margin-left:-.15pt;margin-top:.2pt;width:14.95pt;height:13.45pt;z-index:2518425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BAFzG72gAAAAQBAAAPAAAAZHJzL2Rvd25yZXYueG1sTI7BTsMwEETvSPyDtUjcWoem&#10;CjSNU6EiDj2SRuLqxksS1V5HsdOmfD3LCU6j0YxmXrGbnRUXHEPvScHTMgGB1HjTU6ugPr4vXkCE&#10;qMlo6wkV3DDArry/K3Ru/JU+8FLFVvAIhVwr6GIccilD06HTYekHJM6+/Oh0ZDu20oz6yuPOylWS&#10;ZNLpnvih0wPuO2zO1eQUVGl1aOv1m/3+nPYbqg+VzfqbUo8P8+sWRMQ5/pXhF5/RoWSmk5/IBGEV&#10;LFIuKliD4HC1yUCcWJ9TkGUh/8OXPwAAAP//AwBQSwECLQAUAAYACAAAACEAtoM4kv4AAADhAQAA&#10;EwAAAAAAAAAAAAAAAAAAAAAAW0NvbnRlbnRfVHlwZXNdLnhtbFBLAQItABQABgAIAAAAIQA4/SH/&#10;1gAAAJQBAAALAAAAAAAAAAAAAAAAAC8BAABfcmVscy8ucmVsc1BLAQItABQABgAIAAAAIQDQSRt6&#10;2wEAAAoEAAAOAAAAAAAAAAAAAAAAAC4CAABkcnMvZTJvRG9jLnhtbFBLAQItABQABgAIAAAAIQBA&#10;FzG72gAAAAQBAAAPAAAAAAAAAAAAAAAAADUEAABkcnMvZG93bnJldi54bWxQSwUGAAAAAAQABADz&#10;AAAAPAUAAAAA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514931A6" w14:textId="77777777" w:rsidR="00B71CB7" w:rsidRPr="004F684D" w:rsidRDefault="00B71CB7" w:rsidP="00387EF0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3584" behindDoc="0" locked="0" layoutInCell="1" allowOverlap="1" wp14:anchorId="4E1ED13F" wp14:editId="0F4E4A76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540</wp:posOffset>
                      </wp:positionV>
                      <wp:extent cx="189774" cy="170897"/>
                      <wp:effectExtent l="0" t="0" r="20320" b="19685"/>
                      <wp:wrapNone/>
                      <wp:docPr id="218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E70E192" id="Oval 4" o:spid="_x0000_s1026" style="position:absolute;margin-left:-.35pt;margin-top:.2pt;width:14.95pt;height:13.45pt;z-index:251843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ItqN2doAAAAEAQAADwAAAGRycy9kb3ducmV2LnhtbEyOwW7CMBBE75X6D9ZW4gZO&#10;A4WSxkEUiVsuDfRu4iWJiNdpbELo13d7ak+j0YxmXroZbSsG7H3jSMHzLAKBVDrTUKXgeNhPX0H4&#10;oMno1hEquKOHTfb4kOrEuBt94FCESvAI+UQrqEPoEil9WaPVfuY6JM7Orrc6sO0raXp943HbyjiK&#10;ltLqhvih1h3uaiwvxdUq2C2Hl8jeZf7+1eV5Qd+Xw+f2qNTkady+gQg4hr8y/OIzOmTMdHJXMl60&#10;CqYrLipYgOAwXscgTqyrOcgslf/hsx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ItqN2d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00029B87" w14:textId="77777777" w:rsidR="00B71CB7" w:rsidRPr="004F684D" w:rsidRDefault="00B71CB7" w:rsidP="00387EF0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0752" behindDoc="0" locked="0" layoutInCell="1" allowOverlap="1" wp14:anchorId="498B4BE9" wp14:editId="7FEC0893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2540</wp:posOffset>
                      </wp:positionV>
                      <wp:extent cx="189774" cy="170897"/>
                      <wp:effectExtent l="0" t="0" r="20320" b="19685"/>
                      <wp:wrapNone/>
                      <wp:docPr id="22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162869" id="Oval 4" o:spid="_x0000_s1026" style="position:absolute;margin-left:-.05pt;margin-top:.2pt;width:14.95pt;height:13.45pt;z-index:251850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L1P129oAAAAEAQAADwAAAGRycy9kb3ducmV2LnhtbEyPwU7DMBBE70j8g7VI3Fqn&#10;BQqEbKpSiVsupOXuxksSNV6H2E1Tvp7lBKfRakYzb7P15Do10hBazwiLeQKKuPK25Rphv3ubPYEK&#10;0bA1nWdCuFCAdX59lZnU+jO/01jGWkkJh9QgNDH2qdahasiZMPc9sXiffnAmyjnU2g7mLOWu08sk&#10;WWlnWpaFxvS0bag6lieHsF2ND4m76OL1qy+Kkr+Pu4/NHvH2Ztq8gIo0xb8w/OILOuTCdPAntkF1&#10;CLOFBBHuQYm5fJY3DqKPd6DzTP+Hz3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L1P129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54" w:type="dxa"/>
          </w:tcPr>
          <w:p w14:paraId="7F1544EF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4608" behindDoc="0" locked="0" layoutInCell="1" allowOverlap="1" wp14:anchorId="1D11F4ED" wp14:editId="54EDF5F2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2540</wp:posOffset>
                      </wp:positionV>
                      <wp:extent cx="189774" cy="170897"/>
                      <wp:effectExtent l="0" t="0" r="20320" b="19685"/>
                      <wp:wrapNone/>
                      <wp:docPr id="219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C2D7301" id="Oval 4" o:spid="_x0000_s1026" style="position:absolute;margin-left:-.25pt;margin-top:.2pt;width:14.95pt;height:13.45pt;z-index:251844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DHSMt72QAAAAQBAAAPAAAAZHJzL2Rvd25yZXYueG1sTI7BTsMwEETvSPyDtUjcWoe2&#10;lDbEqVARhx4xkbi68TaJsNdR7LQpX89ygtNoNKOZV+wm78QZh9gFUvAwz0Ag1cF21CioPt5mGxAx&#10;GbLGBUIFV4ywK29vCpPbcKF3POvUCB6hmBsFbUp9LmWsW/QmzkOPxNkpDN4ktkMj7WAuPO6dXGTZ&#10;WnrTET+0psd9i/WXHr0CvdSHplq9uu/Pcb+l6qDdursqdX83vTyDSDilvzL84jM6lMx0DCPZKJyC&#10;2SMXFaxAcLjYsh5Zn5Ygy0L+hy9/AAAA//8DAFBLAQItABQABgAIAAAAIQC2gziS/gAAAOEBAAAT&#10;AAAAAAAAAAAAAAAAAAAAAABbQ29udGVudF9UeXBlc10ueG1sUEsBAi0AFAAGAAgAAAAhADj9If/W&#10;AAAAlAEAAAsAAAAAAAAAAAAAAAAALwEAAF9yZWxzLy5yZWxzUEsBAi0AFAAGAAgAAAAhANBJG3rb&#10;AQAACgQAAA4AAAAAAAAAAAAAAAAALgIAAGRycy9lMm9Eb2MueG1sUEsBAi0AFAAGAAgAAAAhAMdI&#10;y3vZAAAABAEAAA8AAAAAAAAAAAAAAAAANQQAAGRycy9kb3ducmV2LnhtbFBLBQYAAAAABAAEAPMA&#10;AAA7BQAAAAA=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16" w:type="dxa"/>
          </w:tcPr>
          <w:p w14:paraId="6E027C2F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6656" behindDoc="0" locked="0" layoutInCell="1" allowOverlap="1" wp14:anchorId="48013A8D" wp14:editId="723013CD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2540</wp:posOffset>
                      </wp:positionV>
                      <wp:extent cx="189774" cy="170897"/>
                      <wp:effectExtent l="0" t="0" r="20320" b="19685"/>
                      <wp:wrapNone/>
                      <wp:docPr id="221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9974900" id="Oval 4" o:spid="_x0000_s1026" style="position:absolute;margin-left:-.45pt;margin-top:.2pt;width:14.95pt;height:13.45pt;z-index:2518466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qRkPNNoAAAAEAQAADwAAAGRycy9kb3ducmV2LnhtbEyPwU7DMBBE70j8g7VI3FqH&#10;AoWGbKpSiVsupOXuxksSNV6H2E1Tvp7lBKfRakYzb7P15Do10hBazwh38wQUceVtyzXCfvc2ewYV&#10;omFrOs+EcKEA6/z6KjOp9Wd+p7GMtZISDqlBaGLsU61D1ZAzYe57YvE+/eBMlHOotR3MWcpdpxdJ&#10;stTOtCwLjelp21B1LE8OYbscHxN30cXrV18UJX8fdx+bPeLtzbR5ARVpin9h+MUXdMiF6eBPbIPq&#10;EGYrCSI8gBJzsZK/DqJP96DzTP+Hz3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qRkPNN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80" w:type="dxa"/>
          </w:tcPr>
          <w:p w14:paraId="70630C56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7680" behindDoc="0" locked="0" layoutInCell="1" allowOverlap="1" wp14:anchorId="3974A4D9" wp14:editId="4AE4D898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2540</wp:posOffset>
                      </wp:positionV>
                      <wp:extent cx="189774" cy="170897"/>
                      <wp:effectExtent l="0" t="0" r="20320" b="19685"/>
                      <wp:wrapNone/>
                      <wp:docPr id="222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0311C21" id="Oval 4" o:spid="_x0000_s1026" style="position:absolute;margin-left:-.15pt;margin-top:.2pt;width:14.95pt;height:13.45pt;z-index:2518476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Yf9wrtoAAAAEAQAADwAAAGRycy9kb3ducmV2LnhtbEyOzW7CMBCE75X6DtYicQOH&#10;n6ZtGgcBErdcGujdxNskIl6nsQmhT9/tqT2NRjOa+dLNaFsxYO8bRwoW8wgEUulMQ5WC0/EwewHh&#10;gyajW0eo4I4eNtnjQ6oT4270jkMRKsEj5BOtoA6hS6T0ZY1W+7nrkDj7dL3VgW1fSdPrG4/bVi6j&#10;KJZWN8QPte5wX2N5Ka5WwT4eniJ7l/nuq8vzgr4vx4/tSanpZNy+gQg4hr8y/OIzOmTMdHZXMl60&#10;CmYrLipYg+Bw+RqDOLM+r0BmqfwPn/0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Yf9wrt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60" w:type="dxa"/>
          </w:tcPr>
          <w:p w14:paraId="22DD236C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5632" behindDoc="0" locked="0" layoutInCell="1" allowOverlap="1" wp14:anchorId="48562F29" wp14:editId="2D5C1FF9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2540</wp:posOffset>
                      </wp:positionV>
                      <wp:extent cx="189774" cy="170897"/>
                      <wp:effectExtent l="0" t="0" r="20320" b="19685"/>
                      <wp:wrapNone/>
                      <wp:docPr id="220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DF2E5C" id="Oval 4" o:spid="_x0000_s1026" style="position:absolute;margin-left:-.35pt;margin-top:.2pt;width:14.95pt;height:13.45pt;z-index:2518456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ADMszM2gAAAAQBAAAPAAAAZHJzL2Rvd25yZXYueG1sTI7BTsMwEETvSPyDtUjcWoe0&#10;ammIU6EiDj1iInF14yWJsNdR7LQpX89ygtNoNKOZV+5n78QZx9gHUvCwzEAgNcH21Cqo318XjyBi&#10;MmSNC4QKrhhhX93elKaw4UJveNapFTxCsTAKupSGQsrYdOhNXIYBibPPMHqT2I6ttKO58Lh3Ms+y&#10;jfSmJ37ozICHDpsvPXkFeqWPbb1+cd8f02FH9VG7TX9V6v5ufn4CkXBOf2X4xWd0qJjpFCayUTgF&#10;iy0XFaxBcJjvchAn1u0KZFXK//DVDwAAAP//AwBQSwECLQAUAAYACAAAACEAtoM4kv4AAADhAQAA&#10;EwAAAAAAAAAAAAAAAAAAAAAAW0NvbnRlbnRfVHlwZXNdLnhtbFBLAQItABQABgAIAAAAIQA4/SH/&#10;1gAAAJQBAAALAAAAAAAAAAAAAAAAAC8BAABfcmVscy8ucmVsc1BLAQItABQABgAIAAAAIQDQSRt6&#10;2wEAAAoEAAAOAAAAAAAAAAAAAAAAAC4CAABkcnMvZTJvRG9jLnhtbFBLAQItABQABgAIAAAAIQAD&#10;MszM2gAAAAQBAAAPAAAAAAAAAAAAAAAAADUEAABkcnMvZG93bnJldi54bWxQSwUGAAAAAAQABADz&#10;AAAAPAUAAAAA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14:paraId="18A4BA88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w:t>Low overall risk of bias</w:t>
            </w:r>
          </w:p>
        </w:tc>
      </w:tr>
      <w:tr w:rsidR="00B71CB7" w:rsidRPr="004F684D" w14:paraId="10E76FEC" w14:textId="77777777" w:rsidTr="00B71CB7">
        <w:trPr>
          <w:trHeight w:val="342"/>
        </w:trPr>
        <w:tc>
          <w:tcPr>
            <w:tcW w:w="1498" w:type="dxa"/>
          </w:tcPr>
          <w:p w14:paraId="1DCFC6E3" w14:textId="77777777" w:rsidR="00B71CB7" w:rsidRPr="004F684D" w:rsidRDefault="00B71CB7" w:rsidP="00387EF0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Asken</w:t>
            </w:r>
            <w:proofErr w:type="spellEnd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, 2024</w:t>
            </w:r>
          </w:p>
        </w:tc>
        <w:tc>
          <w:tcPr>
            <w:tcW w:w="1114" w:type="dxa"/>
          </w:tcPr>
          <w:p w14:paraId="470DA4F8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8704" behindDoc="0" locked="0" layoutInCell="1" allowOverlap="1" wp14:anchorId="42435266" wp14:editId="2BBCDCB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175</wp:posOffset>
                      </wp:positionV>
                      <wp:extent cx="189774" cy="170897"/>
                      <wp:effectExtent l="0" t="0" r="20320" b="19685"/>
                      <wp:wrapNone/>
                      <wp:docPr id="223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B8FE0B2" id="Oval 4" o:spid="_x0000_s1026" style="position:absolute;margin-left:-.15pt;margin-top:.25pt;width:14.95pt;height:13.45pt;z-index:251848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DDi5E+2gAAAAQBAAAPAAAAZHJzL2Rvd25yZXYueG1sTI7BTsMwEETvSPyDtUjcWoe2&#10;BBriVKiIQ4+YSFzdeEki7HUUO23K17Oc4DQazWjmlbvZO3HCMfaBFNwtMxBITbA9tQrq99fFI4iY&#10;DFnjAqGCC0bYVddXpSlsONMbnnRqBY9QLIyCLqWhkDI2HXoTl2FA4uwzjN4ktmMr7WjOPO6dXGVZ&#10;Lr3piR86M+C+w+ZLT16BXutDW29e3PfHtN9SfdAu7y9K3d7Mz08gEs7prwy/+IwOFTMdw0Q2Cqdg&#10;seaignsQHK62OYgj68MGZFXK//DVDwAAAP//AwBQSwECLQAUAAYACAAAACEAtoM4kv4AAADhAQAA&#10;EwAAAAAAAAAAAAAAAAAAAAAAW0NvbnRlbnRfVHlwZXNdLnhtbFBLAQItABQABgAIAAAAIQA4/SH/&#10;1gAAAJQBAAALAAAAAAAAAAAAAAAAAC8BAABfcmVscy8ucmVsc1BLAQItABQABgAIAAAAIQDQSRt6&#10;2wEAAAoEAAAOAAAAAAAAAAAAAAAAAC4CAABkcnMvZTJvRG9jLnhtbFBLAQItABQABgAIAAAAIQDD&#10;i5E+2gAAAAQBAAAPAAAAAAAAAAAAAAAAADUEAABkcnMvZG93bnJldi54bWxQSwUGAAAAAAQABADz&#10;AAAAPAUAAAAA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717E98E7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49728" behindDoc="0" locked="0" layoutInCell="1" allowOverlap="1" wp14:anchorId="076BFACD" wp14:editId="5481454A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175</wp:posOffset>
                      </wp:positionV>
                      <wp:extent cx="189774" cy="170897"/>
                      <wp:effectExtent l="0" t="0" r="20320" b="19685"/>
                      <wp:wrapNone/>
                      <wp:docPr id="22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8B92D25" id="Oval 4" o:spid="_x0000_s1026" style="position:absolute;margin-left:-.35pt;margin-top:.25pt;width:14.95pt;height:13.45pt;z-index:251849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oUYtXNkAAAAEAQAADwAAAGRycy9kb3ducmV2LnhtbEyOwW7CMBBE75X6D9Yi9QYO&#10;UYE2xEEUqbdcCPRu4iWJiNdpbELo13c5tafRaEYzL92MthUD9r5xpGA+i0Aglc40VCk4Hj6nbyB8&#10;0GR06wgV3NHDJnt+SnVi3I32OBShEjxCPtEK6hC6REpf1mi1n7kOibOz660ObPtKml7feNy2Mo6i&#10;pbS6IX6odYe7GstLcbUKdsthEdm7zD++uzwv6Ody+NoelXqZjNs1iIBj+CvDA5/RIWOmk7uS8aJV&#10;MF1xUcECBIfxewzixLp6BZml8j989gs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Ch&#10;Ri1c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20BCDBD1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1776" behindDoc="0" locked="0" layoutInCell="1" allowOverlap="1" wp14:anchorId="7E4C1846" wp14:editId="484C20F4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175</wp:posOffset>
                      </wp:positionV>
                      <wp:extent cx="189774" cy="170897"/>
                      <wp:effectExtent l="0" t="0" r="20320" b="19685"/>
                      <wp:wrapNone/>
                      <wp:docPr id="227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B73F740" id="Oval 4" o:spid="_x0000_s1026" style="position:absolute;margin-left:-.05pt;margin-top:.25pt;width:14.95pt;height:13.45pt;z-index:251851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rM9VXtoAAAAEAQAADwAAAGRycy9kb3ducmV2LnhtbEyPwU7DMBBE70j8g7VI3Fqn&#10;FS0QsqlKJW65kJa7Gy9J1HgdYjdN+XqWE5xGqxnNvM02k+vUSENoPSMs5gko4srblmuEw/5t9gQq&#10;RMPWdJ4J4UoBNvntTWZS6y/8TmMZayUlHFKD0MTYp1qHqiFnwtz3xOJ9+sGZKOdQazuYi5S7Ti+T&#10;ZK2daVkWGtPTrqHqVJ4dwm49rhJ31cXrV18UJX+f9h/bA+L93bR9ARVpin9h+MUXdMiF6ejPbIPq&#10;EGYLCSKsQIm5fJY3jqKPD6DzTP+Hz3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rM9VXt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54" w:type="dxa"/>
          </w:tcPr>
          <w:p w14:paraId="0849AB2F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2800" behindDoc="0" locked="0" layoutInCell="1" allowOverlap="1" wp14:anchorId="2B98FD4B" wp14:editId="2739F91E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175</wp:posOffset>
                      </wp:positionV>
                      <wp:extent cx="189774" cy="170897"/>
                      <wp:effectExtent l="0" t="0" r="20320" b="19685"/>
                      <wp:wrapNone/>
                      <wp:docPr id="228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917A982" id="Oval 4" o:spid="_x0000_s1026" style="position:absolute;margin-left:-.25pt;margin-top:.25pt;width:14.95pt;height:13.45pt;z-index:2518528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BE1Gv+2QAAAAQBAAAPAAAAZHJzL2Rvd25yZXYueG1sTI7BTsMwEETvSPyDtUjcWocS&#10;Cg1xKlTEoUdMJK5uvCQR9jqKnTbl61lO9DKr0YxmX7mdvRNHHGMfSMHdMgOB1ATbU6ug/nhbPIGI&#10;yZA1LhAqOGOEbXV9VZrChhO941GnVvAIxcIo6FIaCilj06E3cRkGJM6+wuhNYju20o7mxOPeyVWW&#10;raU3PfGHzgy467D51pNXoO/1vq3zV/fzOe02VO+1W/dnpW5v5pdnEAnn9F+GP3xGh4qZDmEiG4VT&#10;sHjgogJWDlebHMSB72MOsirlJXz1CwAA//8DAFBLAQItABQABgAIAAAAIQC2gziS/gAAAOEBAAAT&#10;AAAAAAAAAAAAAAAAAAAAAABbQ29udGVudF9UeXBlc10ueG1sUEsBAi0AFAAGAAgAAAAhADj9If/W&#10;AAAAlAEAAAsAAAAAAAAAAAAAAAAALwEAAF9yZWxzLy5yZWxzUEsBAi0AFAAGAAgAAAAhANBJG3rb&#10;AQAACgQAAA4AAAAAAAAAAAAAAAAALgIAAGRycy9lMm9Eb2MueG1sUEsBAi0AFAAGAAgAAAAhAETU&#10;a/7ZAAAABAEAAA8AAAAAAAAAAAAAAAAANQQAAGRycy9kb3ducmV2LnhtbFBLBQYAAAAABAAEAPMA&#10;AAA7BQAAAAA=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16" w:type="dxa"/>
          </w:tcPr>
          <w:p w14:paraId="0D38DDC7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3824" behindDoc="0" locked="0" layoutInCell="1" allowOverlap="1" wp14:anchorId="7616C9B0" wp14:editId="63446450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175</wp:posOffset>
                      </wp:positionV>
                      <wp:extent cx="189774" cy="170897"/>
                      <wp:effectExtent l="0" t="0" r="20320" b="19685"/>
                      <wp:wrapNone/>
                      <wp:docPr id="229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B78B735" id="Oval 4" o:spid="_x0000_s1026" style="position:absolute;margin-left:-.45pt;margin-top:.25pt;width:14.95pt;height:13.45pt;z-index:2518538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KoWvsdoAAAAEAQAADwAAAGRycy9kb3ducmV2LnhtbEyPwU7DMBBE70j8g7VI3FqH&#10;ihYasqlKJW65kJa7Gy9J1HgdYjdN+XqWE5xGqxnNvM02k+vUSENoPSM8zBNQxJW3LdcIh/3b7BlU&#10;iIat6TwTwpUCbPLbm8yk1l/4ncYy1kpKOKQGoYmxT7UOVUPOhLnvicX79IMzUc6h1nYwFyl3nV4k&#10;yUo707IsNKanXUPVqTw7hN1qXCbuqovXr74oSv4+7T+2B8T7u2n7AirSFP/C8Isv6JAL09Gf2QbV&#10;IczWEkRYghJzsZa/jqJPj6DzTP+Hz3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KoWvsd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80" w:type="dxa"/>
          </w:tcPr>
          <w:p w14:paraId="59A0DB81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4848" behindDoc="0" locked="0" layoutInCell="1" allowOverlap="1" wp14:anchorId="51C9492C" wp14:editId="3208FD58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175</wp:posOffset>
                      </wp:positionV>
                      <wp:extent cx="189774" cy="170897"/>
                      <wp:effectExtent l="0" t="0" r="20320" b="19685"/>
                      <wp:wrapNone/>
                      <wp:docPr id="230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6AE797A" id="Oval 4" o:spid="_x0000_s1026" style="position:absolute;margin-left:-.15pt;margin-top:.25pt;width:14.95pt;height:13.45pt;z-index:2518548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4mPQK9oAAAAEAQAADwAAAGRycy9kb3ducmV2LnhtbEyOwW7CMBBE75X4B2uRegMH&#10;WlJI4yCK1FsuDfRu4m0SEa9DbELo13d7ak+j0YxmXrodbSsG7H3jSMFiHoFAKp1pqFJwPLzP1iB8&#10;0GR06wgV3NHDNps8pDox7kYfOBShEjxCPtEK6hC6REpf1mi1n7sOibMv11sd2PaVNL2+8bht5TKK&#10;Yml1Q/xQ6w73NZbn4moV7ONhFdm7zN8uXZ4X9H0+fO6OSj1Ox90riIBj+CvDLz6jQ8ZMJ3cl40Wr&#10;YPbERQUrEBwuNzGIE+vLM8gslf/hsx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4mPQK9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60" w:type="dxa"/>
          </w:tcPr>
          <w:p w14:paraId="0B11D742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3040" behindDoc="0" locked="0" layoutInCell="1" allowOverlap="1" wp14:anchorId="1DEBE313" wp14:editId="7D731C07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175</wp:posOffset>
                      </wp:positionV>
                      <wp:extent cx="189774" cy="170897"/>
                      <wp:effectExtent l="0" t="0" r="20320" b="19685"/>
                      <wp:wrapNone/>
                      <wp:docPr id="240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04EA1CDC" id="Oval 4" o:spid="_x0000_s1026" style="position:absolute;margin-left:-.35pt;margin-top:.25pt;width:14.95pt;height:13.45pt;z-index:2518630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oUYtXNkAAAAEAQAADwAAAGRycy9kb3ducmV2LnhtbEyOwW7CMBBE75X6D9Yi9QYO&#10;UYE2xEEUqbdcCPRu4iWJiNdpbELo13c5tafRaEYzL92MthUD9r5xpGA+i0Aglc40VCk4Hj6nbyB8&#10;0GR06wgV3NHDJnt+SnVi3I32OBShEjxCPtEK6hC6REpf1mi1n7kOibOz660ObPtKml7feNy2Mo6i&#10;pbS6IX6odYe7GstLcbUKdsthEdm7zD++uzwv6Ody+NoelXqZjNs1iIBj+CvDA5/RIWOmk7uS8aJV&#10;MF1xUcECBIfxewzixLp6BZml8j989gs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Ch&#10;Ri1c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14:paraId="467BA7F6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w:t>Low overall risk of bias</w:t>
            </w:r>
          </w:p>
        </w:tc>
      </w:tr>
      <w:tr w:rsidR="00B71CB7" w:rsidRPr="004F684D" w14:paraId="25EF81B3" w14:textId="77777777" w:rsidTr="00B71CB7">
        <w:trPr>
          <w:trHeight w:val="342"/>
        </w:trPr>
        <w:tc>
          <w:tcPr>
            <w:tcW w:w="1498" w:type="dxa"/>
          </w:tcPr>
          <w:p w14:paraId="19BD6543" w14:textId="77777777" w:rsidR="00B71CB7" w:rsidRPr="004F684D" w:rsidRDefault="00B71CB7" w:rsidP="00387EF0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proofErr w:type="spellStart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Figdore</w:t>
            </w:r>
            <w:proofErr w:type="spellEnd"/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 xml:space="preserve"> et al, 2024</w:t>
            </w:r>
          </w:p>
        </w:tc>
        <w:tc>
          <w:tcPr>
            <w:tcW w:w="1114" w:type="dxa"/>
          </w:tcPr>
          <w:p w14:paraId="11E27B7B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5872" behindDoc="0" locked="0" layoutInCell="1" allowOverlap="1" wp14:anchorId="4407275D" wp14:editId="617DE72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175</wp:posOffset>
                      </wp:positionV>
                      <wp:extent cx="189774" cy="170897"/>
                      <wp:effectExtent l="0" t="0" r="20320" b="19685"/>
                      <wp:wrapNone/>
                      <wp:docPr id="233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ADCAD93" id="Oval 4" o:spid="_x0000_s1026" style="position:absolute;margin-left:-.15pt;margin-top:.25pt;width:14.95pt;height:13.45pt;z-index:2518558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DDi5E+2gAAAAQBAAAPAAAAZHJzL2Rvd25yZXYueG1sTI7BTsMwEETvSPyDtUjcWoe2&#10;BBriVKiIQ4+YSFzdeEki7HUUO23K17Oc4DQazWjmlbvZO3HCMfaBFNwtMxBITbA9tQrq99fFI4iY&#10;DFnjAqGCC0bYVddXpSlsONMbnnRqBY9QLIyCLqWhkDI2HXoTl2FA4uwzjN4ktmMr7WjOPO6dXGVZ&#10;Lr3piR86M+C+w+ZLT16BXutDW29e3PfHtN9SfdAu7y9K3d7Mz08gEs7prwy/+IwOFTMdw0Q2Cqdg&#10;seaignsQHK62OYgj68MGZFXK//DVDwAAAP//AwBQSwECLQAUAAYACAAAACEAtoM4kv4AAADhAQAA&#10;EwAAAAAAAAAAAAAAAAAAAAAAW0NvbnRlbnRfVHlwZXNdLnhtbFBLAQItABQABgAIAAAAIQA4/SH/&#10;1gAAAJQBAAALAAAAAAAAAAAAAAAAAC8BAABfcmVscy8ucmVsc1BLAQItABQABgAIAAAAIQDQSRt6&#10;2wEAAAoEAAAOAAAAAAAAAAAAAAAAAC4CAABkcnMvZTJvRG9jLnhtbFBLAQItABQABgAIAAAAIQDD&#10;i5E+2gAAAAQBAAAPAAAAAAAAAAAAAAAAADUEAABkcnMvZG93bnJldi54bWxQSwUGAAAAAAQABADz&#10;AAAAPAUAAAAA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38A7E3BE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6896" behindDoc="0" locked="0" layoutInCell="1" allowOverlap="1" wp14:anchorId="36190714" wp14:editId="79314A2D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175</wp:posOffset>
                      </wp:positionV>
                      <wp:extent cx="189774" cy="170897"/>
                      <wp:effectExtent l="0" t="0" r="20320" b="19685"/>
                      <wp:wrapNone/>
                      <wp:docPr id="23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9F19582" id="Oval 4" o:spid="_x0000_s1026" style="position:absolute;margin-left:-.35pt;margin-top:.25pt;width:14.95pt;height:13.45pt;z-index:2518568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oUYtXNkAAAAEAQAADwAAAGRycy9kb3ducmV2LnhtbEyOwW7CMBBE75X6D9Yi9QYO&#10;UYE2xEEUqbdcCPRu4iWJiNdpbELo13c5tafRaEYzL92MthUD9r5xpGA+i0Aglc40VCk4Hj6nbyB8&#10;0GR06wgV3NHDJnt+SnVi3I32OBShEjxCPtEK6hC6REpf1mi1n7kOibOz660ObPtKml7feNy2Mo6i&#10;pbS6IX6odYe7GstLcbUKdsthEdm7zD++uzwv6Ody+NoelXqZjNs1iIBj+CvDA5/RIWOmk7uS8aJV&#10;MF1xUcECBIfxewzixLp6BZml8j989gs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Ch&#10;Ri1c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1BD8C37F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7920" behindDoc="0" locked="0" layoutInCell="1" allowOverlap="1" wp14:anchorId="72F79E39" wp14:editId="207DF6E8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175</wp:posOffset>
                      </wp:positionV>
                      <wp:extent cx="189774" cy="170897"/>
                      <wp:effectExtent l="0" t="0" r="20320" b="19685"/>
                      <wp:wrapNone/>
                      <wp:docPr id="235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116602D" id="Oval 4" o:spid="_x0000_s1026" style="position:absolute;margin-left:-.05pt;margin-top:.25pt;width:14.95pt;height:13.45pt;z-index:2518579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rM9VXtoAAAAEAQAADwAAAGRycy9kb3ducmV2LnhtbEyPwU7DMBBE70j8g7VI3Fqn&#10;FS0QsqlKJW65kJa7Gy9J1HgdYjdN+XqWE5xGqxnNvM02k+vUSENoPSMs5gko4srblmuEw/5t9gQq&#10;RMPWdJ4J4UoBNvntTWZS6y/8TmMZayUlHFKD0MTYp1qHqiFnwtz3xOJ9+sGZKOdQazuYi5S7Ti+T&#10;ZK2daVkWGtPTrqHqVJ4dwm49rhJ31cXrV18UJX+f9h/bA+L93bR9ARVpin9h+MUXdMiF6ejPbIPq&#10;EGYLCSKsQIm5fJY3jqKPD6DzTP+Hz3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rM9VXt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54" w:type="dxa"/>
          </w:tcPr>
          <w:p w14:paraId="65D09FF3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8944" behindDoc="0" locked="0" layoutInCell="1" allowOverlap="1" wp14:anchorId="1B75E20C" wp14:editId="146DAFF1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175</wp:posOffset>
                      </wp:positionV>
                      <wp:extent cx="189774" cy="170897"/>
                      <wp:effectExtent l="0" t="0" r="20320" b="19685"/>
                      <wp:wrapNone/>
                      <wp:docPr id="23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331CFCCC" id="Oval 4" o:spid="_x0000_s1026" style="position:absolute;margin-left:-.25pt;margin-top:.25pt;width:14.95pt;height:13.45pt;z-index:2518589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ZTwq69kAAAAEAQAADwAAAGRycy9kb3ducmV2LnhtbEyOwU7DMBBE70j8g7VI3FqH&#10;qi0QsqlKJW65kJa7Gy9J1HgdYjdN+XqWE1xmNZrR7Ms2k+vUSENoPSM8zBNQxJW3LdcIh/3b7AlU&#10;iIat6TwTwpUCbPLbm8yk1l/4ncYy1kpGOKQGoYmxT7UOVUPOhLnviSX79IMzUexQazuYi4y7Ti+S&#10;ZK2daVk+NKanXUPVqTw7hN16XCXuqovXr74oSv4+7T+2B8T7u2n7AirSFP/K8Isv6JAL09Gf2QbV&#10;IcxWUkQQlXDxvAR1lPu4BJ1n+j98/gM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Bl&#10;PCrr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16" w:type="dxa"/>
          </w:tcPr>
          <w:p w14:paraId="0F950BB1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59968" behindDoc="0" locked="0" layoutInCell="1" allowOverlap="1" wp14:anchorId="4F037243" wp14:editId="524359A4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175</wp:posOffset>
                      </wp:positionV>
                      <wp:extent cx="189774" cy="170897"/>
                      <wp:effectExtent l="0" t="0" r="20320" b="19685"/>
                      <wp:wrapNone/>
                      <wp:docPr id="237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460F2F1" id="Oval 4" o:spid="_x0000_s1026" style="position:absolute;margin-left:-.45pt;margin-top:.25pt;width:14.95pt;height:13.45pt;z-index:2518599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KoWvsdoAAAAEAQAADwAAAGRycy9kb3ducmV2LnhtbEyPwU7DMBBE70j8g7VI3FqH&#10;ihYasqlKJW65kJa7Gy9J1HgdYjdN+XqWE5xGqxnNvM02k+vUSENoPSM8zBNQxJW3LdcIh/3b7BlU&#10;iIat6TwTwpUCbPLbm8yk1l/4ncYy1kpKOKQGoYmxT7UOVUPOhLnvicX79IMzUc6h1nYwFyl3nV4k&#10;yUo707IsNKanXUPVqTw7hN1qXCbuqovXr74oSv4+7T+2B8T7u2n7AirSFP/C8Isv6JAL09Gf2QbV&#10;IczWEkRYghJzsZa/jqJPj6DzTP+Hz3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KoWvsd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80" w:type="dxa"/>
          </w:tcPr>
          <w:p w14:paraId="63EE33AE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0992" behindDoc="0" locked="0" layoutInCell="1" allowOverlap="1" wp14:anchorId="7CD2D898" wp14:editId="3FCC2E43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175</wp:posOffset>
                      </wp:positionV>
                      <wp:extent cx="189774" cy="170897"/>
                      <wp:effectExtent l="0" t="0" r="20320" b="19685"/>
                      <wp:wrapNone/>
                      <wp:docPr id="238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90E8EE" id="Oval 4" o:spid="_x0000_s1026" style="position:absolute;margin-left:-.15pt;margin-top:.25pt;width:14.95pt;height:13.45pt;z-index:2518609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4mPQK9oAAAAEAQAADwAAAGRycy9kb3ducmV2LnhtbEyOwW7CMBBE75X4B2uRegMH&#10;WlJI4yCK1FsuDfRu4m0SEa9DbELo13d7ak+j0YxmXrodbSsG7H3jSMFiHoFAKp1pqFJwPLzP1iB8&#10;0GR06wgV3NHDNps8pDox7kYfOBShEjxCPtEK6hC6REpf1mi1n7sOibMv11sd2PaVNL2+8bht5TKK&#10;Yml1Q/xQ6w73NZbn4moV7ONhFdm7zN8uXZ4X9H0+fO6OSj1Ox90riIBj+CvDLz6jQ8ZMJ3cl40Wr&#10;YPbERQUrEBwuNzGIE+vLM8gslf/hsx8AAAD//wMAUEsBAi0AFAAGAAgAAAAhALaDOJL+AAAA4QEA&#10;ABMAAAAAAAAAAAAAAAAAAAAAAFtDb250ZW50X1R5cGVzXS54bWxQSwECLQAUAAYACAAAACEAOP0h&#10;/9YAAACUAQAACwAAAAAAAAAAAAAAAAAvAQAAX3JlbHMvLnJlbHNQSwECLQAUAAYACAAAACEACcuO&#10;SdwBAAAKBAAADgAAAAAAAAAAAAAAAAAuAgAAZHJzL2Uyb0RvYy54bWxQSwECLQAUAAYACAAAACEA&#10;4mPQK9oAAAAEAQAADwAAAAAAAAAAAAAAAAA2BAAAZHJzL2Rvd25yZXYueG1sUEsFBgAAAAAEAAQA&#10;8wAAAD0FAAAAAA==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60" w:type="dxa"/>
          </w:tcPr>
          <w:p w14:paraId="444184C2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2016" behindDoc="0" locked="0" layoutInCell="1" allowOverlap="1" wp14:anchorId="1717A1AD" wp14:editId="00A21B74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175</wp:posOffset>
                      </wp:positionV>
                      <wp:extent cx="189774" cy="170897"/>
                      <wp:effectExtent l="0" t="0" r="20320" b="19685"/>
                      <wp:wrapNone/>
                      <wp:docPr id="239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55748E2" id="Oval 4" o:spid="_x0000_s1026" style="position:absolute;margin-left:-.35pt;margin-top:.25pt;width:14.95pt;height:13.45pt;z-index:25186201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oUYtXNkAAAAEAQAADwAAAGRycy9kb3ducmV2LnhtbEyOwW7CMBBE75X6D9Yi9QYO&#10;UYE2xEEUqbdcCPRu4iWJiNdpbELo13c5tafRaEYzL92MthUD9r5xpGA+i0Aglc40VCk4Hj6nbyB8&#10;0GR06wgV3NHDJnt+SnVi3I32OBShEjxCPtEK6hC6REpf1mi1n7kOibOz660ObPtKml7feNy2Mo6i&#10;pbS6IX6odYe7GstLcbUKdsthEdm7zD++uzwv6Ody+NoelXqZjNs1iIBj+CvDA5/RIWOmk7uS8aJV&#10;MF1xUcECBIfxewzixLp6BZml8j989gs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Ch&#10;Ri1c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14:paraId="208EEB8F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w:t>Low overall risk of bias</w:t>
            </w:r>
          </w:p>
        </w:tc>
      </w:tr>
      <w:tr w:rsidR="00B71CB7" w:rsidRPr="004F684D" w14:paraId="071BFAC5" w14:textId="77777777" w:rsidTr="00B71CB7">
        <w:trPr>
          <w:trHeight w:val="342"/>
        </w:trPr>
        <w:tc>
          <w:tcPr>
            <w:tcW w:w="1498" w:type="dxa"/>
          </w:tcPr>
          <w:p w14:paraId="704F8511" w14:textId="77777777" w:rsidR="00B71CB7" w:rsidRPr="004F684D" w:rsidRDefault="00B71CB7" w:rsidP="00387EF0">
            <w:pPr>
              <w:spacing w:after="0" w:line="240" w:lineRule="auto"/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</w:pPr>
            <w:r w:rsidRPr="004F684D">
              <w:rPr>
                <w:rFonts w:asciiTheme="majorBidi" w:hAnsiTheme="majorBidi" w:cstheme="majorBidi"/>
                <w:color w:val="000000" w:themeColor="text1"/>
                <w:sz w:val="20"/>
                <w:szCs w:val="20"/>
              </w:rPr>
              <w:t>De Meyer et al, 2024</w:t>
            </w:r>
          </w:p>
        </w:tc>
        <w:tc>
          <w:tcPr>
            <w:tcW w:w="1114" w:type="dxa"/>
          </w:tcPr>
          <w:p w14:paraId="35B0E399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4064" behindDoc="0" locked="0" layoutInCell="1" allowOverlap="1" wp14:anchorId="6603EE0E" wp14:editId="3FD082C7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810</wp:posOffset>
                      </wp:positionV>
                      <wp:extent cx="189774" cy="170897"/>
                      <wp:effectExtent l="0" t="0" r="20320" b="19685"/>
                      <wp:wrapNone/>
                      <wp:docPr id="242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447907A3" id="Oval 4" o:spid="_x0000_s1026" style="position:absolute;margin-left:-.15pt;margin-top:.3pt;width:14.95pt;height:13.45pt;z-index:2518640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CCNaBi2QAAAAQBAAAPAAAAZHJzL2Rvd25yZXYueG1sTI7BTsMwEETvSPyDtUjcWocW&#10;Ag1xKlTEoUdMJK5uvCQR9jqKnTbl61lO9DQazWjmldvZO3HEMfaBFNwtMxBITbA9tQrqj7fFE4iY&#10;DFnjAqGCM0bYVtdXpSlsONE7HnVqBY9QLIyCLqWhkDI2HXoTl2FA4uwrjN4ktmMr7WhOPO6dXGVZ&#10;Lr3piR86M+Cuw+ZbT16BXut9W9+/up/Pabeheq9d3p+Vur2ZX55BJJzTfxn+8BkdKmY6hIlsFE7B&#10;Ys1FBTkIDlcb1gPr4wPIqpSX8NUvAAAA//8DAFBLAQItABQABgAIAAAAIQC2gziS/gAAAOEBAAAT&#10;AAAAAAAAAAAAAAAAAAAAAABbQ29udGVudF9UeXBlc10ueG1sUEsBAi0AFAAGAAgAAAAhADj9If/W&#10;AAAAlAEAAAsAAAAAAAAAAAAAAAAALwEAAF9yZWxzLy5yZWxzUEsBAi0AFAAGAAgAAAAhANBJG3rb&#10;AQAACgQAAA4AAAAAAAAAAAAAAAAALgIAAGRycy9lMm9Eb2MueG1sUEsBAi0AFAAGAAgAAAAhAII1&#10;oGLZAAAABAEAAA8AAAAAAAAAAAAAAAAANQQAAGRycy9kb3ducmV2LnhtbFBLBQYAAAAABAAEAPMA&#10;AAA7BQAAAAA=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5E183953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5088" behindDoc="0" locked="0" layoutInCell="1" allowOverlap="1" wp14:anchorId="3D35DC9E" wp14:editId="565D6872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810</wp:posOffset>
                      </wp:positionV>
                      <wp:extent cx="189774" cy="170897"/>
                      <wp:effectExtent l="0" t="0" r="20320" b="19685"/>
                      <wp:wrapNone/>
                      <wp:docPr id="243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9FA37F2" id="Oval 4" o:spid="_x0000_s1026" style="position:absolute;margin-left:-.35pt;margin-top:.3pt;width:14.95pt;height:13.45pt;z-index:2518650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DBEF0V2gAAAAQBAAAPAAAAZHJzL2Rvd25yZXYueG1sTI7BTsMwEETvSPyDtUjcWocA&#10;KU3jVKiIQ4+ESFzdeEmi2usodtqUr2c50dNoNKOZV2xnZ8UJx9B7UvCwTEAgNd701CqoP98XLyBC&#10;1GS09YQKLhhgW97eFDo3/kwfeKpiK3iEQq4VdDEOuZSh6dDpsPQDEmfffnQ6sh1baUZ95nFnZZok&#10;mXS6J37o9IC7DptjNTkF1WO1b+unN/vzNe3WVO8rm/UXpe7v5tcNiIhz/C/DHz6jQ8lMBz+RCcIq&#10;WKy4qCADwWG6TkEcWFfPIMtCXsOXvwAAAP//AwBQSwECLQAUAAYACAAAACEAtoM4kv4AAADhAQAA&#10;EwAAAAAAAAAAAAAAAAAAAAAAW0NvbnRlbnRfVHlwZXNdLnhtbFBLAQItABQABgAIAAAAIQA4/SH/&#10;1gAAAJQBAAALAAAAAAAAAAAAAAAAAC8BAABfcmVscy8ucmVsc1BLAQItABQABgAIAAAAIQDQSRt6&#10;2wEAAAoEAAAOAAAAAAAAAAAAAAAAAC4CAABkcnMvZTJvRG9jLnhtbFBLAQItABQABgAIAAAAIQDB&#10;EF0V2gAAAAQBAAAPAAAAAAAAAAAAAAAAADUEAABkcnMvZG93bnJldi54bWxQSwUGAAAAAAQABADz&#10;AAAAPAUAAAAA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114" w:type="dxa"/>
          </w:tcPr>
          <w:p w14:paraId="625C0FB3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6112" behindDoc="0" locked="0" layoutInCell="1" allowOverlap="1" wp14:anchorId="587CCF74" wp14:editId="472F8083">
                      <wp:simplePos x="0" y="0"/>
                      <wp:positionH relativeFrom="column">
                        <wp:posOffset>-635</wp:posOffset>
                      </wp:positionH>
                      <wp:positionV relativeFrom="paragraph">
                        <wp:posOffset>3810</wp:posOffset>
                      </wp:positionV>
                      <wp:extent cx="189774" cy="170897"/>
                      <wp:effectExtent l="0" t="0" r="20320" b="19685"/>
                      <wp:wrapNone/>
                      <wp:docPr id="244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6EAE45DA" id="Oval 4" o:spid="_x0000_s1026" style="position:absolute;margin-left:-.05pt;margin-top:.3pt;width:14.95pt;height:13.45pt;z-index:2518661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7XFkAtkAAAAEAQAADwAAAGRycy9kb3ducmV2LnhtbEyPwW7CMBBE75X4B2uRegMH&#10;JFJI4yCK1FsuDXA38TaJiNdpbELg69me2tNoNaOZt+l2tK0YsPeNIwWLeQQCqXSmoUrB8fA5W4Pw&#10;QZPRrSNUcEcP22zykurEuBt94VCESnAJ+UQrqEPoEil9WaPVfu46JPa+XW914LOvpOn1jcttK5dR&#10;FEurG+KFWne4r7G8FFerYB8Pq8jeZf7x0+V5QY/L4bQ7KvU6HXfvIAKO4S8Mv/iMDhkznd2VjBet&#10;gtmCgwpiEGwuN/zGmfVtBTJL5X/47Ak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Dt&#10;cWQC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54" w:type="dxa"/>
          </w:tcPr>
          <w:p w14:paraId="00D32B1C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7136" behindDoc="0" locked="0" layoutInCell="1" allowOverlap="1" wp14:anchorId="04620699" wp14:editId="3FA3C95D">
                      <wp:simplePos x="0" y="0"/>
                      <wp:positionH relativeFrom="column">
                        <wp:posOffset>-3175</wp:posOffset>
                      </wp:positionH>
                      <wp:positionV relativeFrom="paragraph">
                        <wp:posOffset>3810</wp:posOffset>
                      </wp:positionV>
                      <wp:extent cx="189774" cy="170897"/>
                      <wp:effectExtent l="0" t="0" r="20320" b="19685"/>
                      <wp:wrapNone/>
                      <wp:docPr id="245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72AB373" id="Oval 4" o:spid="_x0000_s1026" style="position:absolute;margin-left:-.25pt;margin-top:.3pt;width:14.95pt;height:13.45pt;z-index:2518671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JIIbt9kAAAAEAQAADwAAAGRycy9kb3ducmV2LnhtbEyOQW+CQBSE7038D5tn0psu&#10;mkJbymKsSW9civa+sq9AZN8iuyL21/f1VE+TyUxmvmwz2U6MOPjWkYLVMgKBVDnTUq3gsP9YvIDw&#10;QZPRnSNUcEMPm3z2kOnUuCt94liGWvAI+VQraELoUyl91aDVful6JM6+3WB1YDvU0gz6yuO2k+so&#10;SqTVLfFDo3vcNVidyotVsEvGOLI3Wbyf+6Io6ee0/9oelHqcT9s3EAGn8F+GP3xGh5yZju5CxotO&#10;wSLmooIEBIfr1ycQR9bnGGSeyXv4/Bc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Ak&#10;ghu3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16" w:type="dxa"/>
          </w:tcPr>
          <w:p w14:paraId="402985EC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8160" behindDoc="0" locked="0" layoutInCell="1" allowOverlap="1" wp14:anchorId="0970CDF4" wp14:editId="4799C2F6">
                      <wp:simplePos x="0" y="0"/>
                      <wp:positionH relativeFrom="column">
                        <wp:posOffset>-5715</wp:posOffset>
                      </wp:positionH>
                      <wp:positionV relativeFrom="paragraph">
                        <wp:posOffset>3810</wp:posOffset>
                      </wp:positionV>
                      <wp:extent cx="189774" cy="170897"/>
                      <wp:effectExtent l="0" t="0" r="20320" b="19685"/>
                      <wp:wrapNone/>
                      <wp:docPr id="246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403821F" id="Oval 4" o:spid="_x0000_s1026" style="position:absolute;margin-left:-.45pt;margin-top:.3pt;width:14.95pt;height:13.45pt;z-index:2518681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azue7dkAAAAEAQAADwAAAGRycy9kb3ducmV2LnhtbEyPwW7CMBBE70j9B2sr9QYO&#10;SIQS4iCK1FsuBLibeJtExOs0NiH067uc2tNoNaOZt+l2tK0YsPeNIwXzWQQCqXSmoUrB6fg5fQfh&#10;gyajW0eo4IEettnLJNWJcXc64FCESnAJ+UQrqEPoEil9WaPVfuY6JPa+XG914LOvpOn1ncttKxdR&#10;FEurG+KFWne4r7G8FjerYB8Py8g+ZP7x3eV5QT/X43l3UurtddxtQAQcw18YnviMDhkzXdyNjBet&#10;gumagwpiEGwu1vzXhXW1BJml8j989gs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Br&#10;O57t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080" w:type="dxa"/>
          </w:tcPr>
          <w:p w14:paraId="140383C8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70208" behindDoc="0" locked="0" layoutInCell="1" allowOverlap="1" wp14:anchorId="70D92F7B" wp14:editId="56FF72E6">
                      <wp:simplePos x="0" y="0"/>
                      <wp:positionH relativeFrom="column">
                        <wp:posOffset>-1905</wp:posOffset>
                      </wp:positionH>
                      <wp:positionV relativeFrom="paragraph">
                        <wp:posOffset>3810</wp:posOffset>
                      </wp:positionV>
                      <wp:extent cx="189774" cy="170897"/>
                      <wp:effectExtent l="0" t="0" r="20320" b="19685"/>
                      <wp:wrapNone/>
                      <wp:docPr id="249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FFFF0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7992F475" id="Oval 4" o:spid="_x0000_s1026" style="position:absolute;margin-left:-.15pt;margin-top:.3pt;width:14.95pt;height:13.45pt;z-index:2518702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QSRt62wEAAAoEAAAOAAAAZHJzL2Uyb0RvYy54bWysU02P0zAQvSPxHyzfaZJqoUvUdA+7KhcE&#10;KxZ+gOuMG0v+0tg07b9n7LRpBYgD2hwcf8x78954vH44WsMOgFF71/FmUXMGTvpeu33Hf3zfvrvn&#10;LCbhemG8g46fIPKHzds36zG0sPSDNz0gIxIX2zF0fEgptFUV5QBWxIUP4OhQebQi0RL3VY9iJHZr&#10;qmVdf6hGj31ALyFG2n2aDvmm8CsFMn1VKkJipuOkLZURy7jLY7VZi3aPIgxanmWI/1BhhXaUdKZ6&#10;Ekmwn6j/oLJaoo9epYX0tvJKaQnFA7lp6t/cvAwiQPFCxYlhLlN8PVr55fASnpHKMIbYRppmF0eF&#10;Nv9JHzuWYp3mYsExMUmbzf3H1eqOM0lHzaqmVS5mdQUHjOkTeMvypONgjA4x2xGtOHyOaYq+ROXt&#10;6I3ut9qYssD97tEgOwi6ui19dbktSnATVl1Vl1k6Gchg476BYronncuSsTQUzHxCSnCpmY4G0cOU&#10;pnlfX7PkFsyIYqoQZmZF8mbuM8ElciK5cE/+zvEZCqUfZ3D9L2ETeEaUzN6lGWy18/g3AkOuzpmn&#10;eJJ/U5o83fn+9IwMk3n007MQTg6eXoVMWMA5ihquOD8/jtzRt+tCe33Cm18AAAD//wMAUEsDBBQA&#10;BgAIAAAAIQCCNaBi2QAAAAQBAAAPAAAAZHJzL2Rvd25yZXYueG1sTI7BTsMwEETvSPyDtUjcWocW&#10;Ag1xKlTEoUdMJK5uvCQR9jqKnTbl61lO9DQazWjmldvZO3HEMfaBFNwtMxBITbA9tQrqj7fFE4iY&#10;DFnjAqGCM0bYVtdXpSlsONE7HnVqBY9QLIyCLqWhkDI2HXoTl2FA4uwrjN4ktmMr7WhOPO6dXGVZ&#10;Lr3piR86M+Cuw+ZbT16BXut9W9+/up/Pabeheq9d3p+Vur2ZX55BJJzTfxn+8BkdKmY6hIlsFE7B&#10;Ys1FBTkIDlcb1gPr4wPIqpSX8NUvAAAA//8DAFBLAQItABQABgAIAAAAIQC2gziS/gAAAOEBAAAT&#10;AAAAAAAAAAAAAAAAAAAAAABbQ29udGVudF9UeXBlc10ueG1sUEsBAi0AFAAGAAgAAAAhADj9If/W&#10;AAAAlAEAAAsAAAAAAAAAAAAAAAAALwEAAF9yZWxzLy5yZWxzUEsBAi0AFAAGAAgAAAAhANBJG3rb&#10;AQAACgQAAA4AAAAAAAAAAAAAAAAALgIAAGRycy9lMm9Eb2MueG1sUEsBAi0AFAAGAAgAAAAhAII1&#10;oGLZAAAABAEAAA8AAAAAAAAAAAAAAAAANQQAAGRycy9kb3ducmV2LnhtbFBLBQYAAAAABAAEAPMA&#10;AAA7BQAAAAA=&#10;" fillcolor="yellow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260" w:type="dxa"/>
          </w:tcPr>
          <w:p w14:paraId="65E354D0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mc:AlternateContent>
                <mc:Choice Requires="wps">
                  <w:drawing>
                    <wp:anchor distT="0" distB="0" distL="114300" distR="114300" simplePos="0" relativeHeight="251869184" behindDoc="0" locked="0" layoutInCell="1" allowOverlap="1" wp14:anchorId="20E7CD14" wp14:editId="77B344D7">
                      <wp:simplePos x="0" y="0"/>
                      <wp:positionH relativeFrom="column">
                        <wp:posOffset>-4445</wp:posOffset>
                      </wp:positionH>
                      <wp:positionV relativeFrom="paragraph">
                        <wp:posOffset>3810</wp:posOffset>
                      </wp:positionV>
                      <wp:extent cx="189774" cy="170897"/>
                      <wp:effectExtent l="0" t="0" r="20320" b="19685"/>
                      <wp:wrapNone/>
                      <wp:docPr id="248" name="Oval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189774" cy="170897"/>
                              </a:xfrm>
                              <a:prstGeom prst="ellipse">
                                <a:avLst/>
                              </a:prstGeom>
                              <a:solidFill>
                                <a:srgbClr val="00B050"/>
                              </a:solidFill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tlCol="0" anchor="ctr"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22EC12F2" id="Oval 4" o:spid="_x0000_s1026" style="position:absolute;margin-left:-.35pt;margin-top:.3pt;width:14.95pt;height:13.45pt;z-index:251869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y45J3AEAAAoEAAAOAAAAZHJzL2Uyb0RvYy54bWysU9uO0zAQfUfiHyy/0yQVS5eo6UrsanlB&#10;sGLhA1xn3FjyTWPTtH/P2GnTChAPq31xfJlz5pzJzPruYA3bA0btXcebRc0ZOOl77XYd//nj8d0t&#10;ZzEJ1wvjHXT8CJHfbd6+WY+hhaUfvOkBGZG42I6h40NKoa2qKAewIi58AEePyqMViY64q3oUI7Fb&#10;Uy3r+kM1euwDegkx0u3D9Mg3hV8pkOmbUhESMx0nbamsWNZtXqvNWrQ7FGHQ8iRDvECFFdpR0pnq&#10;QSTBfqH+i8pqiT56lRbS28orpSUUD+Smqf9w8zyIAMULFSeGuUzx9Wjl1/1zeEIqwxhiG2mbXRwU&#10;2vwlfexQinWciwWHxCRdNrcfV6v3nEl6alY1nXIxqws4YEyfwVuWNx0HY3SI2Y5oxf5LTFP0OSpf&#10;R290/6iNKQfcbe8Nsr3Iv67+VN+Uv0UJrsKqi+qyS0cDGWzcd1BM96RzWTKWhoKZT0gJLjXT0yB6&#10;mNI0N3U9Z8ktmBHFVCHMzIrkzdwngnPkRHLmnvyd4jMUSj/O4Pp/wibwjCiZvUsz2Grn8V8Ehlyd&#10;Mk/xJP+qNHm79f3xCRkmc++nsRBODp6mQiYs4BxFDVecn4Yjd/T1udBeRnjzGwAA//8DAFBLAwQU&#10;AAYACAAAACEA4PgcANkAAAAEAQAADwAAAGRycy9kb3ducmV2LnhtbEyOQW+CQBSE7yb9D5vXpDdd&#10;SiIqZTHWpDcuRb2v7CsQ2beUXRH76/t6qqfJZCYzX7adbCdGHHzrSMHrIgKBVDnTUq3gePiYr0H4&#10;oMnozhEquKOHbf40y3Rq3I0+cSxDLXiEfKoVNCH0qZS+atBqv3A9EmdfbrA6sB1qaQZ943HbyTiK&#10;Eml1S/zQ6B73DVaX8moV7JNxGdm7LN6/+6Io6edyOO2OSr08T7s3EAGn8F+GP3xGh5yZzu5KxotO&#10;wXzFRQUJCA7jTQzizLpagswz+Qif/wIAAP//AwBQSwECLQAUAAYACAAAACEAtoM4kv4AAADhAQAA&#10;EwAAAAAAAAAAAAAAAAAAAAAAW0NvbnRlbnRfVHlwZXNdLnhtbFBLAQItABQABgAIAAAAIQA4/SH/&#10;1gAAAJQBAAALAAAAAAAAAAAAAAAAAC8BAABfcmVscy8ucmVsc1BLAQItABQABgAIAAAAIQAJy45J&#10;3AEAAAoEAAAOAAAAAAAAAAAAAAAAAC4CAABkcnMvZTJvRG9jLnhtbFBLAQItABQABgAIAAAAIQDg&#10;+BwA2QAAAAQBAAAPAAAAAAAAAAAAAAAAADYEAABkcnMvZG93bnJldi54bWxQSwUGAAAAAAQABADz&#10;AAAAPAUAAAAA&#10;" fillcolor="#00b050" strokecolor="#09101d [484]" strokeweight="1pt">
                      <v:stroke joinstyle="miter"/>
                    </v:oval>
                  </w:pict>
                </mc:Fallback>
              </mc:AlternateContent>
            </w:r>
          </w:p>
        </w:tc>
        <w:tc>
          <w:tcPr>
            <w:tcW w:w="1530" w:type="dxa"/>
          </w:tcPr>
          <w:p w14:paraId="5D39A280" w14:textId="77777777" w:rsidR="00B71CB7" w:rsidRPr="004F684D" w:rsidRDefault="00B71CB7" w:rsidP="00387EF0">
            <w:pPr>
              <w:spacing w:after="0" w:line="240" w:lineRule="auto"/>
              <w:jc w:val="center"/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</w:pPr>
            <w:r w:rsidRPr="004F684D">
              <w:rPr>
                <w:rFonts w:asciiTheme="majorBidi" w:hAnsiTheme="majorBidi" w:cstheme="majorBidi"/>
                <w:noProof/>
                <w:color w:val="000000" w:themeColor="text1"/>
                <w:sz w:val="20"/>
                <w:szCs w:val="20"/>
                <w:shd w:val="clear" w:color="auto" w:fill="D6E3BC"/>
                <w:lang w:eastAsia="en-GB"/>
              </w:rPr>
              <w:t>Low overall risk of bias</w:t>
            </w:r>
          </w:p>
        </w:tc>
      </w:tr>
    </w:tbl>
    <w:p w14:paraId="57700B1E" w14:textId="77777777" w:rsidR="00B71CB7" w:rsidRPr="004F684D" w:rsidRDefault="00B71CB7" w:rsidP="00007B4A">
      <w:pPr>
        <w:spacing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7AD2C331" w14:textId="77777777" w:rsidR="00B71CB7" w:rsidRDefault="00B71CB7" w:rsidP="00007B4A">
      <w:pPr>
        <w:spacing w:after="160"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096E3657" w14:textId="77777777" w:rsidR="00483B6B" w:rsidRDefault="00483B6B" w:rsidP="00007B4A">
      <w:pPr>
        <w:spacing w:after="160"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569012C6" w14:textId="77777777" w:rsidR="00483B6B" w:rsidRDefault="00483B6B" w:rsidP="00007B4A">
      <w:pPr>
        <w:spacing w:after="160"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0A6CB9A2" w14:textId="77777777" w:rsidR="00483B6B" w:rsidRDefault="00483B6B" w:rsidP="00007B4A">
      <w:pPr>
        <w:spacing w:after="160"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6E490A30" w14:textId="77777777" w:rsidR="00483B6B" w:rsidRDefault="00483B6B" w:rsidP="00007B4A">
      <w:pPr>
        <w:spacing w:after="160"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78A87404" w14:textId="77777777" w:rsidR="00483B6B" w:rsidRDefault="00483B6B" w:rsidP="00007B4A">
      <w:pPr>
        <w:spacing w:after="160"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18FBB00F" w14:textId="77777777" w:rsidR="00483B6B" w:rsidRDefault="00483B6B" w:rsidP="00007B4A">
      <w:pPr>
        <w:spacing w:after="160"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590A5718" w14:textId="77777777" w:rsidR="00483B6B" w:rsidRDefault="00483B6B" w:rsidP="00007B4A">
      <w:pPr>
        <w:spacing w:after="160"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2557004F" w14:textId="77777777" w:rsidR="00483B6B" w:rsidRDefault="00483B6B" w:rsidP="00007B4A">
      <w:pPr>
        <w:spacing w:after="160"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2FCDB88C" w14:textId="77777777" w:rsidR="00483B6B" w:rsidRDefault="00483B6B" w:rsidP="00007B4A">
      <w:pPr>
        <w:spacing w:after="160"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1717F82F" w14:textId="77777777" w:rsidR="00483B6B" w:rsidRDefault="00483B6B" w:rsidP="00007B4A">
      <w:pPr>
        <w:spacing w:after="160"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229FF671" w14:textId="77777777" w:rsidR="00483B6B" w:rsidRDefault="00483B6B" w:rsidP="00007B4A">
      <w:pPr>
        <w:spacing w:after="160"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695201D9" w14:textId="77777777" w:rsidR="00483B6B" w:rsidRDefault="00483B6B" w:rsidP="00007B4A">
      <w:pPr>
        <w:spacing w:after="160"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7F4CF4FF" w14:textId="77777777" w:rsidR="00483B6B" w:rsidRDefault="00483B6B" w:rsidP="00007B4A">
      <w:pPr>
        <w:spacing w:after="160"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31C5C691" w14:textId="77777777" w:rsidR="00483B6B" w:rsidRDefault="00483B6B" w:rsidP="00007B4A">
      <w:pPr>
        <w:spacing w:after="160"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7BBEB92C" w14:textId="77777777" w:rsidR="00483B6B" w:rsidRDefault="00483B6B" w:rsidP="00007B4A">
      <w:pPr>
        <w:spacing w:after="160"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63CB0BD0" w14:textId="77777777" w:rsidR="00483B6B" w:rsidRDefault="00483B6B" w:rsidP="00007B4A">
      <w:pPr>
        <w:spacing w:after="160"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3DA3DB0D" w14:textId="77777777" w:rsidR="00483B6B" w:rsidRDefault="00483B6B" w:rsidP="00007B4A">
      <w:pPr>
        <w:spacing w:after="160"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4ACBEB7F" w14:textId="77777777" w:rsidR="00483B6B" w:rsidRDefault="00483B6B" w:rsidP="00007B4A">
      <w:pPr>
        <w:spacing w:after="160"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6EF263E9" w14:textId="77777777" w:rsidR="00483B6B" w:rsidRDefault="00483B6B" w:rsidP="00007B4A">
      <w:pPr>
        <w:spacing w:after="160"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7D4B3092" w14:textId="77777777" w:rsidR="00483B6B" w:rsidRDefault="00483B6B" w:rsidP="00007B4A">
      <w:pPr>
        <w:spacing w:after="160"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p w14:paraId="3A1A000A" w14:textId="77777777" w:rsidR="00483B6B" w:rsidRDefault="00483B6B" w:rsidP="00007B4A">
      <w:pPr>
        <w:spacing w:after="160" w:line="240" w:lineRule="auto"/>
        <w:rPr>
          <w:rFonts w:asciiTheme="majorBidi" w:hAnsiTheme="majorBidi" w:cstheme="majorBidi"/>
          <w:color w:val="000000" w:themeColor="text1"/>
          <w:sz w:val="20"/>
          <w:szCs w:val="20"/>
        </w:rPr>
      </w:pPr>
    </w:p>
    <w:sectPr w:rsidR="00483B6B" w:rsidSect="00B71CB7">
      <w:footerReference w:type="default" r:id="rId7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1C8297" w14:textId="77777777" w:rsidR="008E0726" w:rsidRDefault="008E0726">
      <w:pPr>
        <w:spacing w:after="0" w:line="240" w:lineRule="auto"/>
      </w:pPr>
      <w:r>
        <w:separator/>
      </w:r>
    </w:p>
  </w:endnote>
  <w:endnote w:type="continuationSeparator" w:id="0">
    <w:p w14:paraId="782663F1" w14:textId="77777777" w:rsidR="008E0726" w:rsidRDefault="008E07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altName w:val="Helvetica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ato-Bold">
    <w:altName w:val="Lato"/>
    <w:panose1 w:val="00000000000000000000"/>
    <w:charset w:val="00"/>
    <w:family w:val="roman"/>
    <w:notTrueType/>
    <w:pitch w:val="default"/>
  </w:font>
  <w:font w:name="JrhnchAdvTT86d47313+20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932431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DA9C041" w14:textId="77777777" w:rsidR="00A5489A" w:rsidRDefault="0000000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44155A7" w14:textId="77777777" w:rsidR="00A5489A" w:rsidRDefault="00A5489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3DCB3E" w14:textId="77777777" w:rsidR="008E0726" w:rsidRDefault="008E0726">
      <w:pPr>
        <w:spacing w:after="0" w:line="240" w:lineRule="auto"/>
      </w:pPr>
      <w:r>
        <w:separator/>
      </w:r>
    </w:p>
  </w:footnote>
  <w:footnote w:type="continuationSeparator" w:id="0">
    <w:p w14:paraId="29C7599F" w14:textId="77777777" w:rsidR="008E0726" w:rsidRDefault="008E072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2C0A12"/>
    <w:multiLevelType w:val="multilevel"/>
    <w:tmpl w:val="0DB678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817258C"/>
    <w:multiLevelType w:val="multilevel"/>
    <w:tmpl w:val="6EC87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1276B13"/>
    <w:multiLevelType w:val="hybridMultilevel"/>
    <w:tmpl w:val="35A209AA"/>
    <w:lvl w:ilvl="0" w:tplc="4EAA6708">
      <w:start w:val="3"/>
      <w:numFmt w:val="bullet"/>
      <w:lvlText w:val=""/>
      <w:lvlJc w:val="left"/>
      <w:pPr>
        <w:ind w:left="720" w:hanging="360"/>
      </w:pPr>
      <w:rPr>
        <w:rFonts w:ascii="Symbol" w:eastAsia="Times New Roman" w:hAnsi="Symbol" w:cstheme="maj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8826A4A"/>
    <w:multiLevelType w:val="multilevel"/>
    <w:tmpl w:val="BBDC77D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9672A20"/>
    <w:multiLevelType w:val="hybridMultilevel"/>
    <w:tmpl w:val="A1F24654"/>
    <w:lvl w:ilvl="0" w:tplc="07F21624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7DD47C0"/>
    <w:multiLevelType w:val="hybridMultilevel"/>
    <w:tmpl w:val="89D65F98"/>
    <w:lvl w:ilvl="0" w:tplc="B894772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632FE1"/>
    <w:multiLevelType w:val="multilevel"/>
    <w:tmpl w:val="065672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EA03D66"/>
    <w:multiLevelType w:val="multilevel"/>
    <w:tmpl w:val="56CC23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7C1A4D59"/>
    <w:multiLevelType w:val="multilevel"/>
    <w:tmpl w:val="18B073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401871918">
    <w:abstractNumId w:val="5"/>
  </w:num>
  <w:num w:numId="2" w16cid:durableId="1412005235">
    <w:abstractNumId w:val="4"/>
  </w:num>
  <w:num w:numId="3" w16cid:durableId="1114666693">
    <w:abstractNumId w:val="8"/>
  </w:num>
  <w:num w:numId="4" w16cid:durableId="1697463126">
    <w:abstractNumId w:val="3"/>
  </w:num>
  <w:num w:numId="5" w16cid:durableId="863059020">
    <w:abstractNumId w:val="7"/>
  </w:num>
  <w:num w:numId="6" w16cid:durableId="686756018">
    <w:abstractNumId w:val="2"/>
  </w:num>
  <w:num w:numId="7" w16cid:durableId="1617171984">
    <w:abstractNumId w:val="1"/>
  </w:num>
  <w:num w:numId="8" w16cid:durableId="663356271">
    <w:abstractNumId w:val="0"/>
  </w:num>
  <w:num w:numId="9" w16cid:durableId="137187641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71CB7"/>
    <w:rsid w:val="003D46B5"/>
    <w:rsid w:val="00483B6B"/>
    <w:rsid w:val="00651C5E"/>
    <w:rsid w:val="00735984"/>
    <w:rsid w:val="008817B8"/>
    <w:rsid w:val="008E0726"/>
    <w:rsid w:val="008E7A80"/>
    <w:rsid w:val="008F7641"/>
    <w:rsid w:val="00953953"/>
    <w:rsid w:val="00A5489A"/>
    <w:rsid w:val="00B71CB7"/>
    <w:rsid w:val="00CE09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54D5A3"/>
  <w15:chartTrackingRefBased/>
  <w15:docId w15:val="{970D4A1F-5B8B-4BC8-961F-41D20F933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1CB7"/>
    <w:pPr>
      <w:spacing w:after="200" w:line="276" w:lineRule="auto"/>
    </w:pPr>
    <w:rPr>
      <w:rFonts w:ascii="Calibri" w:eastAsia="Calibri" w:hAnsi="Calibri" w:cs="Times New Roman"/>
      <w:kern w:val="0"/>
      <w:sz w:val="24"/>
      <w:szCs w:val="24"/>
      <w:lang w:val="en-GB"/>
      <w14:ligatures w14:val="none"/>
    </w:rPr>
  </w:style>
  <w:style w:type="paragraph" w:styleId="Heading3">
    <w:name w:val="heading 3"/>
    <w:basedOn w:val="Normal"/>
    <w:link w:val="Heading3Char"/>
    <w:uiPriority w:val="9"/>
    <w:qFormat/>
    <w:rsid w:val="00B71CB7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71CB7"/>
    <w:rPr>
      <w:rFonts w:ascii="Times New Roman" w:eastAsia="Times New Roman" w:hAnsi="Times New Roman" w:cs="Times New Roman"/>
      <w:b/>
      <w:bCs/>
      <w:kern w:val="0"/>
      <w:sz w:val="27"/>
      <w:szCs w:val="27"/>
      <w14:ligatures w14:val="none"/>
    </w:rPr>
  </w:style>
  <w:style w:type="table" w:styleId="TableGrid">
    <w:name w:val="Table Grid"/>
    <w:basedOn w:val="TableNormal"/>
    <w:uiPriority w:val="39"/>
    <w:rsid w:val="00B71CB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DefaultParagraphFont"/>
    <w:rsid w:val="00B71CB7"/>
    <w:rPr>
      <w:rFonts w:ascii="Lato-Bold" w:hAnsi="Lato-Bold" w:hint="default"/>
      <w:b/>
      <w:bCs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B71CB7"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rsid w:val="00B71CB7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71CB7"/>
    <w:rPr>
      <w:rFonts w:ascii="Calibri" w:eastAsia="Calibri" w:hAnsi="Calibri" w:cs="Calibri"/>
      <w:noProof/>
      <w:kern w:val="0"/>
      <w:sz w:val="24"/>
      <w:szCs w:val="24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B71CB7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71CB7"/>
    <w:rPr>
      <w:rFonts w:ascii="Calibri" w:eastAsia="Calibri" w:hAnsi="Calibri" w:cs="Calibri"/>
      <w:noProof/>
      <w:kern w:val="0"/>
      <w:sz w:val="24"/>
      <w:szCs w:val="24"/>
      <w14:ligatures w14:val="none"/>
    </w:rPr>
  </w:style>
  <w:style w:type="character" w:customStyle="1" w:styleId="fontstyle21">
    <w:name w:val="fontstyle21"/>
    <w:basedOn w:val="DefaultParagraphFont"/>
    <w:rsid w:val="00B71CB7"/>
    <w:rPr>
      <w:rFonts w:ascii="JrhnchAdvTT86d47313+20" w:hAnsi="JrhnchAdvTT86d47313+20" w:hint="default"/>
      <w:b w:val="0"/>
      <w:bCs w:val="0"/>
      <w:i w:val="0"/>
      <w:iCs w:val="0"/>
      <w:color w:val="131413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71C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71CB7"/>
    <w:rPr>
      <w:rFonts w:ascii="Calibri" w:eastAsia="Calibri" w:hAnsi="Calibri" w:cs="Times New Roman"/>
      <w:kern w:val="0"/>
      <w:sz w:val="24"/>
      <w:szCs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B71CB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71CB7"/>
    <w:rPr>
      <w:rFonts w:ascii="Calibri" w:eastAsia="Calibri" w:hAnsi="Calibri" w:cs="Times New Roman"/>
      <w:kern w:val="0"/>
      <w:sz w:val="24"/>
      <w:szCs w:val="24"/>
      <w:lang w:val="en-GB"/>
      <w14:ligatures w14:val="none"/>
    </w:rPr>
  </w:style>
  <w:style w:type="paragraph" w:styleId="NormalWeb">
    <w:name w:val="Normal (Web)"/>
    <w:basedOn w:val="Normal"/>
    <w:uiPriority w:val="99"/>
    <w:unhideWhenUsed/>
    <w:rsid w:val="00B71CB7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val="en-US"/>
    </w:rPr>
  </w:style>
  <w:style w:type="character" w:styleId="Strong">
    <w:name w:val="Strong"/>
    <w:basedOn w:val="DefaultParagraphFont"/>
    <w:uiPriority w:val="22"/>
    <w:qFormat/>
    <w:rsid w:val="00B71CB7"/>
    <w:rPr>
      <w:b/>
      <w:bCs/>
    </w:rPr>
  </w:style>
  <w:style w:type="paragraph" w:customStyle="1" w:styleId="katex-block">
    <w:name w:val="katex-block"/>
    <w:basedOn w:val="Normal"/>
    <w:rsid w:val="00B71CB7"/>
    <w:pPr>
      <w:spacing w:before="100" w:beforeAutospacing="1" w:after="100" w:afterAutospacing="1" w:line="240" w:lineRule="auto"/>
    </w:pPr>
    <w:rPr>
      <w:rFonts w:ascii="Times New Roman" w:eastAsia="Times New Roman" w:hAnsi="Times New Roman"/>
      <w:lang w:val="en-US"/>
    </w:rPr>
  </w:style>
  <w:style w:type="character" w:customStyle="1" w:styleId="mord">
    <w:name w:val="mord"/>
    <w:basedOn w:val="DefaultParagraphFont"/>
    <w:rsid w:val="00B71CB7"/>
  </w:style>
  <w:style w:type="character" w:customStyle="1" w:styleId="mrel">
    <w:name w:val="mrel"/>
    <w:basedOn w:val="DefaultParagraphFont"/>
    <w:rsid w:val="00B71CB7"/>
  </w:style>
  <w:style w:type="character" w:customStyle="1" w:styleId="mbin">
    <w:name w:val="mbin"/>
    <w:basedOn w:val="DefaultParagraphFont"/>
    <w:rsid w:val="00B71CB7"/>
  </w:style>
  <w:style w:type="character" w:customStyle="1" w:styleId="mopen">
    <w:name w:val="mopen"/>
    <w:basedOn w:val="DefaultParagraphFont"/>
    <w:rsid w:val="00B71CB7"/>
  </w:style>
  <w:style w:type="character" w:customStyle="1" w:styleId="mclose">
    <w:name w:val="mclose"/>
    <w:basedOn w:val="DefaultParagraphFont"/>
    <w:rsid w:val="00B71CB7"/>
  </w:style>
  <w:style w:type="character" w:customStyle="1" w:styleId="vlist-s">
    <w:name w:val="vlist-s"/>
    <w:basedOn w:val="DefaultParagraphFont"/>
    <w:rsid w:val="00B71CB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14</Words>
  <Characters>1794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Khalafi</dc:creator>
  <cp:keywords/>
  <dc:description/>
  <cp:lastModifiedBy>Jeffrey</cp:lastModifiedBy>
  <cp:revision>3</cp:revision>
  <dcterms:created xsi:type="dcterms:W3CDTF">2024-11-02T03:44:00Z</dcterms:created>
  <dcterms:modified xsi:type="dcterms:W3CDTF">2024-11-02T03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1453bd2-81d2-4b86-86cf-e0c3f3f70540</vt:lpwstr>
  </property>
</Properties>
</file>